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4D773" w14:textId="48B831CF" w:rsidR="009211C5" w:rsidRDefault="009211C5" w:rsidP="000012FE">
      <w:pPr>
        <w:spacing w:line="360" w:lineRule="auto"/>
        <w:jc w:val="both"/>
        <w:rPr>
          <w:rFonts w:eastAsia="Arial"/>
          <w:b/>
          <w:bCs/>
        </w:rPr>
      </w:pPr>
      <w:r>
        <w:rPr>
          <w:rFonts w:eastAsia="Arial"/>
          <w:b/>
          <w:bCs/>
        </w:rPr>
        <w:t>Supplementary Material 2 for:</w:t>
      </w:r>
    </w:p>
    <w:p w14:paraId="6A6890CE" w14:textId="77777777" w:rsidR="009211C5" w:rsidRDefault="009211C5" w:rsidP="000012FE">
      <w:pPr>
        <w:spacing w:line="360" w:lineRule="auto"/>
        <w:jc w:val="both"/>
        <w:rPr>
          <w:rFonts w:eastAsia="Arial"/>
          <w:b/>
          <w:bCs/>
        </w:rPr>
      </w:pPr>
    </w:p>
    <w:p w14:paraId="10D4F88D" w14:textId="77777777" w:rsidR="00551D18" w:rsidRPr="00DA42E3" w:rsidRDefault="00551D18" w:rsidP="00551D18">
      <w:pPr>
        <w:spacing w:line="360" w:lineRule="auto"/>
        <w:jc w:val="both"/>
        <w:rPr>
          <w:rFonts w:eastAsia="Arial"/>
          <w:b/>
          <w:bCs/>
          <w:lang w:val="en-US"/>
        </w:rPr>
      </w:pPr>
      <w:r w:rsidRPr="00DA42E3">
        <w:rPr>
          <w:b/>
          <w:bCs/>
          <w:color w:val="000000"/>
        </w:rPr>
        <w:t xml:space="preserve">The role of DSC MR perfusion in predicting IDH </w:t>
      </w:r>
      <w:r>
        <w:rPr>
          <w:b/>
          <w:bCs/>
          <w:color w:val="000000"/>
        </w:rPr>
        <w:t xml:space="preserve">mutation </w:t>
      </w:r>
      <w:r w:rsidRPr="00DA42E3">
        <w:rPr>
          <w:b/>
          <w:bCs/>
          <w:color w:val="000000"/>
        </w:rPr>
        <w:t xml:space="preserve">and 1p19q </w:t>
      </w:r>
      <w:r>
        <w:rPr>
          <w:b/>
          <w:bCs/>
          <w:color w:val="000000"/>
        </w:rPr>
        <w:t xml:space="preserve">codeletion </w:t>
      </w:r>
      <w:r w:rsidRPr="00DA42E3">
        <w:rPr>
          <w:b/>
          <w:bCs/>
          <w:color w:val="000000"/>
        </w:rPr>
        <w:t>status in gliomas:</w:t>
      </w:r>
      <w:r>
        <w:rPr>
          <w:b/>
          <w:bCs/>
          <w:color w:val="000000"/>
        </w:rPr>
        <w:t xml:space="preserve"> </w:t>
      </w:r>
      <w:r w:rsidRPr="00DA42E3">
        <w:rPr>
          <w:b/>
          <w:bCs/>
          <w:color w:val="000000"/>
        </w:rPr>
        <w:t>meta-analysis and technical considerations</w:t>
      </w:r>
    </w:p>
    <w:p w14:paraId="554FFCBB" w14:textId="77777777" w:rsidR="00551D18" w:rsidRPr="00972ABE" w:rsidRDefault="00551D18" w:rsidP="00551D18">
      <w:pPr>
        <w:spacing w:line="360" w:lineRule="auto"/>
        <w:jc w:val="both"/>
        <w:rPr>
          <w:rFonts w:eastAsia="Arial"/>
          <w:b/>
          <w:bCs/>
          <w:sz w:val="22"/>
          <w:szCs w:val="22"/>
          <w:lang w:val="en-US"/>
        </w:rPr>
      </w:pPr>
    </w:p>
    <w:p w14:paraId="789F8505" w14:textId="77777777" w:rsidR="00551D18" w:rsidRPr="00972ABE" w:rsidRDefault="00551D18" w:rsidP="00551D18">
      <w:pPr>
        <w:spacing w:line="360" w:lineRule="auto"/>
        <w:rPr>
          <w:rFonts w:eastAsia="Arial"/>
          <w:vertAlign w:val="superscript"/>
          <w:lang w:val="en-US"/>
        </w:rPr>
      </w:pPr>
      <w:proofErr w:type="spellStart"/>
      <w:r w:rsidRPr="00972ABE">
        <w:rPr>
          <w:rFonts w:eastAsia="Arial"/>
          <w:lang w:val="en-US"/>
        </w:rPr>
        <w:t>Loizos</w:t>
      </w:r>
      <w:proofErr w:type="spellEnd"/>
      <w:r w:rsidRPr="00972ABE">
        <w:rPr>
          <w:rFonts w:eastAsia="Arial"/>
          <w:lang w:val="en-US"/>
        </w:rPr>
        <w:t xml:space="preserve"> </w:t>
      </w:r>
      <w:proofErr w:type="spellStart"/>
      <w:r w:rsidRPr="00972ABE">
        <w:rPr>
          <w:rFonts w:eastAsia="Arial"/>
          <w:lang w:val="en-US"/>
        </w:rPr>
        <w:t>Siakallis</w:t>
      </w:r>
      <w:proofErr w:type="spellEnd"/>
      <w:r w:rsidRPr="00972ABE">
        <w:rPr>
          <w:rFonts w:eastAsia="Arial"/>
          <w:lang w:val="en-US"/>
        </w:rPr>
        <w:t xml:space="preserve"> </w:t>
      </w:r>
      <w:r w:rsidRPr="00972ABE">
        <w:rPr>
          <w:rFonts w:eastAsia="Arial"/>
          <w:vertAlign w:val="superscript"/>
          <w:lang w:val="en-US"/>
        </w:rPr>
        <w:t>1,2*</w:t>
      </w:r>
      <w:r w:rsidRPr="00972ABE">
        <w:rPr>
          <w:rFonts w:eastAsia="Arial"/>
          <w:lang w:val="en-US"/>
        </w:rPr>
        <w:t xml:space="preserve">, Constantin-Cristian </w:t>
      </w:r>
      <w:proofErr w:type="spellStart"/>
      <w:r w:rsidRPr="00972ABE">
        <w:rPr>
          <w:rFonts w:eastAsia="Arial"/>
          <w:lang w:val="en-US"/>
        </w:rPr>
        <w:t>Topriceanu</w:t>
      </w:r>
      <w:proofErr w:type="spellEnd"/>
      <w:r w:rsidRPr="00972ABE">
        <w:rPr>
          <w:rFonts w:eastAsia="Arial"/>
          <w:lang w:val="en-US"/>
        </w:rPr>
        <w:t xml:space="preserve"> </w:t>
      </w:r>
      <w:r w:rsidRPr="00972ABE">
        <w:rPr>
          <w:rFonts w:eastAsia="Arial"/>
          <w:vertAlign w:val="superscript"/>
          <w:lang w:val="en-US"/>
        </w:rPr>
        <w:t>1,2,4*</w:t>
      </w:r>
      <w:r w:rsidRPr="00972ABE">
        <w:rPr>
          <w:rFonts w:eastAsia="Arial"/>
          <w:lang w:val="en-US"/>
        </w:rPr>
        <w:t xml:space="preserve">, </w:t>
      </w:r>
      <w:proofErr w:type="spellStart"/>
      <w:r w:rsidRPr="00972ABE">
        <w:rPr>
          <w:rFonts w:eastAsia="Arial"/>
          <w:lang w:val="en-US"/>
        </w:rPr>
        <w:t>Jasmina</w:t>
      </w:r>
      <w:proofErr w:type="spellEnd"/>
      <w:r w:rsidRPr="00972ABE">
        <w:rPr>
          <w:rFonts w:eastAsia="Arial"/>
          <w:lang w:val="en-US"/>
        </w:rPr>
        <w:t xml:space="preserve"> </w:t>
      </w:r>
      <w:proofErr w:type="spellStart"/>
      <w:r w:rsidRPr="00972ABE">
        <w:rPr>
          <w:rFonts w:eastAsia="Arial"/>
          <w:lang w:val="en-US"/>
        </w:rPr>
        <w:t>Panovska</w:t>
      </w:r>
      <w:proofErr w:type="spellEnd"/>
      <w:r w:rsidRPr="00972ABE">
        <w:rPr>
          <w:rFonts w:eastAsia="Arial"/>
          <w:lang w:val="en-US"/>
        </w:rPr>
        <w:t>-Griffiths</w:t>
      </w:r>
      <w:r w:rsidRPr="00972ABE">
        <w:rPr>
          <w:rFonts w:eastAsia="Arial"/>
          <w:vertAlign w:val="superscript"/>
          <w:lang w:val="en-US"/>
        </w:rPr>
        <w:t xml:space="preserve"> 5,6</w:t>
      </w:r>
      <w:r w:rsidRPr="00972ABE">
        <w:rPr>
          <w:rFonts w:eastAsia="Arial"/>
          <w:lang w:val="en-US"/>
        </w:rPr>
        <w:t xml:space="preserve">, </w:t>
      </w:r>
      <w:proofErr w:type="spellStart"/>
      <w:r w:rsidRPr="00972ABE">
        <w:rPr>
          <w:rFonts w:eastAsia="Arial"/>
          <w:lang w:val="en-US"/>
        </w:rPr>
        <w:t>Sotirios</w:t>
      </w:r>
      <w:proofErr w:type="spellEnd"/>
      <w:r w:rsidRPr="00972ABE">
        <w:rPr>
          <w:rFonts w:eastAsia="Arial"/>
          <w:lang w:val="en-US"/>
        </w:rPr>
        <w:t xml:space="preserve"> </w:t>
      </w:r>
      <w:proofErr w:type="spellStart"/>
      <w:r w:rsidRPr="00972ABE">
        <w:rPr>
          <w:rFonts w:eastAsia="Arial"/>
          <w:lang w:val="en-US"/>
        </w:rPr>
        <w:t>Bisdas</w:t>
      </w:r>
      <w:proofErr w:type="spellEnd"/>
      <w:r w:rsidRPr="00972ABE">
        <w:rPr>
          <w:rFonts w:eastAsia="Arial"/>
          <w:lang w:val="en-US"/>
        </w:rPr>
        <w:t xml:space="preserve"> </w:t>
      </w:r>
      <w:r w:rsidRPr="00972ABE">
        <w:rPr>
          <w:rFonts w:eastAsia="Arial"/>
          <w:vertAlign w:val="superscript"/>
          <w:lang w:val="en-US"/>
        </w:rPr>
        <w:t>2,3</w:t>
      </w:r>
    </w:p>
    <w:p w14:paraId="1ABF1105" w14:textId="77777777" w:rsidR="00551D18" w:rsidRPr="00972ABE" w:rsidRDefault="00551D18" w:rsidP="00551D18">
      <w:pPr>
        <w:spacing w:line="360" w:lineRule="auto"/>
        <w:rPr>
          <w:rFonts w:eastAsia="Arial"/>
          <w:lang w:val="en-US"/>
        </w:rPr>
      </w:pPr>
    </w:p>
    <w:p w14:paraId="2EFCBE91" w14:textId="77777777" w:rsidR="00551D18" w:rsidRPr="00972ABE" w:rsidRDefault="00551D18" w:rsidP="00551D18">
      <w:pPr>
        <w:spacing w:line="360" w:lineRule="auto"/>
        <w:jc w:val="both"/>
        <w:rPr>
          <w:rFonts w:eastAsia="Arial"/>
          <w:lang w:val="en-US"/>
        </w:rPr>
      </w:pPr>
      <w:r w:rsidRPr="00972ABE">
        <w:rPr>
          <w:rFonts w:eastAsia="Arial"/>
          <w:lang w:val="en-US"/>
        </w:rPr>
        <w:t>*Joint 1</w:t>
      </w:r>
      <w:r w:rsidRPr="00972ABE">
        <w:rPr>
          <w:rFonts w:eastAsia="Arial"/>
          <w:vertAlign w:val="superscript"/>
          <w:lang w:val="en-US"/>
        </w:rPr>
        <w:t>st</w:t>
      </w:r>
      <w:r w:rsidRPr="00972ABE">
        <w:rPr>
          <w:rFonts w:eastAsia="Arial"/>
          <w:lang w:val="en-US"/>
        </w:rPr>
        <w:t xml:space="preserve"> authors. </w:t>
      </w:r>
    </w:p>
    <w:p w14:paraId="31277AAC" w14:textId="77777777" w:rsidR="00551D18" w:rsidRPr="00972ABE" w:rsidRDefault="00551D18" w:rsidP="00551D18">
      <w:pPr>
        <w:spacing w:line="360" w:lineRule="auto"/>
        <w:rPr>
          <w:rFonts w:eastAsia="Arial"/>
          <w:lang w:val="en-US"/>
        </w:rPr>
      </w:pPr>
    </w:p>
    <w:p w14:paraId="5299E296" w14:textId="77777777" w:rsidR="00551D18" w:rsidRPr="00972ABE" w:rsidRDefault="00551D18" w:rsidP="00551D18">
      <w:pPr>
        <w:spacing w:line="360" w:lineRule="auto"/>
        <w:rPr>
          <w:rFonts w:eastAsia="Arial"/>
          <w:lang w:val="en-US"/>
        </w:rPr>
      </w:pPr>
      <w:r w:rsidRPr="00972ABE">
        <w:rPr>
          <w:rFonts w:eastAsia="Arial"/>
          <w:lang w:val="en-US"/>
        </w:rPr>
        <w:t>Author Affiliations:</w:t>
      </w:r>
    </w:p>
    <w:p w14:paraId="749686FB" w14:textId="77777777" w:rsidR="00551D18" w:rsidRPr="00972ABE" w:rsidRDefault="00551D18" w:rsidP="00551D18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="Arial"/>
          <w:lang w:val="en-US"/>
        </w:rPr>
      </w:pPr>
      <w:r w:rsidRPr="00972ABE">
        <w:rPr>
          <w:rFonts w:eastAsia="Arial"/>
          <w:lang w:val="en-US"/>
        </w:rPr>
        <w:t>University College London (UCL) Queen Square Institute of Neurology, London, UK</w:t>
      </w:r>
    </w:p>
    <w:p w14:paraId="4DC53A01" w14:textId="77777777" w:rsidR="00551D18" w:rsidRPr="00972ABE" w:rsidRDefault="00551D18" w:rsidP="00551D18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="Arial"/>
          <w:lang w:val="en-US"/>
        </w:rPr>
      </w:pPr>
      <w:proofErr w:type="spellStart"/>
      <w:r w:rsidRPr="00972ABE">
        <w:rPr>
          <w:rFonts w:eastAsia="Arial"/>
          <w:lang w:val="en-US"/>
        </w:rPr>
        <w:t>Lysholm</w:t>
      </w:r>
      <w:proofErr w:type="spellEnd"/>
      <w:r w:rsidRPr="00972ABE">
        <w:rPr>
          <w:rFonts w:eastAsia="Arial"/>
          <w:lang w:val="en-US"/>
        </w:rPr>
        <w:t xml:space="preserve"> Department of Neuroradiology, The National Hospital for Neurology and Neurosurgery, University College London Hospitals (UCLH) NHS Foundation Trust, London, UK</w:t>
      </w:r>
    </w:p>
    <w:p w14:paraId="224F04B8" w14:textId="77777777" w:rsidR="00551D18" w:rsidRPr="00972ABE" w:rsidRDefault="00551D18" w:rsidP="00551D18">
      <w:pPr>
        <w:pStyle w:val="ColorfulShading-Accent31"/>
        <w:numPr>
          <w:ilvl w:val="0"/>
          <w:numId w:val="2"/>
        </w:numPr>
        <w:spacing w:line="360" w:lineRule="auto"/>
        <w:rPr>
          <w:rFonts w:eastAsia="Arial"/>
          <w:lang w:val="en-US"/>
        </w:rPr>
      </w:pPr>
      <w:r w:rsidRPr="00972ABE">
        <w:rPr>
          <w:rFonts w:eastAsia="Arial"/>
          <w:lang w:val="en-US"/>
        </w:rPr>
        <w:t xml:space="preserve">Department of Brain Repair &amp; Rehabilitation, Queen Square Institute of Neurology, University College London, London, UK </w:t>
      </w:r>
    </w:p>
    <w:p w14:paraId="4C74BDD7" w14:textId="77777777" w:rsidR="00551D18" w:rsidRPr="00972ABE" w:rsidRDefault="00551D18" w:rsidP="00551D18">
      <w:pPr>
        <w:pStyle w:val="ColorfulShading-Accent31"/>
        <w:numPr>
          <w:ilvl w:val="0"/>
          <w:numId w:val="2"/>
        </w:numPr>
        <w:spacing w:line="360" w:lineRule="auto"/>
        <w:rPr>
          <w:rFonts w:eastAsia="Arial"/>
          <w:lang w:val="en-US"/>
        </w:rPr>
      </w:pPr>
      <w:r w:rsidRPr="00972ABE">
        <w:rPr>
          <w:rFonts w:eastAsia="Arial"/>
          <w:lang w:val="en-US"/>
        </w:rPr>
        <w:t xml:space="preserve">UCL Institute of Cardiovascular Science, University College London, London </w:t>
      </w:r>
    </w:p>
    <w:p w14:paraId="35A3C762" w14:textId="77777777" w:rsidR="00551D18" w:rsidRPr="00972ABE" w:rsidRDefault="00551D18" w:rsidP="00551D18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="Arial"/>
          <w:lang w:val="en-US"/>
        </w:rPr>
      </w:pPr>
      <w:r w:rsidRPr="00972ABE">
        <w:rPr>
          <w:rFonts w:eastAsia="Arial"/>
          <w:lang w:val="en-US"/>
        </w:rPr>
        <w:t>The Big Data Institute and the Pandemic Sciences Institute, Nuffield Department of Medicine, University of Oxford, Oxford, UK</w:t>
      </w:r>
    </w:p>
    <w:p w14:paraId="6724D21E" w14:textId="77777777" w:rsidR="00551D18" w:rsidRPr="00972ABE" w:rsidRDefault="00551D18" w:rsidP="00551D18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="Arial"/>
          <w:lang w:val="en-US"/>
        </w:rPr>
      </w:pPr>
      <w:r w:rsidRPr="00972ABE">
        <w:rPr>
          <w:rFonts w:eastAsia="Arial"/>
          <w:lang w:val="en-US"/>
        </w:rPr>
        <w:t>The Queen’s College, University of Oxford, Oxford, UK</w:t>
      </w:r>
    </w:p>
    <w:p w14:paraId="0A9DA8BC" w14:textId="77777777" w:rsidR="00551D18" w:rsidRPr="00972ABE" w:rsidRDefault="00551D18" w:rsidP="00551D18">
      <w:pPr>
        <w:pStyle w:val="ListParagraph"/>
        <w:spacing w:line="360" w:lineRule="auto"/>
        <w:jc w:val="both"/>
        <w:rPr>
          <w:rFonts w:eastAsia="Arial"/>
          <w:lang w:val="en-US"/>
        </w:rPr>
      </w:pPr>
    </w:p>
    <w:p w14:paraId="5D5EF3FC" w14:textId="77777777" w:rsidR="00551D18" w:rsidRPr="00972ABE" w:rsidRDefault="00551D18" w:rsidP="00551D18">
      <w:pPr>
        <w:spacing w:line="360" w:lineRule="auto"/>
        <w:jc w:val="both"/>
        <w:rPr>
          <w:rFonts w:eastAsia="Arial"/>
          <w:lang w:val="en-US"/>
        </w:rPr>
      </w:pPr>
    </w:p>
    <w:p w14:paraId="1EC2F386" w14:textId="77777777" w:rsidR="00551D18" w:rsidRPr="00972ABE" w:rsidRDefault="00551D18" w:rsidP="00551D18">
      <w:pPr>
        <w:spacing w:line="360" w:lineRule="auto"/>
        <w:jc w:val="both"/>
        <w:rPr>
          <w:rFonts w:eastAsia="Arial"/>
          <w:b/>
          <w:bCs/>
          <w:lang w:val="en-US"/>
        </w:rPr>
      </w:pPr>
      <w:r w:rsidRPr="00972ABE">
        <w:rPr>
          <w:rFonts w:eastAsia="Arial"/>
          <w:b/>
          <w:bCs/>
          <w:lang w:val="en-US"/>
        </w:rPr>
        <w:t>Corresponding author:</w:t>
      </w:r>
    </w:p>
    <w:p w14:paraId="38052183" w14:textId="77777777" w:rsidR="00551D18" w:rsidRPr="00972ABE" w:rsidRDefault="00551D18" w:rsidP="00551D18">
      <w:pPr>
        <w:spacing w:line="360" w:lineRule="auto"/>
        <w:jc w:val="both"/>
        <w:rPr>
          <w:rFonts w:eastAsia="Arial"/>
          <w:lang w:val="en-US"/>
        </w:rPr>
      </w:pPr>
      <w:proofErr w:type="spellStart"/>
      <w:r w:rsidRPr="00972ABE">
        <w:rPr>
          <w:rFonts w:eastAsia="Arial"/>
          <w:lang w:val="en-US"/>
        </w:rPr>
        <w:t>Loizos</w:t>
      </w:r>
      <w:proofErr w:type="spellEnd"/>
      <w:r w:rsidRPr="00972ABE">
        <w:rPr>
          <w:rFonts w:eastAsia="Arial"/>
          <w:lang w:val="en-US"/>
        </w:rPr>
        <w:t xml:space="preserve"> </w:t>
      </w:r>
      <w:proofErr w:type="spellStart"/>
      <w:r w:rsidRPr="00972ABE">
        <w:rPr>
          <w:rFonts w:eastAsia="Arial"/>
          <w:lang w:val="en-US"/>
        </w:rPr>
        <w:t>Siakallis</w:t>
      </w:r>
      <w:proofErr w:type="spellEnd"/>
    </w:p>
    <w:p w14:paraId="37E38385" w14:textId="77777777" w:rsidR="00551D18" w:rsidRPr="00972ABE" w:rsidRDefault="00551D18" w:rsidP="00551D18">
      <w:pPr>
        <w:spacing w:line="360" w:lineRule="auto"/>
        <w:jc w:val="both"/>
        <w:rPr>
          <w:rFonts w:eastAsia="Arial"/>
          <w:lang w:val="en-US"/>
        </w:rPr>
      </w:pPr>
      <w:r w:rsidRPr="00972ABE">
        <w:rPr>
          <w:rFonts w:eastAsia="Arial"/>
          <w:lang w:val="en-US"/>
        </w:rPr>
        <w:t>UCL Queen Square Institute of Neurology, Queen Square, London WC1N 3BG, United Kingdom.</w:t>
      </w:r>
    </w:p>
    <w:p w14:paraId="2E39527E" w14:textId="77777777" w:rsidR="00551D18" w:rsidRPr="00972ABE" w:rsidRDefault="00551D18" w:rsidP="00551D18">
      <w:pPr>
        <w:spacing w:line="360" w:lineRule="auto"/>
        <w:jc w:val="both"/>
        <w:rPr>
          <w:rFonts w:eastAsia="Arial"/>
          <w:lang w:val="en-US"/>
        </w:rPr>
      </w:pPr>
      <w:r w:rsidRPr="00972ABE">
        <w:rPr>
          <w:rFonts w:eastAsia="Arial"/>
          <w:lang w:val="en-US"/>
        </w:rPr>
        <w:t>Tel: 0044 7467159092</w:t>
      </w:r>
    </w:p>
    <w:p w14:paraId="681E890F" w14:textId="77777777" w:rsidR="00551D18" w:rsidRPr="00972ABE" w:rsidRDefault="00551D18" w:rsidP="00551D18">
      <w:pPr>
        <w:spacing w:line="360" w:lineRule="auto"/>
        <w:jc w:val="both"/>
        <w:rPr>
          <w:rFonts w:eastAsia="Arial"/>
          <w:lang w:val="en-US"/>
        </w:rPr>
      </w:pPr>
      <w:r w:rsidRPr="00972ABE">
        <w:rPr>
          <w:rFonts w:eastAsia="Arial"/>
          <w:lang w:val="en-US"/>
        </w:rPr>
        <w:t>Email:</w:t>
      </w:r>
      <w:r w:rsidRPr="00972ABE" w:rsidDel="00623423">
        <w:rPr>
          <w:rFonts w:eastAsia="Arial"/>
          <w:lang w:val="en-US"/>
        </w:rPr>
        <w:t xml:space="preserve"> </w:t>
      </w:r>
      <w:r w:rsidRPr="00972ABE">
        <w:rPr>
          <w:rFonts w:eastAsia="Arial"/>
          <w:lang w:val="en-US"/>
        </w:rPr>
        <w:t>loizos.siakallis.20@ucl.ac.uk</w:t>
      </w:r>
    </w:p>
    <w:p w14:paraId="5E795650" w14:textId="5E4F1681" w:rsidR="006C3B72" w:rsidRPr="006F2108" w:rsidRDefault="006C3B72">
      <w:pPr>
        <w:rPr>
          <w:rFonts w:ascii="Times New Roman" w:eastAsia="Times New Roman" w:hAnsi="Times New Roman" w:cs="Times New Roman"/>
          <w:b/>
          <w:bCs/>
        </w:rPr>
        <w:sectPr w:rsidR="006C3B72" w:rsidRPr="006F2108" w:rsidSect="00496835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F6E5FA" w14:textId="0EDE35FE" w:rsidR="005F1F5F" w:rsidRPr="005F1F5F" w:rsidRDefault="005F1F5F" w:rsidP="005F1F5F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5F1F5F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 xml:space="preserve">Supplementary Table S1. </w:t>
      </w:r>
      <w:r w:rsidR="003E5AA3">
        <w:rPr>
          <w:rFonts w:ascii="Times New Roman" w:eastAsia="Times New Roman" w:hAnsi="Times New Roman" w:cs="Times New Roman"/>
          <w:b/>
          <w:bCs/>
          <w:sz w:val="22"/>
          <w:szCs w:val="22"/>
        </w:rPr>
        <w:t>Standardized mean difference</w:t>
      </w:r>
      <w:r w:rsidRPr="005F1F5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="003E5AA3">
        <w:rPr>
          <w:rFonts w:ascii="Times New Roman" w:eastAsia="Times New Roman" w:hAnsi="Times New Roman" w:cs="Times New Roman"/>
          <w:b/>
          <w:bCs/>
          <w:sz w:val="22"/>
          <w:szCs w:val="22"/>
        </w:rPr>
        <w:t>m</w:t>
      </w:r>
      <w:r w:rsidRPr="005F1F5F">
        <w:rPr>
          <w:rFonts w:ascii="Times New Roman" w:eastAsia="Times New Roman" w:hAnsi="Times New Roman" w:cs="Times New Roman"/>
          <w:b/>
          <w:bCs/>
          <w:sz w:val="22"/>
          <w:szCs w:val="22"/>
        </w:rPr>
        <w:t>eta-regression</w:t>
      </w:r>
      <w:r w:rsidR="003E5AA3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</w:p>
    <w:p w14:paraId="0AE177FF" w14:textId="77777777" w:rsidR="005F1F5F" w:rsidRPr="005F1F5F" w:rsidRDefault="005F1F5F" w:rsidP="005F1F5F">
      <w:pPr>
        <w:rPr>
          <w:b/>
          <w:bCs/>
          <w:sz w:val="22"/>
          <w:szCs w:val="22"/>
        </w:rPr>
      </w:pPr>
    </w:p>
    <w:tbl>
      <w:tblPr>
        <w:tblStyle w:val="PlainTable21"/>
        <w:tblW w:w="14177" w:type="dxa"/>
        <w:tblLayout w:type="fixed"/>
        <w:tblLook w:val="04A0" w:firstRow="1" w:lastRow="0" w:firstColumn="1" w:lastColumn="0" w:noHBand="0" w:noVBand="1"/>
      </w:tblPr>
      <w:tblGrid>
        <w:gridCol w:w="1930"/>
        <w:gridCol w:w="3516"/>
        <w:gridCol w:w="1706"/>
        <w:gridCol w:w="1877"/>
        <w:gridCol w:w="1858"/>
        <w:gridCol w:w="1682"/>
        <w:gridCol w:w="1575"/>
        <w:gridCol w:w="33"/>
      </w:tblGrid>
      <w:tr w:rsidR="005F1F5F" w:rsidRPr="005F1F5F" w14:paraId="15112618" w14:textId="77777777" w:rsidTr="003E5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 w:val="restart"/>
          </w:tcPr>
          <w:p w14:paraId="06C532C1" w14:textId="77777777" w:rsidR="005F1F5F" w:rsidRPr="005F1F5F" w:rsidRDefault="005F1F5F" w:rsidP="005F1F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638C3AB" w14:textId="77777777" w:rsidR="005F1F5F" w:rsidRPr="005F1F5F" w:rsidRDefault="005F1F5F" w:rsidP="005F1F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Moderator name</w:t>
            </w:r>
          </w:p>
        </w:tc>
        <w:tc>
          <w:tcPr>
            <w:tcW w:w="3516" w:type="dxa"/>
            <w:vMerge w:val="restart"/>
          </w:tcPr>
          <w:p w14:paraId="5AB761BE" w14:textId="77777777" w:rsidR="005F1F5F" w:rsidRPr="005F1F5F" w:rsidRDefault="005F1F5F" w:rsidP="005F1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82DA212" w14:textId="77777777" w:rsidR="005F1F5F" w:rsidRPr="005F1F5F" w:rsidRDefault="005F1F5F" w:rsidP="005F1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Moderator type</w:t>
            </w:r>
          </w:p>
        </w:tc>
        <w:tc>
          <w:tcPr>
            <w:tcW w:w="1706" w:type="dxa"/>
            <w:vMerge w:val="restart"/>
          </w:tcPr>
          <w:p w14:paraId="19AF6389" w14:textId="77777777" w:rsidR="005F1F5F" w:rsidRPr="005F1F5F" w:rsidRDefault="005F1F5F" w:rsidP="005F1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5" w:type="dxa"/>
            <w:gridSpan w:val="2"/>
          </w:tcPr>
          <w:p w14:paraId="788A2DD2" w14:textId="77777777" w:rsidR="005F1F5F" w:rsidRPr="005F1F5F" w:rsidRDefault="005F1F5F" w:rsidP="005F1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All WHO</w:t>
            </w:r>
          </w:p>
          <w:p w14:paraId="680CD430" w14:textId="77777777" w:rsidR="005F1F5F" w:rsidRPr="005F1F5F" w:rsidRDefault="005F1F5F" w:rsidP="005F1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F351BDD" w14:textId="77777777" w:rsidR="005F1F5F" w:rsidRPr="005F1F5F" w:rsidRDefault="005F1F5F" w:rsidP="005F1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2" w:type="dxa"/>
          </w:tcPr>
          <w:p w14:paraId="437AD2BD" w14:textId="77777777" w:rsidR="005F1F5F" w:rsidRPr="005F1F5F" w:rsidRDefault="005F1F5F" w:rsidP="005F1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WHO III</w:t>
            </w:r>
          </w:p>
          <w:p w14:paraId="59F37440" w14:textId="77777777" w:rsidR="005F1F5F" w:rsidRPr="005F1F5F" w:rsidRDefault="005F1F5F" w:rsidP="005F1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gridSpan w:val="2"/>
          </w:tcPr>
          <w:p w14:paraId="6BBFA20D" w14:textId="77777777" w:rsidR="005F1F5F" w:rsidRPr="005F1F5F" w:rsidRDefault="005F1F5F" w:rsidP="005F1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WHO IV</w:t>
            </w:r>
          </w:p>
          <w:p w14:paraId="31B8AEA8" w14:textId="77777777" w:rsidR="005F1F5F" w:rsidRPr="005F1F5F" w:rsidRDefault="005F1F5F" w:rsidP="005F1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1F5F" w:rsidRPr="005F1F5F" w14:paraId="78C0A255" w14:textId="77777777" w:rsidTr="003E5A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4DEF3000" w14:textId="77777777" w:rsidR="005F1F5F" w:rsidRPr="005F1F5F" w:rsidRDefault="005F1F5F" w:rsidP="005F1F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Moderator</w:t>
            </w:r>
          </w:p>
        </w:tc>
        <w:tc>
          <w:tcPr>
            <w:tcW w:w="3516" w:type="dxa"/>
          </w:tcPr>
          <w:p w14:paraId="6C113C33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derator </w:t>
            </w:r>
          </w:p>
        </w:tc>
        <w:tc>
          <w:tcPr>
            <w:tcW w:w="1706" w:type="dxa"/>
            <w:vMerge/>
          </w:tcPr>
          <w:p w14:paraId="6C3F6650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</w:tcPr>
          <w:p w14:paraId="5744F995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rCBVmean</w:t>
            </w:r>
            <w:proofErr w:type="spellEnd"/>
          </w:p>
        </w:tc>
        <w:tc>
          <w:tcPr>
            <w:tcW w:w="1858" w:type="dxa"/>
          </w:tcPr>
          <w:p w14:paraId="0C279FF9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rCBVmedian</w:t>
            </w:r>
            <w:proofErr w:type="spellEnd"/>
          </w:p>
        </w:tc>
        <w:tc>
          <w:tcPr>
            <w:tcW w:w="1682" w:type="dxa"/>
          </w:tcPr>
          <w:p w14:paraId="6730DAF0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rCBVmean</w:t>
            </w:r>
            <w:proofErr w:type="spellEnd"/>
          </w:p>
        </w:tc>
        <w:tc>
          <w:tcPr>
            <w:tcW w:w="1575" w:type="dxa"/>
          </w:tcPr>
          <w:p w14:paraId="584C0DF7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rCBVmean</w:t>
            </w:r>
            <w:proofErr w:type="spellEnd"/>
          </w:p>
        </w:tc>
      </w:tr>
      <w:tr w:rsidR="005F1F5F" w:rsidRPr="005F1F5F" w14:paraId="510454A8" w14:textId="77777777" w:rsidTr="003E5AA3">
        <w:trPr>
          <w:gridAfter w:val="1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11207C69" w14:textId="77777777" w:rsidR="005F1F5F" w:rsidRPr="005F1F5F" w:rsidRDefault="005F1F5F" w:rsidP="005F1F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6" w:type="dxa"/>
          </w:tcPr>
          <w:p w14:paraId="2651806B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</w:tcPr>
          <w:p w14:paraId="1FB84C29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studies</w:t>
            </w:r>
          </w:p>
        </w:tc>
        <w:tc>
          <w:tcPr>
            <w:tcW w:w="1877" w:type="dxa"/>
          </w:tcPr>
          <w:p w14:paraId="7C4E78B6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58" w:type="dxa"/>
          </w:tcPr>
          <w:p w14:paraId="6979EAAE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82" w:type="dxa"/>
          </w:tcPr>
          <w:p w14:paraId="052D0C20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75" w:type="dxa"/>
          </w:tcPr>
          <w:p w14:paraId="2C36E538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5F1F5F" w:rsidRPr="005F1F5F" w14:paraId="4785948D" w14:textId="77777777" w:rsidTr="003E5A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 w:val="restart"/>
          </w:tcPr>
          <w:p w14:paraId="2E309D87" w14:textId="77777777" w:rsidR="005F1F5F" w:rsidRPr="005F1F5F" w:rsidRDefault="005F1F5F" w:rsidP="005F1F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Contrast dose</w:t>
            </w:r>
          </w:p>
        </w:tc>
        <w:tc>
          <w:tcPr>
            <w:tcW w:w="3516" w:type="dxa"/>
          </w:tcPr>
          <w:p w14:paraId="1A181E7C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1706" w:type="dxa"/>
          </w:tcPr>
          <w:p w14:paraId="2A5637BE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877" w:type="dxa"/>
          </w:tcPr>
          <w:p w14:paraId="48A52C72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-7.06 (-12.84, -1.27)</w:t>
            </w:r>
          </w:p>
        </w:tc>
        <w:tc>
          <w:tcPr>
            <w:tcW w:w="1858" w:type="dxa"/>
          </w:tcPr>
          <w:p w14:paraId="03A6E2A4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-5.36 (-10.33, -0.39)</w:t>
            </w:r>
          </w:p>
        </w:tc>
        <w:tc>
          <w:tcPr>
            <w:tcW w:w="1682" w:type="dxa"/>
          </w:tcPr>
          <w:p w14:paraId="34515D29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575" w:type="dxa"/>
          </w:tcPr>
          <w:p w14:paraId="306FAE7C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5F1F5F" w:rsidRPr="005F1F5F" w14:paraId="3D064F69" w14:textId="77777777" w:rsidTr="003E5AA3">
        <w:trPr>
          <w:gridAfter w:val="1"/>
          <w:wAfter w:w="33" w:type="dxa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6AA0C654" w14:textId="77777777" w:rsidR="005F1F5F" w:rsidRPr="005F1F5F" w:rsidRDefault="005F1F5F" w:rsidP="005F1F5F"/>
        </w:tc>
        <w:tc>
          <w:tcPr>
            <w:tcW w:w="3516" w:type="dxa"/>
          </w:tcPr>
          <w:p w14:paraId="34E56DF1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</w:tcPr>
          <w:p w14:paraId="60B77FD4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77" w:type="dxa"/>
          </w:tcPr>
          <w:p w14:paraId="7AAFDA94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1858" w:type="dxa"/>
          </w:tcPr>
          <w:p w14:paraId="4761558E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35</w:t>
            </w:r>
          </w:p>
        </w:tc>
        <w:tc>
          <w:tcPr>
            <w:tcW w:w="1682" w:type="dxa"/>
          </w:tcPr>
          <w:p w14:paraId="7C1BF0BD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575" w:type="dxa"/>
          </w:tcPr>
          <w:p w14:paraId="56EF7FCA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5F1F5F" w:rsidRPr="005F1F5F" w14:paraId="46D5CEE4" w14:textId="77777777" w:rsidTr="003E5A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36213F9E" w14:textId="77777777" w:rsidR="005F1F5F" w:rsidRPr="005F1F5F" w:rsidRDefault="005F1F5F" w:rsidP="005F1F5F"/>
        </w:tc>
        <w:tc>
          <w:tcPr>
            <w:tcW w:w="3516" w:type="dxa"/>
          </w:tcPr>
          <w:p w14:paraId="34926D63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</w:tcPr>
          <w:p w14:paraId="707B3266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studies</w:t>
            </w:r>
          </w:p>
        </w:tc>
        <w:tc>
          <w:tcPr>
            <w:tcW w:w="1877" w:type="dxa"/>
          </w:tcPr>
          <w:p w14:paraId="41495F2D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58" w:type="dxa"/>
          </w:tcPr>
          <w:p w14:paraId="36D51F62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82" w:type="dxa"/>
          </w:tcPr>
          <w:p w14:paraId="2921CADE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75" w:type="dxa"/>
          </w:tcPr>
          <w:p w14:paraId="10707F71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5F1F5F" w:rsidRPr="005F1F5F" w14:paraId="43711B0E" w14:textId="77777777" w:rsidTr="003E5AA3">
        <w:trPr>
          <w:gridAfter w:val="1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 w:val="restart"/>
          </w:tcPr>
          <w:p w14:paraId="136EED8D" w14:textId="77777777" w:rsidR="005F1F5F" w:rsidRPr="005F1F5F" w:rsidRDefault="005F1F5F" w:rsidP="005F1F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TE</w:t>
            </w:r>
          </w:p>
        </w:tc>
        <w:tc>
          <w:tcPr>
            <w:tcW w:w="3516" w:type="dxa"/>
          </w:tcPr>
          <w:p w14:paraId="219C0334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1706" w:type="dxa"/>
          </w:tcPr>
          <w:p w14:paraId="7933B894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877" w:type="dxa"/>
          </w:tcPr>
          <w:p w14:paraId="503D0C09" w14:textId="1DA52EA0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7143A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-0</w:t>
            </w:r>
            <w:r w:rsidR="007143AB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0, 0.08)</w:t>
            </w:r>
          </w:p>
        </w:tc>
        <w:tc>
          <w:tcPr>
            <w:tcW w:w="1858" w:type="dxa"/>
          </w:tcPr>
          <w:p w14:paraId="5103A24A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05 (0.01, 0.09)</w:t>
            </w:r>
          </w:p>
        </w:tc>
        <w:tc>
          <w:tcPr>
            <w:tcW w:w="1682" w:type="dxa"/>
          </w:tcPr>
          <w:p w14:paraId="1375D5BD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09 (0.01, 0.17)</w:t>
            </w:r>
          </w:p>
        </w:tc>
        <w:tc>
          <w:tcPr>
            <w:tcW w:w="1575" w:type="dxa"/>
          </w:tcPr>
          <w:p w14:paraId="2A9579DF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07 (-0.01, 0.14)</w:t>
            </w:r>
          </w:p>
        </w:tc>
      </w:tr>
      <w:tr w:rsidR="005F1F5F" w:rsidRPr="005F1F5F" w14:paraId="46B527B1" w14:textId="77777777" w:rsidTr="003E5A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6527C705" w14:textId="77777777" w:rsidR="005F1F5F" w:rsidRPr="005F1F5F" w:rsidRDefault="005F1F5F" w:rsidP="005F1F5F"/>
        </w:tc>
        <w:tc>
          <w:tcPr>
            <w:tcW w:w="3516" w:type="dxa"/>
          </w:tcPr>
          <w:p w14:paraId="420AE9FA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</w:tcPr>
          <w:p w14:paraId="37BEE986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77" w:type="dxa"/>
          </w:tcPr>
          <w:p w14:paraId="32117B05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858" w:type="dxa"/>
          </w:tcPr>
          <w:p w14:paraId="63A93147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1682" w:type="dxa"/>
          </w:tcPr>
          <w:p w14:paraId="6CD44F0D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26</w:t>
            </w:r>
          </w:p>
        </w:tc>
        <w:tc>
          <w:tcPr>
            <w:tcW w:w="1575" w:type="dxa"/>
          </w:tcPr>
          <w:p w14:paraId="27E992E5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073</w:t>
            </w:r>
          </w:p>
        </w:tc>
      </w:tr>
      <w:tr w:rsidR="005F1F5F" w:rsidRPr="005F1F5F" w14:paraId="41F01671" w14:textId="77777777" w:rsidTr="003E5AA3">
        <w:trPr>
          <w:gridAfter w:val="1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2EC09C99" w14:textId="77777777" w:rsidR="005F1F5F" w:rsidRPr="005F1F5F" w:rsidRDefault="005F1F5F" w:rsidP="005F1F5F"/>
        </w:tc>
        <w:tc>
          <w:tcPr>
            <w:tcW w:w="3516" w:type="dxa"/>
          </w:tcPr>
          <w:p w14:paraId="2E44779E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</w:tcPr>
          <w:p w14:paraId="13ADC0AB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studies</w:t>
            </w:r>
          </w:p>
        </w:tc>
        <w:tc>
          <w:tcPr>
            <w:tcW w:w="1877" w:type="dxa"/>
          </w:tcPr>
          <w:p w14:paraId="0BC5128D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58" w:type="dxa"/>
          </w:tcPr>
          <w:p w14:paraId="22656811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82" w:type="dxa"/>
          </w:tcPr>
          <w:p w14:paraId="27561A89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75" w:type="dxa"/>
          </w:tcPr>
          <w:p w14:paraId="2D44C2C0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1F5F" w:rsidRPr="005F1F5F" w14:paraId="7739EF70" w14:textId="77777777" w:rsidTr="003E5A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 w:val="restart"/>
          </w:tcPr>
          <w:p w14:paraId="3299CCF6" w14:textId="77777777" w:rsidR="005F1F5F" w:rsidRPr="005F1F5F" w:rsidRDefault="005F1F5F" w:rsidP="005F1F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3516" w:type="dxa"/>
          </w:tcPr>
          <w:p w14:paraId="5158C006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1706" w:type="dxa"/>
          </w:tcPr>
          <w:p w14:paraId="54CB8B08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877" w:type="dxa"/>
          </w:tcPr>
          <w:p w14:paraId="1FA19E7B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  <w:p w14:paraId="16498FBB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(0.00, 0.001)</w:t>
            </w:r>
          </w:p>
        </w:tc>
        <w:tc>
          <w:tcPr>
            <w:tcW w:w="1858" w:type="dxa"/>
          </w:tcPr>
          <w:p w14:paraId="1F1BB182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00 (-0.00, 0.00)</w:t>
            </w:r>
          </w:p>
        </w:tc>
        <w:tc>
          <w:tcPr>
            <w:tcW w:w="1682" w:type="dxa"/>
          </w:tcPr>
          <w:p w14:paraId="04758107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00 (-0.00, 0.00)</w:t>
            </w:r>
          </w:p>
        </w:tc>
        <w:tc>
          <w:tcPr>
            <w:tcW w:w="1575" w:type="dxa"/>
          </w:tcPr>
          <w:p w14:paraId="2AE390E2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00 (-0.00, 0.00)</w:t>
            </w:r>
          </w:p>
        </w:tc>
      </w:tr>
      <w:tr w:rsidR="005F1F5F" w:rsidRPr="005F1F5F" w14:paraId="2E743334" w14:textId="77777777" w:rsidTr="003E5AA3">
        <w:trPr>
          <w:gridAfter w:val="1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04A38484" w14:textId="77777777" w:rsidR="005F1F5F" w:rsidRPr="005F1F5F" w:rsidRDefault="005F1F5F" w:rsidP="005F1F5F"/>
        </w:tc>
        <w:tc>
          <w:tcPr>
            <w:tcW w:w="3516" w:type="dxa"/>
          </w:tcPr>
          <w:p w14:paraId="101F73EE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</w:tcPr>
          <w:p w14:paraId="21AF18E0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77" w:type="dxa"/>
          </w:tcPr>
          <w:p w14:paraId="555A11AE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1858" w:type="dxa"/>
          </w:tcPr>
          <w:p w14:paraId="7B6524E9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301</w:t>
            </w:r>
          </w:p>
        </w:tc>
        <w:tc>
          <w:tcPr>
            <w:tcW w:w="1682" w:type="dxa"/>
          </w:tcPr>
          <w:p w14:paraId="724603A4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1575" w:type="dxa"/>
          </w:tcPr>
          <w:p w14:paraId="0306944E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993</w:t>
            </w:r>
          </w:p>
        </w:tc>
      </w:tr>
      <w:tr w:rsidR="005F1F5F" w:rsidRPr="005F1F5F" w14:paraId="3F0A2EED" w14:textId="77777777" w:rsidTr="003E5A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3ADD1494" w14:textId="77777777" w:rsidR="005F1F5F" w:rsidRPr="005F1F5F" w:rsidRDefault="005F1F5F" w:rsidP="005F1F5F"/>
        </w:tc>
        <w:tc>
          <w:tcPr>
            <w:tcW w:w="3516" w:type="dxa"/>
          </w:tcPr>
          <w:p w14:paraId="4E6B5592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</w:tcPr>
          <w:p w14:paraId="06BE99C9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studies</w:t>
            </w:r>
          </w:p>
        </w:tc>
        <w:tc>
          <w:tcPr>
            <w:tcW w:w="1877" w:type="dxa"/>
          </w:tcPr>
          <w:p w14:paraId="591E5C08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58" w:type="dxa"/>
          </w:tcPr>
          <w:p w14:paraId="7CBD7898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82" w:type="dxa"/>
          </w:tcPr>
          <w:p w14:paraId="0BC84952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75" w:type="dxa"/>
          </w:tcPr>
          <w:p w14:paraId="1DB18A0F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1F5F" w:rsidRPr="005F1F5F" w14:paraId="315E8B0C" w14:textId="77777777" w:rsidTr="003E5AA3">
        <w:trPr>
          <w:gridAfter w:val="1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6D1C99D6" w14:textId="77777777" w:rsidR="005F1F5F" w:rsidRPr="005F1F5F" w:rsidRDefault="005F1F5F" w:rsidP="005F1F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Slice thickness</w:t>
            </w:r>
          </w:p>
        </w:tc>
        <w:tc>
          <w:tcPr>
            <w:tcW w:w="3516" w:type="dxa"/>
          </w:tcPr>
          <w:p w14:paraId="7D46994E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1706" w:type="dxa"/>
          </w:tcPr>
          <w:p w14:paraId="18743B33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877" w:type="dxa"/>
          </w:tcPr>
          <w:p w14:paraId="3E0FE2BA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18 (-0.07, 0.42)</w:t>
            </w:r>
          </w:p>
        </w:tc>
        <w:tc>
          <w:tcPr>
            <w:tcW w:w="1858" w:type="dxa"/>
          </w:tcPr>
          <w:p w14:paraId="0279D330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54 (0.04, 1.03)</w:t>
            </w:r>
          </w:p>
        </w:tc>
        <w:tc>
          <w:tcPr>
            <w:tcW w:w="1682" w:type="dxa"/>
          </w:tcPr>
          <w:p w14:paraId="16A79535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36 (-0.42, 1.13)</w:t>
            </w:r>
          </w:p>
        </w:tc>
        <w:tc>
          <w:tcPr>
            <w:tcW w:w="1575" w:type="dxa"/>
          </w:tcPr>
          <w:p w14:paraId="3613D1A6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36 (-0.41, 1.12)</w:t>
            </w:r>
          </w:p>
        </w:tc>
      </w:tr>
      <w:tr w:rsidR="005F1F5F" w:rsidRPr="005F1F5F" w14:paraId="3E617C95" w14:textId="77777777" w:rsidTr="003E5A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1309189D" w14:textId="77777777" w:rsidR="005F1F5F" w:rsidRPr="005F1F5F" w:rsidRDefault="005F1F5F" w:rsidP="005F1F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6" w:type="dxa"/>
          </w:tcPr>
          <w:p w14:paraId="5F01FCED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</w:tcPr>
          <w:p w14:paraId="6A50EB48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77" w:type="dxa"/>
          </w:tcPr>
          <w:p w14:paraId="3D5F2B88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1858" w:type="dxa"/>
          </w:tcPr>
          <w:p w14:paraId="0715DC59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35</w:t>
            </w:r>
          </w:p>
        </w:tc>
        <w:tc>
          <w:tcPr>
            <w:tcW w:w="1682" w:type="dxa"/>
          </w:tcPr>
          <w:p w14:paraId="6CB2F0EF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1575" w:type="dxa"/>
          </w:tcPr>
          <w:p w14:paraId="27D20047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359</w:t>
            </w:r>
          </w:p>
        </w:tc>
      </w:tr>
      <w:tr w:rsidR="005F1F5F" w:rsidRPr="005F1F5F" w14:paraId="6198E623" w14:textId="77777777" w:rsidTr="003E5AA3">
        <w:trPr>
          <w:gridAfter w:val="1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3CF54356" w14:textId="77777777" w:rsidR="005F1F5F" w:rsidRPr="005F1F5F" w:rsidRDefault="005F1F5F" w:rsidP="005F1F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6" w:type="dxa"/>
          </w:tcPr>
          <w:p w14:paraId="2825009A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</w:tcPr>
          <w:p w14:paraId="2E94DCED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studies</w:t>
            </w:r>
          </w:p>
        </w:tc>
        <w:tc>
          <w:tcPr>
            <w:tcW w:w="1877" w:type="dxa"/>
          </w:tcPr>
          <w:p w14:paraId="1FEC46CB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58" w:type="dxa"/>
          </w:tcPr>
          <w:p w14:paraId="4664934A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82" w:type="dxa"/>
          </w:tcPr>
          <w:p w14:paraId="1B736AE8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75" w:type="dxa"/>
          </w:tcPr>
          <w:p w14:paraId="35D904C6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5F1F5F" w:rsidRPr="005F1F5F" w14:paraId="26B4327E" w14:textId="77777777" w:rsidTr="003E5A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41C1AE1F" w14:textId="77777777" w:rsidR="005F1F5F" w:rsidRPr="005F1F5F" w:rsidRDefault="005F1F5F" w:rsidP="005F1F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Slice gap</w:t>
            </w:r>
          </w:p>
        </w:tc>
        <w:tc>
          <w:tcPr>
            <w:tcW w:w="3516" w:type="dxa"/>
          </w:tcPr>
          <w:p w14:paraId="3E41BA32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1706" w:type="dxa"/>
          </w:tcPr>
          <w:p w14:paraId="7A90EF52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877" w:type="dxa"/>
          </w:tcPr>
          <w:p w14:paraId="253A10DB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08 (-0.47, 0.62)</w:t>
            </w:r>
          </w:p>
        </w:tc>
        <w:tc>
          <w:tcPr>
            <w:tcW w:w="1858" w:type="dxa"/>
          </w:tcPr>
          <w:p w14:paraId="3FA562F9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82" w:type="dxa"/>
          </w:tcPr>
          <w:p w14:paraId="46D2B3E3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575" w:type="dxa"/>
          </w:tcPr>
          <w:p w14:paraId="1C4BE59B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5F1F5F" w:rsidRPr="005F1F5F" w14:paraId="58356E11" w14:textId="77777777" w:rsidTr="003E5AA3">
        <w:trPr>
          <w:gridAfter w:val="1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6A01D4AD" w14:textId="77777777" w:rsidR="005F1F5F" w:rsidRPr="005F1F5F" w:rsidRDefault="005F1F5F" w:rsidP="005F1F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6" w:type="dxa"/>
          </w:tcPr>
          <w:p w14:paraId="6348E6EF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</w:tcPr>
          <w:p w14:paraId="7ED042DA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77" w:type="dxa"/>
          </w:tcPr>
          <w:p w14:paraId="16A191D8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779</w:t>
            </w:r>
          </w:p>
        </w:tc>
        <w:tc>
          <w:tcPr>
            <w:tcW w:w="1858" w:type="dxa"/>
          </w:tcPr>
          <w:p w14:paraId="4F64CDA1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82" w:type="dxa"/>
          </w:tcPr>
          <w:p w14:paraId="6931823C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575" w:type="dxa"/>
          </w:tcPr>
          <w:p w14:paraId="2B5E3574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5F1F5F" w:rsidRPr="005F1F5F" w14:paraId="65B2B2C2" w14:textId="77777777" w:rsidTr="003E5A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14:paraId="14CC7498" w14:textId="77777777" w:rsidR="005F1F5F" w:rsidRPr="005F1F5F" w:rsidRDefault="005F1F5F" w:rsidP="005F1F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6" w:type="dxa"/>
          </w:tcPr>
          <w:p w14:paraId="02A1ACB6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</w:tcPr>
          <w:p w14:paraId="0F6B6C28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studies</w:t>
            </w:r>
          </w:p>
        </w:tc>
        <w:tc>
          <w:tcPr>
            <w:tcW w:w="1877" w:type="dxa"/>
          </w:tcPr>
          <w:p w14:paraId="2720EA31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58" w:type="dxa"/>
          </w:tcPr>
          <w:p w14:paraId="34C511FF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82" w:type="dxa"/>
          </w:tcPr>
          <w:p w14:paraId="07504652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75" w:type="dxa"/>
          </w:tcPr>
          <w:p w14:paraId="2DA673BC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5F1F5F" w:rsidRPr="005F1F5F" w14:paraId="2B8F2A62" w14:textId="77777777" w:rsidTr="003E5AA3">
        <w:trPr>
          <w:gridAfter w:val="1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 w:val="restart"/>
          </w:tcPr>
          <w:p w14:paraId="1380B6EA" w14:textId="77777777" w:rsidR="005F1F5F" w:rsidRPr="005F1F5F" w:rsidRDefault="005F1F5F" w:rsidP="005F1F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Acquisition time</w:t>
            </w:r>
          </w:p>
        </w:tc>
        <w:tc>
          <w:tcPr>
            <w:tcW w:w="3516" w:type="dxa"/>
          </w:tcPr>
          <w:p w14:paraId="4BF5DAD7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1706" w:type="dxa"/>
          </w:tcPr>
          <w:p w14:paraId="31D94DE9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877" w:type="dxa"/>
          </w:tcPr>
          <w:p w14:paraId="788EBB62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-0.00 (-0.05, 0.05)</w:t>
            </w:r>
          </w:p>
        </w:tc>
        <w:tc>
          <w:tcPr>
            <w:tcW w:w="1858" w:type="dxa"/>
          </w:tcPr>
          <w:p w14:paraId="16B79358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82" w:type="dxa"/>
          </w:tcPr>
          <w:p w14:paraId="1B9C4A72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575" w:type="dxa"/>
          </w:tcPr>
          <w:p w14:paraId="55E0C916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5F1F5F" w:rsidRPr="005F1F5F" w14:paraId="3C180998" w14:textId="77777777" w:rsidTr="003E5A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2E59BFD4" w14:textId="77777777" w:rsidR="005F1F5F" w:rsidRPr="005F1F5F" w:rsidRDefault="005F1F5F" w:rsidP="005F1F5F"/>
        </w:tc>
        <w:tc>
          <w:tcPr>
            <w:tcW w:w="3516" w:type="dxa"/>
          </w:tcPr>
          <w:p w14:paraId="4420F3C5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</w:tcPr>
          <w:p w14:paraId="3F34988B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77" w:type="dxa"/>
          </w:tcPr>
          <w:p w14:paraId="5FCCED60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983</w:t>
            </w:r>
          </w:p>
        </w:tc>
        <w:tc>
          <w:tcPr>
            <w:tcW w:w="1858" w:type="dxa"/>
          </w:tcPr>
          <w:p w14:paraId="53BB76C2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82" w:type="dxa"/>
          </w:tcPr>
          <w:p w14:paraId="59C7C61E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575" w:type="dxa"/>
          </w:tcPr>
          <w:p w14:paraId="60085E57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5F1F5F" w:rsidRPr="005F1F5F" w14:paraId="475D37CC" w14:textId="77777777" w:rsidTr="003E5AA3">
        <w:trPr>
          <w:gridAfter w:val="1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0134EBD5" w14:textId="77777777" w:rsidR="005F1F5F" w:rsidRPr="005F1F5F" w:rsidRDefault="005F1F5F" w:rsidP="005F1F5F"/>
        </w:tc>
        <w:tc>
          <w:tcPr>
            <w:tcW w:w="3516" w:type="dxa"/>
          </w:tcPr>
          <w:p w14:paraId="6647F529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</w:tcPr>
          <w:p w14:paraId="71951B3B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studies</w:t>
            </w:r>
          </w:p>
        </w:tc>
        <w:tc>
          <w:tcPr>
            <w:tcW w:w="1877" w:type="dxa"/>
          </w:tcPr>
          <w:p w14:paraId="00429CF9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58" w:type="dxa"/>
          </w:tcPr>
          <w:p w14:paraId="168CBDB9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82" w:type="dxa"/>
          </w:tcPr>
          <w:p w14:paraId="30571DB4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75" w:type="dxa"/>
          </w:tcPr>
          <w:p w14:paraId="191B4CC7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F1F5F" w:rsidRPr="005F1F5F" w14:paraId="774B01C0" w14:textId="77777777" w:rsidTr="003E5A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 w:val="restart"/>
          </w:tcPr>
          <w:p w14:paraId="5E326E37" w14:textId="4E067ECA" w:rsidR="005F1F5F" w:rsidRPr="005F1F5F" w:rsidRDefault="005F1F5F" w:rsidP="005F1F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ROI</w:t>
            </w:r>
            <w:r w:rsidR="0014093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lection</w:t>
            </w:r>
          </w:p>
        </w:tc>
        <w:tc>
          <w:tcPr>
            <w:tcW w:w="3516" w:type="dxa"/>
          </w:tcPr>
          <w:p w14:paraId="4FBB1D67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Categorical</w:t>
            </w:r>
          </w:p>
        </w:tc>
        <w:tc>
          <w:tcPr>
            <w:tcW w:w="1706" w:type="dxa"/>
          </w:tcPr>
          <w:p w14:paraId="5863E80F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studies</w:t>
            </w:r>
          </w:p>
        </w:tc>
        <w:tc>
          <w:tcPr>
            <w:tcW w:w="1877" w:type="dxa"/>
          </w:tcPr>
          <w:p w14:paraId="0BCA7A05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58" w:type="dxa"/>
          </w:tcPr>
          <w:p w14:paraId="71B7BAE0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82" w:type="dxa"/>
          </w:tcPr>
          <w:p w14:paraId="308911E5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75" w:type="dxa"/>
          </w:tcPr>
          <w:p w14:paraId="15805509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1F5F" w:rsidRPr="005F1F5F" w14:paraId="5AE069AC" w14:textId="77777777" w:rsidTr="003E5AA3">
        <w:trPr>
          <w:gridAfter w:val="1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138F0788" w14:textId="77777777" w:rsidR="005F1F5F" w:rsidRPr="005F1F5F" w:rsidRDefault="005F1F5F" w:rsidP="005F1F5F"/>
        </w:tc>
        <w:tc>
          <w:tcPr>
            <w:tcW w:w="3516" w:type="dxa"/>
          </w:tcPr>
          <w:p w14:paraId="7120ABB8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Automated</w:t>
            </w:r>
          </w:p>
        </w:tc>
        <w:tc>
          <w:tcPr>
            <w:tcW w:w="1706" w:type="dxa"/>
          </w:tcPr>
          <w:p w14:paraId="0D689E58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</w:tcPr>
          <w:p w14:paraId="018F4A0C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58" w:type="dxa"/>
          </w:tcPr>
          <w:p w14:paraId="71186B0C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82" w:type="dxa"/>
          </w:tcPr>
          <w:p w14:paraId="50CFB082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75" w:type="dxa"/>
          </w:tcPr>
          <w:p w14:paraId="4AB34810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5F1F5F" w:rsidRPr="005F1F5F" w14:paraId="407C18FE" w14:textId="77777777" w:rsidTr="003E5A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6E42DFD8" w14:textId="77777777" w:rsidR="005F1F5F" w:rsidRPr="005F1F5F" w:rsidRDefault="005F1F5F" w:rsidP="005F1F5F"/>
        </w:tc>
        <w:tc>
          <w:tcPr>
            <w:tcW w:w="3516" w:type="dxa"/>
          </w:tcPr>
          <w:p w14:paraId="1692650C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Manual hotspot</w:t>
            </w:r>
          </w:p>
        </w:tc>
        <w:tc>
          <w:tcPr>
            <w:tcW w:w="1706" w:type="dxa"/>
          </w:tcPr>
          <w:p w14:paraId="093B2F57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877" w:type="dxa"/>
          </w:tcPr>
          <w:p w14:paraId="3E93D600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27 (-1.46, 0.91) </w:t>
            </w:r>
          </w:p>
        </w:tc>
        <w:tc>
          <w:tcPr>
            <w:tcW w:w="1858" w:type="dxa"/>
          </w:tcPr>
          <w:p w14:paraId="48859D15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-0.00 (-0.89, 0.89)</w:t>
            </w:r>
          </w:p>
        </w:tc>
        <w:tc>
          <w:tcPr>
            <w:tcW w:w="1682" w:type="dxa"/>
          </w:tcPr>
          <w:p w14:paraId="48E81BB9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-0.39 (-2.87, 2.09)</w:t>
            </w:r>
          </w:p>
        </w:tc>
        <w:tc>
          <w:tcPr>
            <w:tcW w:w="1575" w:type="dxa"/>
          </w:tcPr>
          <w:p w14:paraId="0B7C7408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-0.83 (-1.84, 0.17)</w:t>
            </w:r>
          </w:p>
        </w:tc>
      </w:tr>
      <w:tr w:rsidR="005F1F5F" w:rsidRPr="005F1F5F" w14:paraId="2DA506B6" w14:textId="77777777" w:rsidTr="003E5AA3">
        <w:trPr>
          <w:gridAfter w:val="1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73D7AA0D" w14:textId="77777777" w:rsidR="005F1F5F" w:rsidRPr="005F1F5F" w:rsidRDefault="005F1F5F" w:rsidP="005F1F5F"/>
        </w:tc>
        <w:tc>
          <w:tcPr>
            <w:tcW w:w="3516" w:type="dxa"/>
          </w:tcPr>
          <w:p w14:paraId="33A3B680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</w:tcPr>
          <w:p w14:paraId="2A9D170E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77" w:type="dxa"/>
          </w:tcPr>
          <w:p w14:paraId="678A43A8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1858" w:type="dxa"/>
          </w:tcPr>
          <w:p w14:paraId="3E52807D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9991</w:t>
            </w:r>
          </w:p>
        </w:tc>
        <w:tc>
          <w:tcPr>
            <w:tcW w:w="1682" w:type="dxa"/>
          </w:tcPr>
          <w:p w14:paraId="7E1809EE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796</w:t>
            </w:r>
          </w:p>
        </w:tc>
        <w:tc>
          <w:tcPr>
            <w:tcW w:w="1575" w:type="dxa"/>
          </w:tcPr>
          <w:p w14:paraId="7B41FD72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105</w:t>
            </w:r>
          </w:p>
        </w:tc>
      </w:tr>
      <w:tr w:rsidR="005F1F5F" w:rsidRPr="005F1F5F" w14:paraId="12D2D4E2" w14:textId="77777777" w:rsidTr="003E5A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2EFF372E" w14:textId="77777777" w:rsidR="005F1F5F" w:rsidRPr="005F1F5F" w:rsidRDefault="005F1F5F" w:rsidP="005F1F5F"/>
        </w:tc>
        <w:tc>
          <w:tcPr>
            <w:tcW w:w="3516" w:type="dxa"/>
          </w:tcPr>
          <w:p w14:paraId="0FF4A8FE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Manual tumour parenchyma</w:t>
            </w:r>
          </w:p>
        </w:tc>
        <w:tc>
          <w:tcPr>
            <w:tcW w:w="1706" w:type="dxa"/>
          </w:tcPr>
          <w:p w14:paraId="3803E47A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877" w:type="dxa"/>
          </w:tcPr>
          <w:p w14:paraId="0860EBBF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-0.11 (-1.26, 1.04)</w:t>
            </w:r>
          </w:p>
        </w:tc>
        <w:tc>
          <w:tcPr>
            <w:tcW w:w="1858" w:type="dxa"/>
          </w:tcPr>
          <w:p w14:paraId="0940C68C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682" w:type="dxa"/>
          </w:tcPr>
          <w:p w14:paraId="150D9944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23 (-1.90, 2.34)</w:t>
            </w:r>
          </w:p>
        </w:tc>
        <w:tc>
          <w:tcPr>
            <w:tcW w:w="1575" w:type="dxa"/>
          </w:tcPr>
          <w:p w14:paraId="45BD8637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27 (-0.47, 1.01)</w:t>
            </w:r>
          </w:p>
        </w:tc>
      </w:tr>
      <w:tr w:rsidR="005F1F5F" w:rsidRPr="005F1F5F" w14:paraId="69B0F1C9" w14:textId="77777777" w:rsidTr="003E5AA3">
        <w:trPr>
          <w:gridAfter w:val="1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3D3DA0F8" w14:textId="77777777" w:rsidR="005F1F5F" w:rsidRPr="005F1F5F" w:rsidRDefault="005F1F5F" w:rsidP="005F1F5F"/>
        </w:tc>
        <w:tc>
          <w:tcPr>
            <w:tcW w:w="3516" w:type="dxa"/>
          </w:tcPr>
          <w:p w14:paraId="00550CC9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</w:tcPr>
          <w:p w14:paraId="59D82175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77" w:type="dxa"/>
          </w:tcPr>
          <w:p w14:paraId="53886650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1858" w:type="dxa"/>
          </w:tcPr>
          <w:p w14:paraId="32C9E700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2" w:type="dxa"/>
          </w:tcPr>
          <w:p w14:paraId="06AFBFF9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835</w:t>
            </w:r>
          </w:p>
        </w:tc>
        <w:tc>
          <w:tcPr>
            <w:tcW w:w="1575" w:type="dxa"/>
          </w:tcPr>
          <w:p w14:paraId="1F646630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468</w:t>
            </w:r>
          </w:p>
        </w:tc>
      </w:tr>
      <w:tr w:rsidR="005F1F5F" w:rsidRPr="005F1F5F" w14:paraId="7D7ACC61" w14:textId="77777777" w:rsidTr="003E5A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 w:val="restart"/>
          </w:tcPr>
          <w:p w14:paraId="676EE5B4" w14:textId="77777777" w:rsidR="007143AB" w:rsidRPr="005F1F5F" w:rsidRDefault="007143AB" w:rsidP="007143A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DSC Normal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ation</w:t>
            </w:r>
          </w:p>
          <w:p w14:paraId="4438AE9F" w14:textId="246F2A12" w:rsidR="005F1F5F" w:rsidRPr="005F1F5F" w:rsidRDefault="007143AB" w:rsidP="007143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/Standardi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ion</w:t>
            </w:r>
          </w:p>
        </w:tc>
        <w:tc>
          <w:tcPr>
            <w:tcW w:w="3516" w:type="dxa"/>
          </w:tcPr>
          <w:p w14:paraId="4D8FD43D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Categorical</w:t>
            </w:r>
          </w:p>
        </w:tc>
        <w:tc>
          <w:tcPr>
            <w:tcW w:w="1706" w:type="dxa"/>
          </w:tcPr>
          <w:p w14:paraId="21CE1722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studies</w:t>
            </w:r>
          </w:p>
        </w:tc>
        <w:tc>
          <w:tcPr>
            <w:tcW w:w="1877" w:type="dxa"/>
          </w:tcPr>
          <w:p w14:paraId="7A5A2733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58" w:type="dxa"/>
          </w:tcPr>
          <w:p w14:paraId="6F9EC40A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82" w:type="dxa"/>
          </w:tcPr>
          <w:p w14:paraId="38D39EDB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5" w:type="dxa"/>
          </w:tcPr>
          <w:p w14:paraId="29820EB4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1F5F" w:rsidRPr="005F1F5F" w14:paraId="6E0A7CCB" w14:textId="77777777" w:rsidTr="003E5AA3">
        <w:trPr>
          <w:gridAfter w:val="1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6AFF9FE5" w14:textId="77777777" w:rsidR="005F1F5F" w:rsidRPr="005F1F5F" w:rsidRDefault="005F1F5F" w:rsidP="005F1F5F"/>
        </w:tc>
        <w:tc>
          <w:tcPr>
            <w:tcW w:w="3516" w:type="dxa"/>
          </w:tcPr>
          <w:p w14:paraId="6BA5FB5E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ormalized</w:t>
            </w:r>
          </w:p>
        </w:tc>
        <w:tc>
          <w:tcPr>
            <w:tcW w:w="1706" w:type="dxa"/>
          </w:tcPr>
          <w:p w14:paraId="59A923A2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</w:tcPr>
          <w:p w14:paraId="48C8D9A3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58" w:type="dxa"/>
          </w:tcPr>
          <w:p w14:paraId="5C522F9C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82" w:type="dxa"/>
          </w:tcPr>
          <w:p w14:paraId="57F95501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75" w:type="dxa"/>
          </w:tcPr>
          <w:p w14:paraId="133EDF55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5F1F5F" w:rsidRPr="005F1F5F" w14:paraId="114E3356" w14:textId="77777777" w:rsidTr="003E5A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23626B70" w14:textId="77777777" w:rsidR="005F1F5F" w:rsidRPr="005F1F5F" w:rsidRDefault="005F1F5F" w:rsidP="005F1F5F"/>
        </w:tc>
        <w:tc>
          <w:tcPr>
            <w:tcW w:w="3516" w:type="dxa"/>
          </w:tcPr>
          <w:p w14:paraId="11C06C8D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Standardized</w:t>
            </w:r>
          </w:p>
        </w:tc>
        <w:tc>
          <w:tcPr>
            <w:tcW w:w="1706" w:type="dxa"/>
          </w:tcPr>
          <w:p w14:paraId="1E110DEE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877" w:type="dxa"/>
          </w:tcPr>
          <w:p w14:paraId="0F50197D" w14:textId="05CCB6F6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28 (-0.87</w:t>
            </w:r>
            <w:r w:rsidR="007143AB">
              <w:rPr>
                <w:rFonts w:ascii="Times New Roman" w:eastAsia="Times New Roman" w:hAnsi="Times New Roman" w:cs="Times New Roman"/>
                <w:sz w:val="18"/>
                <w:szCs w:val="18"/>
              </w:rPr>
              <w:t>, 1.52)</w:t>
            </w:r>
          </w:p>
        </w:tc>
        <w:tc>
          <w:tcPr>
            <w:tcW w:w="1858" w:type="dxa"/>
          </w:tcPr>
          <w:p w14:paraId="0EEE8277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82" w:type="dxa"/>
          </w:tcPr>
          <w:p w14:paraId="6F0FCF97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01 (-1.39, 1.41)</w:t>
            </w:r>
          </w:p>
        </w:tc>
        <w:tc>
          <w:tcPr>
            <w:tcW w:w="1575" w:type="dxa"/>
          </w:tcPr>
          <w:p w14:paraId="4C9BD52E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10 (-1.24, 1.44)</w:t>
            </w:r>
          </w:p>
        </w:tc>
      </w:tr>
      <w:tr w:rsidR="005F1F5F" w:rsidRPr="005F1F5F" w14:paraId="1BF6ABE3" w14:textId="77777777" w:rsidTr="003E5AA3">
        <w:trPr>
          <w:gridAfter w:val="1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001413C2" w14:textId="77777777" w:rsidR="005F1F5F" w:rsidRPr="005F1F5F" w:rsidRDefault="005F1F5F" w:rsidP="005F1F5F"/>
        </w:tc>
        <w:tc>
          <w:tcPr>
            <w:tcW w:w="3516" w:type="dxa"/>
          </w:tcPr>
          <w:p w14:paraId="1D469EB8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</w:tcPr>
          <w:p w14:paraId="3943B6E3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77" w:type="dxa"/>
          </w:tcPr>
          <w:p w14:paraId="75CBF2DC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1858" w:type="dxa"/>
          </w:tcPr>
          <w:p w14:paraId="2C30DE4E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82" w:type="dxa"/>
          </w:tcPr>
          <w:p w14:paraId="69CD1DE4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1575" w:type="dxa"/>
          </w:tcPr>
          <w:p w14:paraId="7D009F92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883</w:t>
            </w:r>
          </w:p>
        </w:tc>
      </w:tr>
      <w:tr w:rsidR="005F1F5F" w:rsidRPr="005F1F5F" w14:paraId="3A5D9BB8" w14:textId="77777777" w:rsidTr="003E5A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 w:val="restart"/>
          </w:tcPr>
          <w:p w14:paraId="612CE314" w14:textId="77777777" w:rsidR="005F1F5F" w:rsidRPr="005F1F5F" w:rsidRDefault="005F1F5F" w:rsidP="005F1F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AIF</w:t>
            </w:r>
          </w:p>
        </w:tc>
        <w:tc>
          <w:tcPr>
            <w:tcW w:w="3516" w:type="dxa"/>
          </w:tcPr>
          <w:p w14:paraId="12105846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Categorical</w:t>
            </w:r>
          </w:p>
        </w:tc>
        <w:tc>
          <w:tcPr>
            <w:tcW w:w="1706" w:type="dxa"/>
          </w:tcPr>
          <w:p w14:paraId="18173F63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studies</w:t>
            </w:r>
          </w:p>
        </w:tc>
        <w:tc>
          <w:tcPr>
            <w:tcW w:w="1877" w:type="dxa"/>
          </w:tcPr>
          <w:p w14:paraId="4EE77728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58" w:type="dxa"/>
          </w:tcPr>
          <w:p w14:paraId="20D30A3B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82" w:type="dxa"/>
          </w:tcPr>
          <w:p w14:paraId="5B3C44F6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75" w:type="dxa"/>
          </w:tcPr>
          <w:p w14:paraId="322E6ECE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5F1F5F" w:rsidRPr="005F1F5F" w14:paraId="4E461CDB" w14:textId="77777777" w:rsidTr="003E5AA3">
        <w:trPr>
          <w:gridAfter w:val="1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342BB53D" w14:textId="77777777" w:rsidR="005F1F5F" w:rsidRPr="005F1F5F" w:rsidRDefault="005F1F5F" w:rsidP="005F1F5F"/>
        </w:tc>
        <w:tc>
          <w:tcPr>
            <w:tcW w:w="3516" w:type="dxa"/>
          </w:tcPr>
          <w:p w14:paraId="0BD4C55F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Automated</w:t>
            </w:r>
          </w:p>
        </w:tc>
        <w:tc>
          <w:tcPr>
            <w:tcW w:w="1706" w:type="dxa"/>
          </w:tcPr>
          <w:p w14:paraId="7CA489AD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</w:tcPr>
          <w:p w14:paraId="4F42AC94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58" w:type="dxa"/>
          </w:tcPr>
          <w:p w14:paraId="4BE397FC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82" w:type="dxa"/>
          </w:tcPr>
          <w:p w14:paraId="754A7FCD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575" w:type="dxa"/>
          </w:tcPr>
          <w:p w14:paraId="4615D2D5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5F1F5F" w:rsidRPr="005F1F5F" w14:paraId="71DB38C0" w14:textId="77777777" w:rsidTr="003E5A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72CDD17A" w14:textId="77777777" w:rsidR="005F1F5F" w:rsidRPr="005F1F5F" w:rsidRDefault="005F1F5F" w:rsidP="005F1F5F"/>
        </w:tc>
        <w:tc>
          <w:tcPr>
            <w:tcW w:w="3516" w:type="dxa"/>
          </w:tcPr>
          <w:p w14:paraId="5CEA1FF1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Manual</w:t>
            </w:r>
          </w:p>
        </w:tc>
        <w:tc>
          <w:tcPr>
            <w:tcW w:w="1706" w:type="dxa"/>
          </w:tcPr>
          <w:p w14:paraId="1CD84CAD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877" w:type="dxa"/>
          </w:tcPr>
          <w:p w14:paraId="31024072" w14:textId="1993A5C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-0.28 (-0.63, 0.07</w:t>
            </w:r>
            <w:r w:rsidR="007143AB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58" w:type="dxa"/>
          </w:tcPr>
          <w:p w14:paraId="3E6F26B6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82" w:type="dxa"/>
          </w:tcPr>
          <w:p w14:paraId="492CF107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575" w:type="dxa"/>
          </w:tcPr>
          <w:p w14:paraId="5C277C5F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5F1F5F" w:rsidRPr="005F1F5F" w14:paraId="2798BB17" w14:textId="77777777" w:rsidTr="003E5AA3">
        <w:trPr>
          <w:gridAfter w:val="1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021D21B4" w14:textId="77777777" w:rsidR="005F1F5F" w:rsidRPr="005F1F5F" w:rsidRDefault="005F1F5F" w:rsidP="005F1F5F"/>
        </w:tc>
        <w:tc>
          <w:tcPr>
            <w:tcW w:w="3516" w:type="dxa"/>
          </w:tcPr>
          <w:p w14:paraId="32A2A4EC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</w:tcPr>
          <w:p w14:paraId="249DC3DC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77" w:type="dxa"/>
          </w:tcPr>
          <w:p w14:paraId="536F9C66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858" w:type="dxa"/>
          </w:tcPr>
          <w:p w14:paraId="7BCFC7D9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82" w:type="dxa"/>
          </w:tcPr>
          <w:p w14:paraId="6D32C504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575" w:type="dxa"/>
          </w:tcPr>
          <w:p w14:paraId="4FBD2DF4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5F1F5F" w:rsidRPr="005F1F5F" w14:paraId="6C2BF36C" w14:textId="77777777" w:rsidTr="003E5AA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 w:val="restart"/>
          </w:tcPr>
          <w:p w14:paraId="294E25D7" w14:textId="77777777" w:rsidR="005F1F5F" w:rsidRPr="005F1F5F" w:rsidRDefault="005F1F5F" w:rsidP="005F1F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Leakage correction (includes contrast pre-loading)</w:t>
            </w:r>
          </w:p>
        </w:tc>
        <w:tc>
          <w:tcPr>
            <w:tcW w:w="3516" w:type="dxa"/>
          </w:tcPr>
          <w:p w14:paraId="360E83B2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Categorical</w:t>
            </w:r>
          </w:p>
        </w:tc>
        <w:tc>
          <w:tcPr>
            <w:tcW w:w="1706" w:type="dxa"/>
          </w:tcPr>
          <w:p w14:paraId="65DF0E4A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studies</w:t>
            </w:r>
          </w:p>
        </w:tc>
        <w:tc>
          <w:tcPr>
            <w:tcW w:w="1877" w:type="dxa"/>
          </w:tcPr>
          <w:p w14:paraId="393429CA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58" w:type="dxa"/>
          </w:tcPr>
          <w:p w14:paraId="2133FC5B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82" w:type="dxa"/>
          </w:tcPr>
          <w:p w14:paraId="6264FDF5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75" w:type="dxa"/>
          </w:tcPr>
          <w:p w14:paraId="576F841B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1F5F" w:rsidRPr="005F1F5F" w14:paraId="188AEEA5" w14:textId="77777777" w:rsidTr="003E5AA3">
        <w:trPr>
          <w:gridAfter w:val="1"/>
          <w:wAfter w:w="33" w:type="dxa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6D265A7C" w14:textId="77777777" w:rsidR="005F1F5F" w:rsidRPr="005F1F5F" w:rsidRDefault="005F1F5F" w:rsidP="005F1F5F"/>
        </w:tc>
        <w:tc>
          <w:tcPr>
            <w:tcW w:w="3516" w:type="dxa"/>
          </w:tcPr>
          <w:p w14:paraId="736A48BF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6" w:type="dxa"/>
          </w:tcPr>
          <w:p w14:paraId="4F75B169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</w:tcPr>
          <w:p w14:paraId="7123E3E1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58" w:type="dxa"/>
          </w:tcPr>
          <w:p w14:paraId="08EA2DAC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682" w:type="dxa"/>
          </w:tcPr>
          <w:p w14:paraId="1AE6C793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575" w:type="dxa"/>
          </w:tcPr>
          <w:p w14:paraId="22830CB3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5F1F5F" w:rsidRPr="005F1F5F" w14:paraId="6264298A" w14:textId="77777777" w:rsidTr="007143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24F1EB96" w14:textId="77777777" w:rsidR="005F1F5F" w:rsidRPr="005F1F5F" w:rsidRDefault="005F1F5F" w:rsidP="005F1F5F"/>
        </w:tc>
        <w:tc>
          <w:tcPr>
            <w:tcW w:w="3516" w:type="dxa"/>
          </w:tcPr>
          <w:p w14:paraId="6FE7A372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6" w:type="dxa"/>
          </w:tcPr>
          <w:p w14:paraId="247630F8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1877" w:type="dxa"/>
          </w:tcPr>
          <w:p w14:paraId="65416AF0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-0.64 (-1.02, -0.26)</w:t>
            </w:r>
          </w:p>
        </w:tc>
        <w:tc>
          <w:tcPr>
            <w:tcW w:w="1858" w:type="dxa"/>
          </w:tcPr>
          <w:p w14:paraId="19B07905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09 (-0.94, 1.12)</w:t>
            </w:r>
          </w:p>
        </w:tc>
        <w:tc>
          <w:tcPr>
            <w:tcW w:w="1682" w:type="dxa"/>
          </w:tcPr>
          <w:p w14:paraId="221F63A6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575" w:type="dxa"/>
          </w:tcPr>
          <w:p w14:paraId="293E9EF0" w14:textId="77777777" w:rsidR="005F1F5F" w:rsidRPr="005F1F5F" w:rsidRDefault="005F1F5F" w:rsidP="005F1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5F1F5F" w:rsidRPr="005F1F5F" w14:paraId="369CB438" w14:textId="77777777" w:rsidTr="003E5AA3">
        <w:trPr>
          <w:gridAfter w:val="1"/>
          <w:wAfter w:w="33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Merge/>
          </w:tcPr>
          <w:p w14:paraId="379A707F" w14:textId="77777777" w:rsidR="005F1F5F" w:rsidRPr="005F1F5F" w:rsidRDefault="005F1F5F" w:rsidP="005F1F5F"/>
        </w:tc>
        <w:tc>
          <w:tcPr>
            <w:tcW w:w="3516" w:type="dxa"/>
          </w:tcPr>
          <w:p w14:paraId="3ADA780D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</w:tcPr>
          <w:p w14:paraId="6A3C623D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77" w:type="dxa"/>
          </w:tcPr>
          <w:p w14:paraId="29919DFF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1858" w:type="dxa"/>
          </w:tcPr>
          <w:p w14:paraId="5266FF53" w14:textId="7E3E59FF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0.862</w:t>
            </w:r>
          </w:p>
        </w:tc>
        <w:tc>
          <w:tcPr>
            <w:tcW w:w="1682" w:type="dxa"/>
          </w:tcPr>
          <w:p w14:paraId="545DFC20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575" w:type="dxa"/>
          </w:tcPr>
          <w:p w14:paraId="349E43D3" w14:textId="77777777" w:rsidR="005F1F5F" w:rsidRPr="005F1F5F" w:rsidRDefault="005F1F5F" w:rsidP="005F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</w:tbl>
    <w:p w14:paraId="34BA9585" w14:textId="77777777" w:rsidR="005F1F5F" w:rsidRPr="005F1F5F" w:rsidRDefault="005F1F5F" w:rsidP="005F1F5F">
      <w:pPr>
        <w:rPr>
          <w:rFonts w:ascii="Times New Roman" w:eastAsia="Times New Roman" w:hAnsi="Times New Roman" w:cs="Times New Roman"/>
          <w:sz w:val="18"/>
          <w:szCs w:val="18"/>
        </w:rPr>
      </w:pPr>
      <w:r w:rsidRPr="005F1F5F">
        <w:rPr>
          <w:rFonts w:ascii="Times New Roman" w:eastAsia="Times New Roman" w:hAnsi="Times New Roman" w:cs="Times New Roman"/>
          <w:sz w:val="18"/>
          <w:szCs w:val="18"/>
        </w:rPr>
        <w:t>Meta-regression has been performed only when the moderator was available in 4 or more studies.</w:t>
      </w:r>
    </w:p>
    <w:p w14:paraId="606E4F8E" w14:textId="77777777" w:rsidR="003E5AA3" w:rsidRDefault="003E5AA3" w:rsidP="005F1F5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7506EC99" w14:textId="46B75AD7" w:rsidR="005F1F5F" w:rsidRPr="005F1F5F" w:rsidRDefault="005F1F5F" w:rsidP="005F1F5F">
      <w:pPr>
        <w:rPr>
          <w:rFonts w:ascii="Times New Roman" w:eastAsia="Times New Roman" w:hAnsi="Times New Roman" w:cs="Times New Roman"/>
          <w:sz w:val="18"/>
          <w:szCs w:val="18"/>
        </w:rPr>
      </w:pPr>
      <w:r w:rsidRPr="005F1F5F">
        <w:rPr>
          <w:rFonts w:ascii="Times New Roman" w:eastAsia="Times New Roman" w:hAnsi="Times New Roman" w:cs="Times New Roman"/>
          <w:sz w:val="18"/>
          <w:szCs w:val="18"/>
        </w:rPr>
        <w:t>AIF</w:t>
      </w:r>
      <w:r w:rsidR="003E5AA3">
        <w:rPr>
          <w:rFonts w:ascii="Times New Roman" w:eastAsia="Times New Roman" w:hAnsi="Times New Roman" w:cs="Times New Roman"/>
          <w:sz w:val="18"/>
          <w:szCs w:val="18"/>
        </w:rPr>
        <w:t xml:space="preserve"> = </w:t>
      </w:r>
      <w:r w:rsidRPr="005F1F5F">
        <w:rPr>
          <w:rFonts w:ascii="Times New Roman" w:eastAsia="Times New Roman" w:hAnsi="Times New Roman" w:cs="Times New Roman"/>
          <w:sz w:val="18"/>
          <w:szCs w:val="18"/>
        </w:rPr>
        <w:t>arterial input function</w:t>
      </w:r>
      <w:r w:rsidR="003E5AA3">
        <w:rPr>
          <w:rFonts w:ascii="Times New Roman" w:eastAsia="Times New Roman" w:hAnsi="Times New Roman" w:cs="Times New Roman"/>
          <w:sz w:val="18"/>
          <w:szCs w:val="18"/>
        </w:rPr>
        <w:t>;</w:t>
      </w:r>
      <w:r w:rsidRPr="005F1F5F">
        <w:rPr>
          <w:rFonts w:ascii="Times New Roman" w:eastAsia="Times New Roman" w:hAnsi="Times New Roman" w:cs="Times New Roman"/>
          <w:sz w:val="18"/>
          <w:szCs w:val="18"/>
        </w:rPr>
        <w:t xml:space="preserve"> β</w:t>
      </w:r>
      <w:r w:rsidR="003E5AA3">
        <w:rPr>
          <w:rFonts w:ascii="Times New Roman" w:eastAsia="Times New Roman" w:hAnsi="Times New Roman" w:cs="Times New Roman"/>
          <w:sz w:val="18"/>
          <w:szCs w:val="18"/>
        </w:rPr>
        <w:t xml:space="preserve"> = </w:t>
      </w:r>
      <w:r w:rsidRPr="005F1F5F">
        <w:rPr>
          <w:rFonts w:ascii="Times New Roman" w:eastAsia="Times New Roman" w:hAnsi="Times New Roman" w:cs="Times New Roman"/>
          <w:sz w:val="18"/>
          <w:szCs w:val="18"/>
        </w:rPr>
        <w:t>beta regression coefficient; CBV</w:t>
      </w:r>
      <w:r w:rsidR="003E5AA3">
        <w:rPr>
          <w:rFonts w:ascii="Times New Roman" w:eastAsia="Times New Roman" w:hAnsi="Times New Roman" w:cs="Times New Roman"/>
          <w:sz w:val="18"/>
          <w:szCs w:val="18"/>
        </w:rPr>
        <w:t xml:space="preserve"> = </w:t>
      </w:r>
      <w:r w:rsidRPr="005F1F5F">
        <w:rPr>
          <w:rFonts w:ascii="Times New Roman" w:eastAsia="Times New Roman" w:hAnsi="Times New Roman" w:cs="Times New Roman"/>
          <w:sz w:val="18"/>
          <w:szCs w:val="18"/>
        </w:rPr>
        <w:t>cerebral blood volume; CI</w:t>
      </w:r>
      <w:r w:rsidR="003E5AA3">
        <w:rPr>
          <w:rFonts w:ascii="Times New Roman" w:eastAsia="Times New Roman" w:hAnsi="Times New Roman" w:cs="Times New Roman"/>
          <w:sz w:val="18"/>
          <w:szCs w:val="18"/>
        </w:rPr>
        <w:t xml:space="preserve"> = </w:t>
      </w:r>
      <w:r w:rsidRPr="005F1F5F">
        <w:rPr>
          <w:rFonts w:ascii="Times New Roman" w:eastAsia="Times New Roman" w:hAnsi="Times New Roman" w:cs="Times New Roman"/>
          <w:sz w:val="18"/>
          <w:szCs w:val="18"/>
        </w:rPr>
        <w:t>confidence interval;</w:t>
      </w:r>
      <w:r w:rsidR="003E5AA3" w:rsidRPr="003E5AA3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3E5AA3">
        <w:rPr>
          <w:rFonts w:ascii="Times New Roman" w:eastAsia="Times New Roman" w:hAnsi="Times New Roman" w:cs="Times New Roman"/>
          <w:sz w:val="18"/>
          <w:szCs w:val="18"/>
        </w:rPr>
        <w:t xml:space="preserve">N/A = not applicable; ref = reference; </w:t>
      </w:r>
      <w:r w:rsidRPr="005F1F5F">
        <w:rPr>
          <w:rFonts w:ascii="Times New Roman" w:eastAsia="Times New Roman" w:hAnsi="Times New Roman" w:cs="Times New Roman"/>
          <w:sz w:val="18"/>
          <w:szCs w:val="18"/>
        </w:rPr>
        <w:t>ROI</w:t>
      </w:r>
      <w:r w:rsidR="003E5AA3">
        <w:rPr>
          <w:rFonts w:ascii="Times New Roman" w:eastAsia="Times New Roman" w:hAnsi="Times New Roman" w:cs="Times New Roman"/>
          <w:sz w:val="18"/>
          <w:szCs w:val="18"/>
        </w:rPr>
        <w:t xml:space="preserve"> = </w:t>
      </w:r>
      <w:r w:rsidRPr="005F1F5F">
        <w:rPr>
          <w:rFonts w:ascii="Times New Roman" w:eastAsia="Times New Roman" w:hAnsi="Times New Roman" w:cs="Times New Roman"/>
          <w:sz w:val="18"/>
          <w:szCs w:val="18"/>
        </w:rPr>
        <w:t>region of interest; TE</w:t>
      </w:r>
      <w:r w:rsidR="003E5AA3">
        <w:rPr>
          <w:rFonts w:ascii="Times New Roman" w:eastAsia="Times New Roman" w:hAnsi="Times New Roman" w:cs="Times New Roman"/>
          <w:sz w:val="18"/>
          <w:szCs w:val="18"/>
        </w:rPr>
        <w:t xml:space="preserve"> = </w:t>
      </w:r>
      <w:r w:rsidRPr="005F1F5F">
        <w:rPr>
          <w:rFonts w:ascii="Times New Roman" w:eastAsia="Times New Roman" w:hAnsi="Times New Roman" w:cs="Times New Roman"/>
          <w:sz w:val="18"/>
          <w:szCs w:val="18"/>
        </w:rPr>
        <w:t>time to echo; TR</w:t>
      </w:r>
      <w:r w:rsidR="003E5AA3">
        <w:rPr>
          <w:rFonts w:ascii="Times New Roman" w:eastAsia="Times New Roman" w:hAnsi="Times New Roman" w:cs="Times New Roman"/>
          <w:sz w:val="18"/>
          <w:szCs w:val="18"/>
        </w:rPr>
        <w:t xml:space="preserve"> = </w:t>
      </w:r>
      <w:r w:rsidRPr="005F1F5F">
        <w:rPr>
          <w:rFonts w:ascii="Times New Roman" w:eastAsia="Times New Roman" w:hAnsi="Times New Roman" w:cs="Times New Roman"/>
          <w:sz w:val="18"/>
          <w:szCs w:val="18"/>
        </w:rPr>
        <w:t>repetition time</w:t>
      </w:r>
      <w:r w:rsidR="003E5AA3">
        <w:rPr>
          <w:rFonts w:ascii="Times New Roman" w:eastAsia="Times New Roman" w:hAnsi="Times New Roman" w:cs="Times New Roman"/>
          <w:sz w:val="18"/>
          <w:szCs w:val="18"/>
        </w:rPr>
        <w:t>, WHO = World Health Organization</w:t>
      </w:r>
    </w:p>
    <w:p w14:paraId="25AFAF42" w14:textId="77777777" w:rsidR="005F1F5F" w:rsidRPr="005F1F5F" w:rsidRDefault="005F1F5F" w:rsidP="005F1F5F">
      <w:pPr>
        <w:rPr>
          <w:sz w:val="22"/>
          <w:szCs w:val="22"/>
        </w:rPr>
      </w:pPr>
    </w:p>
    <w:p w14:paraId="691FE1FE" w14:textId="77777777" w:rsidR="003E5AA3" w:rsidRDefault="003E5AA3" w:rsidP="003E5AA3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0045349F" w14:textId="77777777" w:rsidR="003E5AA3" w:rsidRDefault="003E5AA3" w:rsidP="003E5AA3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7CA61A43" w14:textId="77777777" w:rsidR="003E5AA3" w:rsidRDefault="003E5AA3" w:rsidP="003E5AA3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05B19F3C" w14:textId="77777777" w:rsidR="003E5AA3" w:rsidRDefault="003E5AA3" w:rsidP="003E5AA3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4276F218" w14:textId="42605BE1" w:rsidR="005F1F5F" w:rsidRPr="003E5AA3" w:rsidRDefault="005F1F5F" w:rsidP="003E5AA3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5F1F5F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 xml:space="preserve">Supplementary Table S2. Diagnostic </w:t>
      </w:r>
      <w:r w:rsidR="003E5AA3">
        <w:rPr>
          <w:rFonts w:ascii="Times New Roman" w:eastAsia="Times New Roman" w:hAnsi="Times New Roman" w:cs="Times New Roman"/>
          <w:b/>
          <w:bCs/>
          <w:sz w:val="22"/>
          <w:szCs w:val="22"/>
        </w:rPr>
        <w:t>a</w:t>
      </w:r>
      <w:r w:rsidRPr="005F1F5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ccuracy </w:t>
      </w:r>
      <w:r w:rsidR="003E5AA3">
        <w:rPr>
          <w:rFonts w:ascii="Times New Roman" w:eastAsia="Times New Roman" w:hAnsi="Times New Roman" w:cs="Times New Roman"/>
          <w:b/>
          <w:bCs/>
          <w:sz w:val="22"/>
          <w:szCs w:val="22"/>
        </w:rPr>
        <w:t>m</w:t>
      </w:r>
      <w:r w:rsidRPr="005F1F5F">
        <w:rPr>
          <w:rFonts w:ascii="Times New Roman" w:eastAsia="Times New Roman" w:hAnsi="Times New Roman" w:cs="Times New Roman"/>
          <w:b/>
          <w:bCs/>
          <w:sz w:val="22"/>
          <w:szCs w:val="22"/>
        </w:rPr>
        <w:t>eta-regression</w:t>
      </w:r>
      <w:r w:rsidR="003E5AA3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5F1F5F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</w:p>
    <w:p w14:paraId="68326B78" w14:textId="77777777" w:rsidR="005F1F5F" w:rsidRPr="005F1F5F" w:rsidRDefault="005F1F5F" w:rsidP="005F1F5F">
      <w:pPr>
        <w:rPr>
          <w:sz w:val="22"/>
          <w:szCs w:val="22"/>
        </w:rPr>
      </w:pPr>
    </w:p>
    <w:tbl>
      <w:tblPr>
        <w:tblStyle w:val="PlainTable21"/>
        <w:tblW w:w="13855" w:type="dxa"/>
        <w:tblLook w:val="04A0" w:firstRow="1" w:lastRow="0" w:firstColumn="1" w:lastColumn="0" w:noHBand="0" w:noVBand="1"/>
      </w:tblPr>
      <w:tblGrid>
        <w:gridCol w:w="1701"/>
        <w:gridCol w:w="1767"/>
        <w:gridCol w:w="1092"/>
        <w:gridCol w:w="2895"/>
        <w:gridCol w:w="2829"/>
        <w:gridCol w:w="1936"/>
        <w:gridCol w:w="1635"/>
      </w:tblGrid>
      <w:tr w:rsidR="005F1F5F" w:rsidRPr="005F1F5F" w14:paraId="04191742" w14:textId="77777777" w:rsidTr="00714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151C8E3" w14:textId="77777777" w:rsidR="005F1F5F" w:rsidRPr="005F1F5F" w:rsidRDefault="005F1F5F" w:rsidP="005F1F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Metric</w:t>
            </w:r>
          </w:p>
        </w:tc>
        <w:tc>
          <w:tcPr>
            <w:tcW w:w="12154" w:type="dxa"/>
            <w:gridSpan w:val="6"/>
          </w:tcPr>
          <w:p w14:paraId="699494B0" w14:textId="77777777" w:rsidR="005F1F5F" w:rsidRPr="005F1F5F" w:rsidRDefault="005F1F5F" w:rsidP="003E5AA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rCBVmean</w:t>
            </w:r>
            <w:proofErr w:type="spellEnd"/>
            <w:r w:rsidRPr="005F1F5F">
              <w:rPr>
                <w:rFonts w:ascii="Times New Roman" w:hAnsi="Times New Roman" w:cs="Times New Roman"/>
                <w:sz w:val="18"/>
                <w:szCs w:val="18"/>
              </w:rPr>
              <w:t xml:space="preserve"> All WHO grades</w:t>
            </w:r>
          </w:p>
        </w:tc>
      </w:tr>
      <w:tr w:rsidR="005F1F5F" w:rsidRPr="005F1F5F" w14:paraId="6C24F731" w14:textId="77777777" w:rsidTr="00714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19DE0FE" w14:textId="77777777" w:rsidR="005F1F5F" w:rsidRPr="005F1F5F" w:rsidRDefault="005F1F5F" w:rsidP="005F1F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Moderator</w:t>
            </w:r>
          </w:p>
        </w:tc>
        <w:tc>
          <w:tcPr>
            <w:tcW w:w="1767" w:type="dxa"/>
          </w:tcPr>
          <w:p w14:paraId="30CD5BF2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Moderator type</w:t>
            </w:r>
          </w:p>
        </w:tc>
        <w:tc>
          <w:tcPr>
            <w:tcW w:w="1092" w:type="dxa"/>
          </w:tcPr>
          <w:p w14:paraId="514D2D6D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Number of studies</w:t>
            </w:r>
          </w:p>
        </w:tc>
        <w:tc>
          <w:tcPr>
            <w:tcW w:w="2895" w:type="dxa"/>
          </w:tcPr>
          <w:p w14:paraId="18D498A0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 xml:space="preserve">Pooled Sensitivity per Subcategory (95% CI) or β (95% CI) </w:t>
            </w:r>
          </w:p>
        </w:tc>
        <w:tc>
          <w:tcPr>
            <w:tcW w:w="2829" w:type="dxa"/>
          </w:tcPr>
          <w:p w14:paraId="2EEFE66D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Pooled Specificity per Subcategory</w:t>
            </w:r>
          </w:p>
          <w:p w14:paraId="4467B532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 xml:space="preserve"> (95% CI) or β (95% CI)</w:t>
            </w:r>
          </w:p>
          <w:p w14:paraId="599F1195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6" w:type="dxa"/>
          </w:tcPr>
          <w:p w14:paraId="467279D7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 xml:space="preserve">Bivariate Model </w:t>
            </w:r>
          </w:p>
          <w:p w14:paraId="30B8F87C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p-value for Sensitivity</w:t>
            </w:r>
          </w:p>
        </w:tc>
        <w:tc>
          <w:tcPr>
            <w:tcW w:w="1635" w:type="dxa"/>
          </w:tcPr>
          <w:p w14:paraId="43217C8C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Bivariate Model</w:t>
            </w:r>
          </w:p>
          <w:p w14:paraId="76B3D5FB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 xml:space="preserve"> p-value for FPR</w:t>
            </w:r>
          </w:p>
        </w:tc>
      </w:tr>
      <w:tr w:rsidR="005F1F5F" w:rsidRPr="005F1F5F" w14:paraId="45ED37E9" w14:textId="77777777" w:rsidTr="007143AB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12BFA20" w14:textId="77777777" w:rsidR="005F1F5F" w:rsidRPr="005F1F5F" w:rsidRDefault="005F1F5F" w:rsidP="005F1F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Contrast dose</w:t>
            </w:r>
          </w:p>
        </w:tc>
        <w:tc>
          <w:tcPr>
            <w:tcW w:w="1767" w:type="dxa"/>
          </w:tcPr>
          <w:p w14:paraId="6F278A0B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 xml:space="preserve">Continuous </w:t>
            </w:r>
          </w:p>
        </w:tc>
        <w:tc>
          <w:tcPr>
            <w:tcW w:w="1092" w:type="dxa"/>
          </w:tcPr>
          <w:p w14:paraId="5AE7C1D4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895" w:type="dxa"/>
          </w:tcPr>
          <w:p w14:paraId="0803C958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5.03 (-19.15, 29.21)</w:t>
            </w:r>
          </w:p>
        </w:tc>
        <w:tc>
          <w:tcPr>
            <w:tcW w:w="2829" w:type="dxa"/>
          </w:tcPr>
          <w:p w14:paraId="144FFAF4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1.97 (-12.57, 16.51)</w:t>
            </w:r>
          </w:p>
        </w:tc>
        <w:tc>
          <w:tcPr>
            <w:tcW w:w="1936" w:type="dxa"/>
          </w:tcPr>
          <w:p w14:paraId="5B5B2F24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0.684</w:t>
            </w:r>
          </w:p>
        </w:tc>
        <w:tc>
          <w:tcPr>
            <w:tcW w:w="1635" w:type="dxa"/>
          </w:tcPr>
          <w:p w14:paraId="542C6360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</w:tr>
      <w:tr w:rsidR="005F1F5F" w:rsidRPr="005F1F5F" w14:paraId="144DF126" w14:textId="77777777" w:rsidTr="00714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886BDE9" w14:textId="77777777" w:rsidR="005F1F5F" w:rsidRPr="005F1F5F" w:rsidRDefault="005F1F5F" w:rsidP="005F1F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TE</w:t>
            </w:r>
          </w:p>
        </w:tc>
        <w:tc>
          <w:tcPr>
            <w:tcW w:w="1767" w:type="dxa"/>
          </w:tcPr>
          <w:p w14:paraId="24306C70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 xml:space="preserve">Continuous </w:t>
            </w:r>
          </w:p>
        </w:tc>
        <w:tc>
          <w:tcPr>
            <w:tcW w:w="1092" w:type="dxa"/>
          </w:tcPr>
          <w:p w14:paraId="70BCC187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95" w:type="dxa"/>
          </w:tcPr>
          <w:p w14:paraId="145944C4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-0.10 (-0.19, -0.02)</w:t>
            </w:r>
          </w:p>
          <w:p w14:paraId="3FAFDC42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9" w:type="dxa"/>
          </w:tcPr>
          <w:p w14:paraId="58A1ADA3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-0.6 (-0.13, 0.01)</w:t>
            </w:r>
          </w:p>
          <w:p w14:paraId="4D8F2200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6" w:type="dxa"/>
          </w:tcPr>
          <w:p w14:paraId="07184766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1635" w:type="dxa"/>
          </w:tcPr>
          <w:p w14:paraId="4977CF06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</w:tr>
      <w:tr w:rsidR="005F1F5F" w:rsidRPr="005F1F5F" w14:paraId="356838FE" w14:textId="77777777" w:rsidTr="007143AB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D28FBBA" w14:textId="77777777" w:rsidR="005F1F5F" w:rsidRPr="005F1F5F" w:rsidRDefault="005F1F5F" w:rsidP="005F1F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1767" w:type="dxa"/>
          </w:tcPr>
          <w:p w14:paraId="784DB588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 xml:space="preserve">Continuous </w:t>
            </w:r>
          </w:p>
        </w:tc>
        <w:tc>
          <w:tcPr>
            <w:tcW w:w="1092" w:type="dxa"/>
          </w:tcPr>
          <w:p w14:paraId="583A0DA1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95" w:type="dxa"/>
          </w:tcPr>
          <w:p w14:paraId="4629B0A1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0.00 (-0.00, 0.01)</w:t>
            </w:r>
          </w:p>
        </w:tc>
        <w:tc>
          <w:tcPr>
            <w:tcW w:w="2829" w:type="dxa"/>
          </w:tcPr>
          <w:p w14:paraId="4869F3D8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-0.00 (-0.00, 0.00)</w:t>
            </w:r>
          </w:p>
        </w:tc>
        <w:tc>
          <w:tcPr>
            <w:tcW w:w="1936" w:type="dxa"/>
          </w:tcPr>
          <w:p w14:paraId="23BC79C4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1635" w:type="dxa"/>
          </w:tcPr>
          <w:p w14:paraId="109814F2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</w:tr>
      <w:tr w:rsidR="005F1F5F" w:rsidRPr="005F1F5F" w14:paraId="7547C76E" w14:textId="77777777" w:rsidTr="00714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7A5F4123" w14:textId="77777777" w:rsidR="005F1F5F" w:rsidRPr="005F1F5F" w:rsidRDefault="005F1F5F" w:rsidP="005F1F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Pulse-sequence</w:t>
            </w:r>
          </w:p>
        </w:tc>
        <w:tc>
          <w:tcPr>
            <w:tcW w:w="1767" w:type="dxa"/>
          </w:tcPr>
          <w:p w14:paraId="3352C5E4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Gradient-echo Echo-planar</w:t>
            </w:r>
          </w:p>
        </w:tc>
        <w:tc>
          <w:tcPr>
            <w:tcW w:w="1092" w:type="dxa"/>
          </w:tcPr>
          <w:p w14:paraId="097E7E25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95" w:type="dxa"/>
          </w:tcPr>
          <w:p w14:paraId="54B9FB66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52.00 (43.27, 60.61)</w:t>
            </w:r>
          </w:p>
        </w:tc>
        <w:tc>
          <w:tcPr>
            <w:tcW w:w="2829" w:type="dxa"/>
          </w:tcPr>
          <w:p w14:paraId="7DEE6D77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90.80 (87.22, 93.45)</w:t>
            </w:r>
          </w:p>
        </w:tc>
        <w:tc>
          <w:tcPr>
            <w:tcW w:w="1936" w:type="dxa"/>
          </w:tcPr>
          <w:p w14:paraId="3EEA6046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635" w:type="dxa"/>
          </w:tcPr>
          <w:p w14:paraId="407C2297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5F1F5F" w:rsidRPr="005F1F5F" w14:paraId="6E69964E" w14:textId="77777777" w:rsidTr="007143AB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DBAB93A" w14:textId="77777777" w:rsidR="005F1F5F" w:rsidRPr="005F1F5F" w:rsidRDefault="005F1F5F" w:rsidP="005F1F5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14:paraId="5F60C00F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Gradient-recalled T</w:t>
            </w:r>
            <w:r w:rsidRPr="005F1F5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F1F5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* </w:t>
            </w: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weighted</w:t>
            </w:r>
            <w:r w:rsidRPr="005F1F5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echo-planar</w:t>
            </w:r>
          </w:p>
        </w:tc>
        <w:tc>
          <w:tcPr>
            <w:tcW w:w="1092" w:type="dxa"/>
          </w:tcPr>
          <w:p w14:paraId="1DB4DF0F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95" w:type="dxa"/>
          </w:tcPr>
          <w:p w14:paraId="3EDE1399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67.08 (48.39, 81.57)</w:t>
            </w:r>
          </w:p>
        </w:tc>
        <w:tc>
          <w:tcPr>
            <w:tcW w:w="2829" w:type="dxa"/>
          </w:tcPr>
          <w:p w14:paraId="68A2A38E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85.17 (75.98, 91.25)</w:t>
            </w:r>
          </w:p>
        </w:tc>
        <w:tc>
          <w:tcPr>
            <w:tcW w:w="1936" w:type="dxa"/>
          </w:tcPr>
          <w:p w14:paraId="426969A9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1635" w:type="dxa"/>
          </w:tcPr>
          <w:p w14:paraId="61074186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</w:p>
        </w:tc>
      </w:tr>
      <w:tr w:rsidR="005F1F5F" w:rsidRPr="005F1F5F" w14:paraId="32CE5E36" w14:textId="77777777" w:rsidTr="00714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3B82C5D" w14:textId="77777777" w:rsidR="005F1F5F" w:rsidRPr="005F1F5F" w:rsidRDefault="005F1F5F" w:rsidP="005F1F5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14:paraId="2B8AD9B5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MPRAGE</w:t>
            </w:r>
          </w:p>
        </w:tc>
        <w:tc>
          <w:tcPr>
            <w:tcW w:w="1092" w:type="dxa"/>
          </w:tcPr>
          <w:p w14:paraId="08CEBA24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95" w:type="dxa"/>
          </w:tcPr>
          <w:p w14:paraId="7DC7B231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88.46 (67.46, 96.59)</w:t>
            </w:r>
          </w:p>
        </w:tc>
        <w:tc>
          <w:tcPr>
            <w:tcW w:w="2829" w:type="dxa"/>
          </w:tcPr>
          <w:p w14:paraId="710C0E10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75.00 (56.76, 87.27)</w:t>
            </w:r>
          </w:p>
        </w:tc>
        <w:tc>
          <w:tcPr>
            <w:tcW w:w="1936" w:type="dxa"/>
          </w:tcPr>
          <w:p w14:paraId="76847D36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  <w:tc>
          <w:tcPr>
            <w:tcW w:w="1635" w:type="dxa"/>
          </w:tcPr>
          <w:p w14:paraId="53C47521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</w:tr>
      <w:tr w:rsidR="005F1F5F" w:rsidRPr="005F1F5F" w14:paraId="6BF2AF25" w14:textId="77777777" w:rsidTr="007143AB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20114AF" w14:textId="77777777" w:rsidR="005F1F5F" w:rsidRPr="005F1F5F" w:rsidRDefault="005F1F5F" w:rsidP="005F1F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Slice thickness</w:t>
            </w:r>
          </w:p>
        </w:tc>
        <w:tc>
          <w:tcPr>
            <w:tcW w:w="1767" w:type="dxa"/>
          </w:tcPr>
          <w:p w14:paraId="6E8359F5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 xml:space="preserve">Continuous </w:t>
            </w:r>
          </w:p>
        </w:tc>
        <w:tc>
          <w:tcPr>
            <w:tcW w:w="1092" w:type="dxa"/>
          </w:tcPr>
          <w:p w14:paraId="401F0AC8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95" w:type="dxa"/>
          </w:tcPr>
          <w:p w14:paraId="01ED8163" w14:textId="2F5BE82E" w:rsidR="005F1F5F" w:rsidRPr="005F1F5F" w:rsidRDefault="00532418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F1F5F" w:rsidRPr="005F1F5F">
              <w:rPr>
                <w:rFonts w:ascii="Times New Roman" w:hAnsi="Times New Roman" w:cs="Times New Roman"/>
                <w:sz w:val="18"/>
                <w:szCs w:val="18"/>
              </w:rPr>
              <w:t>0.15 (-1.27, 1.57)</w:t>
            </w:r>
          </w:p>
        </w:tc>
        <w:tc>
          <w:tcPr>
            <w:tcW w:w="2829" w:type="dxa"/>
          </w:tcPr>
          <w:p w14:paraId="0F896791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-0.15 (-1.12, 0.82)</w:t>
            </w:r>
          </w:p>
        </w:tc>
        <w:tc>
          <w:tcPr>
            <w:tcW w:w="1936" w:type="dxa"/>
          </w:tcPr>
          <w:p w14:paraId="2556ECC9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0.834</w:t>
            </w:r>
          </w:p>
        </w:tc>
        <w:tc>
          <w:tcPr>
            <w:tcW w:w="1635" w:type="dxa"/>
          </w:tcPr>
          <w:p w14:paraId="12C6B3F6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</w:tr>
      <w:tr w:rsidR="005F1F5F" w:rsidRPr="005F1F5F" w14:paraId="64522233" w14:textId="77777777" w:rsidTr="00714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83602EB" w14:textId="77777777" w:rsidR="005F1F5F" w:rsidRPr="005F1F5F" w:rsidRDefault="005F1F5F" w:rsidP="005F1F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Slice gap</w:t>
            </w:r>
          </w:p>
        </w:tc>
        <w:tc>
          <w:tcPr>
            <w:tcW w:w="1767" w:type="dxa"/>
          </w:tcPr>
          <w:p w14:paraId="2B1AE18A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 xml:space="preserve">Continuous </w:t>
            </w:r>
          </w:p>
        </w:tc>
        <w:tc>
          <w:tcPr>
            <w:tcW w:w="1092" w:type="dxa"/>
          </w:tcPr>
          <w:p w14:paraId="414B41C0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95" w:type="dxa"/>
          </w:tcPr>
          <w:p w14:paraId="7F263BB0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-8.78 (-13.58, -3.97)</w:t>
            </w:r>
          </w:p>
        </w:tc>
        <w:tc>
          <w:tcPr>
            <w:tcW w:w="2829" w:type="dxa"/>
          </w:tcPr>
          <w:p w14:paraId="78CCC013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-4.89 (-8.65, -1.13)</w:t>
            </w:r>
          </w:p>
        </w:tc>
        <w:tc>
          <w:tcPr>
            <w:tcW w:w="1936" w:type="dxa"/>
          </w:tcPr>
          <w:p w14:paraId="61F1A3E5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635" w:type="dxa"/>
          </w:tcPr>
          <w:p w14:paraId="0E295FF0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</w:tr>
      <w:tr w:rsidR="005F1F5F" w:rsidRPr="005F1F5F" w14:paraId="42D59545" w14:textId="77777777" w:rsidTr="007143AB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DF6D838" w14:textId="77777777" w:rsidR="005F1F5F" w:rsidRPr="005F1F5F" w:rsidRDefault="005F1F5F" w:rsidP="005F1F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Acquisition Time</w:t>
            </w:r>
          </w:p>
        </w:tc>
        <w:tc>
          <w:tcPr>
            <w:tcW w:w="1767" w:type="dxa"/>
          </w:tcPr>
          <w:p w14:paraId="41D1A014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 xml:space="preserve">Continuous </w:t>
            </w:r>
          </w:p>
        </w:tc>
        <w:tc>
          <w:tcPr>
            <w:tcW w:w="1092" w:type="dxa"/>
          </w:tcPr>
          <w:p w14:paraId="21F700E6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95" w:type="dxa"/>
          </w:tcPr>
          <w:p w14:paraId="1BEA4508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0.03 (-0.01, 0.06)</w:t>
            </w:r>
          </w:p>
        </w:tc>
        <w:tc>
          <w:tcPr>
            <w:tcW w:w="2829" w:type="dxa"/>
          </w:tcPr>
          <w:p w14:paraId="056716B5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0.00 (-0.04, 0.05)</w:t>
            </w:r>
          </w:p>
        </w:tc>
        <w:tc>
          <w:tcPr>
            <w:tcW w:w="1936" w:type="dxa"/>
          </w:tcPr>
          <w:p w14:paraId="5EDEC637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635" w:type="dxa"/>
          </w:tcPr>
          <w:p w14:paraId="2367091E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0.869</w:t>
            </w:r>
          </w:p>
        </w:tc>
      </w:tr>
      <w:tr w:rsidR="005F1F5F" w:rsidRPr="005F1F5F" w14:paraId="32C6A19D" w14:textId="77777777" w:rsidTr="00714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16CC5BF3" w14:textId="595EAE77" w:rsidR="005F1F5F" w:rsidRPr="005F1F5F" w:rsidRDefault="005F1F5F" w:rsidP="005F1F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ROI</w:t>
            </w:r>
            <w:r w:rsidR="00140938">
              <w:rPr>
                <w:rFonts w:ascii="Times New Roman" w:hAnsi="Times New Roman" w:cs="Times New Roman"/>
                <w:sz w:val="18"/>
                <w:szCs w:val="18"/>
              </w:rPr>
              <w:t xml:space="preserve"> selection</w:t>
            </w:r>
          </w:p>
        </w:tc>
        <w:tc>
          <w:tcPr>
            <w:tcW w:w="1767" w:type="dxa"/>
          </w:tcPr>
          <w:p w14:paraId="38F031A0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Automated</w:t>
            </w:r>
          </w:p>
        </w:tc>
        <w:tc>
          <w:tcPr>
            <w:tcW w:w="1092" w:type="dxa"/>
          </w:tcPr>
          <w:p w14:paraId="71AC9160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95" w:type="dxa"/>
          </w:tcPr>
          <w:p w14:paraId="0452104E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52.00 (43.27, 60.61)</w:t>
            </w:r>
          </w:p>
        </w:tc>
        <w:tc>
          <w:tcPr>
            <w:tcW w:w="2829" w:type="dxa"/>
          </w:tcPr>
          <w:p w14:paraId="5B4840B3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90.80 (87.22, 93.45)</w:t>
            </w:r>
          </w:p>
        </w:tc>
        <w:tc>
          <w:tcPr>
            <w:tcW w:w="1936" w:type="dxa"/>
          </w:tcPr>
          <w:p w14:paraId="7DE6EDFD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635" w:type="dxa"/>
          </w:tcPr>
          <w:p w14:paraId="1F44F062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5F1F5F" w:rsidRPr="005F1F5F" w14:paraId="7AA1F784" w14:textId="77777777" w:rsidTr="007143AB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932DEDA" w14:textId="77777777" w:rsidR="005F1F5F" w:rsidRPr="005F1F5F" w:rsidRDefault="005F1F5F" w:rsidP="005F1F5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14:paraId="7F9C0A5D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Manual Hotspot</w:t>
            </w:r>
          </w:p>
        </w:tc>
        <w:tc>
          <w:tcPr>
            <w:tcW w:w="1092" w:type="dxa"/>
          </w:tcPr>
          <w:p w14:paraId="20468254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95" w:type="dxa"/>
          </w:tcPr>
          <w:p w14:paraId="4C02A3C3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97.90 (87.89, 99.67)</w:t>
            </w:r>
          </w:p>
        </w:tc>
        <w:tc>
          <w:tcPr>
            <w:tcW w:w="2829" w:type="dxa"/>
          </w:tcPr>
          <w:p w14:paraId="1C51421D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63.00 (48.66, 75.36)</w:t>
            </w:r>
          </w:p>
        </w:tc>
        <w:tc>
          <w:tcPr>
            <w:tcW w:w="1936" w:type="dxa"/>
          </w:tcPr>
          <w:p w14:paraId="746216F1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1635" w:type="dxa"/>
          </w:tcPr>
          <w:p w14:paraId="72171588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</w:tr>
      <w:tr w:rsidR="005F1F5F" w:rsidRPr="005F1F5F" w14:paraId="4A122A37" w14:textId="77777777" w:rsidTr="00714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2A17F8F" w14:textId="77777777" w:rsidR="005F1F5F" w:rsidRPr="005F1F5F" w:rsidRDefault="005F1F5F" w:rsidP="005F1F5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14:paraId="683D59F8" w14:textId="77777777" w:rsidR="005F1F5F" w:rsidRDefault="005F1F5F" w:rsidP="005F1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 xml:space="preserve">Manual </w:t>
            </w:r>
            <w:r w:rsidRPr="005F1F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nhancing </w:t>
            </w: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 xml:space="preserve">Tumour </w:t>
            </w:r>
          </w:p>
          <w:p w14:paraId="78A76D7C" w14:textId="2DC135E5" w:rsidR="003E5AA3" w:rsidRPr="005F1F5F" w:rsidRDefault="003E5AA3" w:rsidP="005F1F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</w:tcPr>
          <w:p w14:paraId="4A201466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95" w:type="dxa"/>
          </w:tcPr>
          <w:p w14:paraId="4BBB6BB0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73.96 (55.28, 86.71)</w:t>
            </w:r>
          </w:p>
        </w:tc>
        <w:tc>
          <w:tcPr>
            <w:tcW w:w="2829" w:type="dxa"/>
          </w:tcPr>
          <w:p w14:paraId="701F2895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82.66 (73.90, 88.92)</w:t>
            </w:r>
          </w:p>
        </w:tc>
        <w:tc>
          <w:tcPr>
            <w:tcW w:w="1936" w:type="dxa"/>
          </w:tcPr>
          <w:p w14:paraId="7664E0AD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1635" w:type="dxa"/>
          </w:tcPr>
          <w:p w14:paraId="170C3321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</w:tr>
      <w:tr w:rsidR="005F1F5F" w:rsidRPr="005F1F5F" w14:paraId="41CC4255" w14:textId="77777777" w:rsidTr="007143AB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35EA66C8" w14:textId="53FC81E6" w:rsidR="005F1F5F" w:rsidRPr="005F1F5F" w:rsidRDefault="005F1F5F" w:rsidP="005F1F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SC Normali</w:t>
            </w:r>
            <w:r w:rsidR="007143AB"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ation</w:t>
            </w:r>
          </w:p>
          <w:p w14:paraId="7C75E896" w14:textId="50328C56" w:rsidR="005F1F5F" w:rsidRPr="005F1F5F" w:rsidRDefault="005F1F5F" w:rsidP="005F1F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/Standardiz</w:t>
            </w:r>
            <w:r w:rsidR="007143AB">
              <w:rPr>
                <w:rFonts w:ascii="Times New Roman" w:hAnsi="Times New Roman" w:cs="Times New Roman"/>
                <w:sz w:val="18"/>
                <w:szCs w:val="18"/>
              </w:rPr>
              <w:t>ation</w:t>
            </w:r>
          </w:p>
        </w:tc>
        <w:tc>
          <w:tcPr>
            <w:tcW w:w="1767" w:type="dxa"/>
          </w:tcPr>
          <w:p w14:paraId="5268ABD7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Normalized</w:t>
            </w:r>
          </w:p>
        </w:tc>
        <w:tc>
          <w:tcPr>
            <w:tcW w:w="1092" w:type="dxa"/>
          </w:tcPr>
          <w:p w14:paraId="14953FEF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95" w:type="dxa"/>
          </w:tcPr>
          <w:p w14:paraId="3CC26BB9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52.00 (43.27, 60.61)</w:t>
            </w:r>
          </w:p>
        </w:tc>
        <w:tc>
          <w:tcPr>
            <w:tcW w:w="2829" w:type="dxa"/>
          </w:tcPr>
          <w:p w14:paraId="09AB5F05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90.80 (87.22, 93.45)</w:t>
            </w:r>
          </w:p>
        </w:tc>
        <w:tc>
          <w:tcPr>
            <w:tcW w:w="1936" w:type="dxa"/>
          </w:tcPr>
          <w:p w14:paraId="0E68E8E2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635" w:type="dxa"/>
          </w:tcPr>
          <w:p w14:paraId="69BAE411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5F1F5F" w:rsidRPr="005F1F5F" w14:paraId="5EBB1BDE" w14:textId="77777777" w:rsidTr="00714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4198EC5" w14:textId="77777777" w:rsidR="005F1F5F" w:rsidRPr="005F1F5F" w:rsidRDefault="005F1F5F" w:rsidP="005F1F5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14:paraId="7386F7E0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Standardized</w:t>
            </w:r>
          </w:p>
        </w:tc>
        <w:tc>
          <w:tcPr>
            <w:tcW w:w="1092" w:type="dxa"/>
          </w:tcPr>
          <w:p w14:paraId="1BE04430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95" w:type="dxa"/>
          </w:tcPr>
          <w:p w14:paraId="05A4AA00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86.55 (61.22, 96.33)</w:t>
            </w:r>
          </w:p>
        </w:tc>
        <w:tc>
          <w:tcPr>
            <w:tcW w:w="2829" w:type="dxa"/>
          </w:tcPr>
          <w:p w14:paraId="191A7D32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79.50 (65.82, 88.64)</w:t>
            </w:r>
          </w:p>
        </w:tc>
        <w:tc>
          <w:tcPr>
            <w:tcW w:w="1936" w:type="dxa"/>
          </w:tcPr>
          <w:p w14:paraId="2841ADAC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1635" w:type="dxa"/>
          </w:tcPr>
          <w:p w14:paraId="7AB07666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5F1F5F" w:rsidRPr="005F1F5F" w14:paraId="695B17D3" w14:textId="77777777" w:rsidTr="007143AB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4B28F461" w14:textId="6AC1F42C" w:rsidR="005F1F5F" w:rsidRPr="005F1F5F" w:rsidRDefault="003E5AA3" w:rsidP="005F1F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IF</w:t>
            </w:r>
          </w:p>
        </w:tc>
        <w:tc>
          <w:tcPr>
            <w:tcW w:w="1767" w:type="dxa"/>
          </w:tcPr>
          <w:p w14:paraId="7D341A2E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Automated</w:t>
            </w:r>
          </w:p>
        </w:tc>
        <w:tc>
          <w:tcPr>
            <w:tcW w:w="1092" w:type="dxa"/>
          </w:tcPr>
          <w:p w14:paraId="52DD5AF5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95" w:type="dxa"/>
          </w:tcPr>
          <w:p w14:paraId="10F759C6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71.48 (38.10, 91.08)</w:t>
            </w:r>
          </w:p>
        </w:tc>
        <w:tc>
          <w:tcPr>
            <w:tcW w:w="2829" w:type="dxa"/>
          </w:tcPr>
          <w:p w14:paraId="7C3BC290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86.52 (73.53, 93.68)</w:t>
            </w:r>
          </w:p>
        </w:tc>
        <w:tc>
          <w:tcPr>
            <w:tcW w:w="1936" w:type="dxa"/>
          </w:tcPr>
          <w:p w14:paraId="1BA41303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635" w:type="dxa"/>
          </w:tcPr>
          <w:p w14:paraId="007A27F2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5F1F5F" w:rsidRPr="005F1F5F" w14:paraId="26ECDF3C" w14:textId="77777777" w:rsidTr="00714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6ADDA3C" w14:textId="77777777" w:rsidR="005F1F5F" w:rsidRPr="005F1F5F" w:rsidRDefault="005F1F5F" w:rsidP="005F1F5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14:paraId="369A1A45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Manual</w:t>
            </w:r>
          </w:p>
        </w:tc>
        <w:tc>
          <w:tcPr>
            <w:tcW w:w="1092" w:type="dxa"/>
          </w:tcPr>
          <w:p w14:paraId="50EEA72D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95" w:type="dxa"/>
          </w:tcPr>
          <w:p w14:paraId="6E904894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56.69 (45.33, 67.39)</w:t>
            </w:r>
          </w:p>
        </w:tc>
        <w:tc>
          <w:tcPr>
            <w:tcW w:w="2829" w:type="dxa"/>
          </w:tcPr>
          <w:p w14:paraId="303D50CD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85.29 (71.35, 93.10)</w:t>
            </w:r>
          </w:p>
        </w:tc>
        <w:tc>
          <w:tcPr>
            <w:tcW w:w="1936" w:type="dxa"/>
          </w:tcPr>
          <w:p w14:paraId="3B5185D7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</w:tc>
        <w:tc>
          <w:tcPr>
            <w:tcW w:w="1635" w:type="dxa"/>
          </w:tcPr>
          <w:p w14:paraId="418859E1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</w:tc>
      </w:tr>
      <w:tr w:rsidR="005F1F5F" w:rsidRPr="005F1F5F" w14:paraId="06149E58" w14:textId="77777777" w:rsidTr="007143AB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683CDA1C" w14:textId="77777777" w:rsidR="005F1F5F" w:rsidRPr="005F1F5F" w:rsidRDefault="005F1F5F" w:rsidP="005F1F5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Leakage correction (including contrast pre-loading)</w:t>
            </w:r>
          </w:p>
        </w:tc>
        <w:tc>
          <w:tcPr>
            <w:tcW w:w="1767" w:type="dxa"/>
          </w:tcPr>
          <w:p w14:paraId="018851CC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92" w:type="dxa"/>
          </w:tcPr>
          <w:p w14:paraId="65B6A89E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95" w:type="dxa"/>
          </w:tcPr>
          <w:p w14:paraId="2B6FA75E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 xml:space="preserve">52.00 (43.27, 60.61) </w:t>
            </w:r>
          </w:p>
        </w:tc>
        <w:tc>
          <w:tcPr>
            <w:tcW w:w="2829" w:type="dxa"/>
          </w:tcPr>
          <w:p w14:paraId="75748AA6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90.80 (87.22, 93.45)</w:t>
            </w:r>
          </w:p>
        </w:tc>
        <w:tc>
          <w:tcPr>
            <w:tcW w:w="1936" w:type="dxa"/>
          </w:tcPr>
          <w:p w14:paraId="12F809C7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635" w:type="dxa"/>
          </w:tcPr>
          <w:p w14:paraId="509BDA5A" w14:textId="77777777" w:rsidR="005F1F5F" w:rsidRPr="005F1F5F" w:rsidRDefault="005F1F5F" w:rsidP="005F1F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5F1F5F" w:rsidRPr="005F1F5F" w14:paraId="5FB5A5C9" w14:textId="77777777" w:rsidTr="00714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00B3BCE" w14:textId="77777777" w:rsidR="005F1F5F" w:rsidRPr="005F1F5F" w:rsidRDefault="005F1F5F" w:rsidP="005F1F5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14:paraId="2A0243A0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92" w:type="dxa"/>
          </w:tcPr>
          <w:p w14:paraId="33E91948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95" w:type="dxa"/>
          </w:tcPr>
          <w:p w14:paraId="107BB5ED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76.08 (51.23, 90.60)</w:t>
            </w:r>
          </w:p>
          <w:p w14:paraId="74FF059C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9" w:type="dxa"/>
          </w:tcPr>
          <w:p w14:paraId="76871A92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 xml:space="preserve">84.50 (74.78, 90.93) </w:t>
            </w:r>
          </w:p>
        </w:tc>
        <w:tc>
          <w:tcPr>
            <w:tcW w:w="1936" w:type="dxa"/>
          </w:tcPr>
          <w:p w14:paraId="38133845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1635" w:type="dxa"/>
          </w:tcPr>
          <w:p w14:paraId="546271D4" w14:textId="77777777" w:rsidR="005F1F5F" w:rsidRPr="005F1F5F" w:rsidRDefault="005F1F5F" w:rsidP="005F1F5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1F5F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</w:tr>
    </w:tbl>
    <w:p w14:paraId="78FD7450" w14:textId="77777777" w:rsidR="003E5AA3" w:rsidRDefault="003E5AA3" w:rsidP="005F1F5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56A5ECB4" w14:textId="4C122F61" w:rsidR="005F1F5F" w:rsidRPr="005F1F5F" w:rsidRDefault="005F1F5F" w:rsidP="005F1F5F">
      <w:pPr>
        <w:rPr>
          <w:b/>
          <w:bCs/>
          <w:sz w:val="22"/>
          <w:szCs w:val="22"/>
        </w:rPr>
      </w:pPr>
      <w:r w:rsidRPr="005F1F5F">
        <w:rPr>
          <w:rFonts w:ascii="Times New Roman" w:eastAsia="Times New Roman" w:hAnsi="Times New Roman" w:cs="Times New Roman"/>
          <w:sz w:val="18"/>
          <w:szCs w:val="18"/>
        </w:rPr>
        <w:t>DSC</w:t>
      </w:r>
      <w:r w:rsidR="003E5AA3">
        <w:rPr>
          <w:rFonts w:ascii="Times New Roman" w:eastAsia="Times New Roman" w:hAnsi="Times New Roman" w:cs="Times New Roman"/>
          <w:sz w:val="18"/>
          <w:szCs w:val="18"/>
        </w:rPr>
        <w:t xml:space="preserve"> = </w:t>
      </w:r>
      <w:r w:rsidRPr="005F1F5F">
        <w:rPr>
          <w:rFonts w:ascii="Times New Roman" w:eastAsia="Times New Roman" w:hAnsi="Times New Roman" w:cs="Times New Roman"/>
          <w:sz w:val="18"/>
          <w:szCs w:val="18"/>
        </w:rPr>
        <w:t>dynamic susceptibility contrast; FP</w:t>
      </w:r>
      <w:r w:rsidR="003E5AA3">
        <w:rPr>
          <w:rFonts w:ascii="Times New Roman" w:eastAsia="Times New Roman" w:hAnsi="Times New Roman" w:cs="Times New Roman"/>
          <w:sz w:val="18"/>
          <w:szCs w:val="18"/>
        </w:rPr>
        <w:t>R =</w:t>
      </w:r>
      <w:r w:rsidRPr="005F1F5F">
        <w:rPr>
          <w:rFonts w:ascii="Times New Roman" w:eastAsia="Times New Roman" w:hAnsi="Times New Roman" w:cs="Times New Roman"/>
          <w:sz w:val="18"/>
          <w:szCs w:val="18"/>
        </w:rPr>
        <w:t xml:space="preserve"> false positive rate</w:t>
      </w:r>
      <w:r w:rsidR="003E5AA3">
        <w:rPr>
          <w:rFonts w:ascii="Times New Roman" w:eastAsia="Times New Roman" w:hAnsi="Times New Roman" w:cs="Times New Roman"/>
          <w:sz w:val="18"/>
          <w:szCs w:val="18"/>
        </w:rPr>
        <w:t>;</w:t>
      </w:r>
      <w:r w:rsidR="003E5AA3" w:rsidRPr="003E5AA3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3E5AA3" w:rsidRPr="005F1F5F">
        <w:rPr>
          <w:rFonts w:ascii="Times New Roman" w:eastAsia="Times New Roman" w:hAnsi="Times New Roman" w:cs="Times New Roman"/>
          <w:sz w:val="18"/>
          <w:szCs w:val="18"/>
        </w:rPr>
        <w:t>MPRAGE</w:t>
      </w:r>
      <w:r w:rsidR="003E5AA3">
        <w:rPr>
          <w:rFonts w:ascii="Times New Roman" w:eastAsia="Times New Roman" w:hAnsi="Times New Roman" w:cs="Times New Roman"/>
          <w:sz w:val="18"/>
          <w:szCs w:val="18"/>
        </w:rPr>
        <w:t xml:space="preserve"> = Magnetization Prepared </w:t>
      </w:r>
      <w:proofErr w:type="spellStart"/>
      <w:r w:rsidR="003E5AA3">
        <w:rPr>
          <w:rFonts w:ascii="Times New Roman" w:eastAsia="Times New Roman" w:hAnsi="Times New Roman" w:cs="Times New Roman"/>
          <w:sz w:val="18"/>
          <w:szCs w:val="18"/>
        </w:rPr>
        <w:t>RApid</w:t>
      </w:r>
      <w:proofErr w:type="spellEnd"/>
      <w:r w:rsidR="003E5AA3">
        <w:rPr>
          <w:rFonts w:ascii="Times New Roman" w:eastAsia="Times New Roman" w:hAnsi="Times New Roman" w:cs="Times New Roman"/>
          <w:sz w:val="18"/>
          <w:szCs w:val="18"/>
        </w:rPr>
        <w:t xml:space="preserve"> Gradient </w:t>
      </w:r>
      <w:r w:rsidR="007143AB">
        <w:rPr>
          <w:rFonts w:ascii="Times New Roman" w:eastAsia="Times New Roman" w:hAnsi="Times New Roman" w:cs="Times New Roman"/>
          <w:sz w:val="18"/>
          <w:szCs w:val="18"/>
        </w:rPr>
        <w:t>Echo.</w:t>
      </w:r>
      <w:r w:rsidR="007143AB" w:rsidRPr="005F1F5F">
        <w:rPr>
          <w:rFonts w:ascii="Times New Roman" w:eastAsia="Times New Roman" w:hAnsi="Times New Roman" w:cs="Times New Roman"/>
          <w:sz w:val="18"/>
          <w:szCs w:val="18"/>
        </w:rPr>
        <w:t xml:space="preserve"> Other</w:t>
      </w:r>
      <w:r w:rsidRPr="005F1F5F">
        <w:rPr>
          <w:rFonts w:ascii="Times New Roman" w:eastAsia="Times New Roman" w:hAnsi="Times New Roman" w:cs="Times New Roman"/>
          <w:sz w:val="18"/>
          <w:szCs w:val="18"/>
        </w:rPr>
        <w:t xml:space="preserve"> abbreviations as in </w:t>
      </w:r>
      <w:r w:rsidRPr="005F1F5F">
        <w:rPr>
          <w:rFonts w:ascii="Times New Roman" w:eastAsia="Times New Roman" w:hAnsi="Times New Roman" w:cs="Times New Roman"/>
          <w:b/>
          <w:bCs/>
          <w:sz w:val="18"/>
          <w:szCs w:val="18"/>
        </w:rPr>
        <w:t>Supplementary Table S1</w:t>
      </w:r>
      <w:r w:rsidRPr="005F1F5F">
        <w:rPr>
          <w:rFonts w:ascii="Times New Roman" w:eastAsia="Times New Roman" w:hAnsi="Times New Roman" w:cs="Times New Roman"/>
          <w:sz w:val="18"/>
          <w:szCs w:val="18"/>
        </w:rPr>
        <w:t xml:space="preserve">. </w:t>
      </w:r>
    </w:p>
    <w:p w14:paraId="49394785" w14:textId="3676A9AE" w:rsidR="00231378" w:rsidRDefault="00231378" w:rsidP="005F1F5F"/>
    <w:sectPr w:rsidR="00231378" w:rsidSect="00563364">
      <w:headerReference w:type="default" r:id="rId10"/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737E0" w14:textId="77777777" w:rsidR="00A137D8" w:rsidRDefault="00A137D8">
      <w:r>
        <w:separator/>
      </w:r>
    </w:p>
  </w:endnote>
  <w:endnote w:type="continuationSeparator" w:id="0">
    <w:p w14:paraId="2C031772" w14:textId="77777777" w:rsidR="00A137D8" w:rsidRDefault="00A137D8">
      <w:r>
        <w:continuationSeparator/>
      </w:r>
    </w:p>
  </w:endnote>
  <w:endnote w:type="continuationNotice" w:id="1">
    <w:p w14:paraId="64E13C68" w14:textId="77777777" w:rsidR="00A137D8" w:rsidRDefault="00A137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C6172A" w14:paraId="0432E635" w14:textId="77777777" w:rsidTr="5DAA7B32">
      <w:tc>
        <w:tcPr>
          <w:tcW w:w="3120" w:type="dxa"/>
        </w:tcPr>
        <w:p w14:paraId="01C66A8F" w14:textId="5FAE6B03" w:rsidR="00C6172A" w:rsidRDefault="00C6172A" w:rsidP="5DAA7B32">
          <w:pPr>
            <w:pStyle w:val="Header"/>
            <w:ind w:left="-115"/>
          </w:pPr>
        </w:p>
      </w:tc>
      <w:tc>
        <w:tcPr>
          <w:tcW w:w="3120" w:type="dxa"/>
        </w:tcPr>
        <w:p w14:paraId="380904F7" w14:textId="0F9DE59A" w:rsidR="00C6172A" w:rsidRDefault="00C6172A" w:rsidP="5DAA7B32">
          <w:pPr>
            <w:pStyle w:val="Header"/>
            <w:jc w:val="center"/>
          </w:pPr>
        </w:p>
      </w:tc>
      <w:tc>
        <w:tcPr>
          <w:tcW w:w="3120" w:type="dxa"/>
        </w:tcPr>
        <w:p w14:paraId="68356444" w14:textId="7D95E0AD" w:rsidR="00C6172A" w:rsidRDefault="00C6172A" w:rsidP="5DAA7B32">
          <w:pPr>
            <w:pStyle w:val="Header"/>
            <w:ind w:right="-115"/>
            <w:jc w:val="right"/>
          </w:pPr>
        </w:p>
      </w:tc>
    </w:tr>
  </w:tbl>
  <w:p w14:paraId="32C150BF" w14:textId="188BBF87" w:rsidR="00C6172A" w:rsidRDefault="00C6172A" w:rsidP="5DAA7B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C6172A" w14:paraId="1E7A7892" w14:textId="77777777" w:rsidTr="5DAA7B32">
      <w:tc>
        <w:tcPr>
          <w:tcW w:w="4320" w:type="dxa"/>
        </w:tcPr>
        <w:p w14:paraId="5BBDDBBC" w14:textId="09ADC564" w:rsidR="00C6172A" w:rsidRDefault="00C6172A" w:rsidP="5DAA7B32">
          <w:pPr>
            <w:pStyle w:val="Header"/>
            <w:ind w:left="-115"/>
          </w:pPr>
        </w:p>
      </w:tc>
      <w:tc>
        <w:tcPr>
          <w:tcW w:w="4320" w:type="dxa"/>
        </w:tcPr>
        <w:p w14:paraId="72ECBE60" w14:textId="580248D5" w:rsidR="00C6172A" w:rsidRDefault="00C6172A" w:rsidP="5DAA7B32">
          <w:pPr>
            <w:pStyle w:val="Header"/>
            <w:jc w:val="center"/>
          </w:pPr>
        </w:p>
      </w:tc>
      <w:tc>
        <w:tcPr>
          <w:tcW w:w="4320" w:type="dxa"/>
        </w:tcPr>
        <w:p w14:paraId="47B5035D" w14:textId="424743A0" w:rsidR="00C6172A" w:rsidRDefault="00C6172A" w:rsidP="5DAA7B32">
          <w:pPr>
            <w:pStyle w:val="Header"/>
            <w:ind w:right="-115"/>
            <w:jc w:val="right"/>
          </w:pPr>
        </w:p>
      </w:tc>
    </w:tr>
  </w:tbl>
  <w:p w14:paraId="1689AA81" w14:textId="1750848C" w:rsidR="00C6172A" w:rsidRDefault="00C6172A" w:rsidP="5DAA7B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3FDE7" w14:textId="77777777" w:rsidR="00A137D8" w:rsidRDefault="00A137D8">
      <w:r>
        <w:separator/>
      </w:r>
    </w:p>
  </w:footnote>
  <w:footnote w:type="continuationSeparator" w:id="0">
    <w:p w14:paraId="1FE2E110" w14:textId="77777777" w:rsidR="00A137D8" w:rsidRDefault="00A137D8">
      <w:r>
        <w:continuationSeparator/>
      </w:r>
    </w:p>
  </w:footnote>
  <w:footnote w:type="continuationNotice" w:id="1">
    <w:p w14:paraId="18E7FFC2" w14:textId="77777777" w:rsidR="00A137D8" w:rsidRDefault="00A137D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C6172A" w14:paraId="3B3C169E" w14:textId="77777777" w:rsidTr="5DAA7B32">
      <w:tc>
        <w:tcPr>
          <w:tcW w:w="3120" w:type="dxa"/>
        </w:tcPr>
        <w:p w14:paraId="0C1716FA" w14:textId="194BCC30" w:rsidR="00C6172A" w:rsidRDefault="00C6172A" w:rsidP="5DAA7B32">
          <w:pPr>
            <w:pStyle w:val="Header"/>
            <w:ind w:left="-115"/>
          </w:pPr>
        </w:p>
      </w:tc>
      <w:tc>
        <w:tcPr>
          <w:tcW w:w="3120" w:type="dxa"/>
        </w:tcPr>
        <w:p w14:paraId="6769FBFA" w14:textId="50C0D89E" w:rsidR="00C6172A" w:rsidRDefault="00C6172A" w:rsidP="5DAA7B32">
          <w:pPr>
            <w:pStyle w:val="Header"/>
            <w:jc w:val="center"/>
          </w:pPr>
        </w:p>
      </w:tc>
      <w:tc>
        <w:tcPr>
          <w:tcW w:w="3120" w:type="dxa"/>
        </w:tcPr>
        <w:p w14:paraId="658AC992" w14:textId="64B1BE07" w:rsidR="00C6172A" w:rsidRDefault="00C6172A" w:rsidP="5DAA7B32">
          <w:pPr>
            <w:pStyle w:val="Header"/>
            <w:ind w:right="-115"/>
            <w:jc w:val="right"/>
          </w:pPr>
        </w:p>
      </w:tc>
    </w:tr>
  </w:tbl>
  <w:p w14:paraId="5788A587" w14:textId="7D45A46A" w:rsidR="00C6172A" w:rsidRDefault="00C6172A" w:rsidP="5DAA7B3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C6172A" w14:paraId="686FD543" w14:textId="77777777" w:rsidTr="5DAA7B32">
      <w:tc>
        <w:tcPr>
          <w:tcW w:w="4320" w:type="dxa"/>
        </w:tcPr>
        <w:p w14:paraId="4764A875" w14:textId="3D7554FA" w:rsidR="00C6172A" w:rsidRDefault="00C6172A" w:rsidP="5DAA7B32">
          <w:pPr>
            <w:pStyle w:val="Header"/>
            <w:ind w:left="-115"/>
          </w:pPr>
        </w:p>
      </w:tc>
      <w:tc>
        <w:tcPr>
          <w:tcW w:w="4320" w:type="dxa"/>
        </w:tcPr>
        <w:p w14:paraId="79BE053C" w14:textId="68DEEECB" w:rsidR="00C6172A" w:rsidRDefault="00C6172A" w:rsidP="5DAA7B32">
          <w:pPr>
            <w:pStyle w:val="Header"/>
            <w:jc w:val="center"/>
          </w:pPr>
        </w:p>
      </w:tc>
      <w:tc>
        <w:tcPr>
          <w:tcW w:w="4320" w:type="dxa"/>
        </w:tcPr>
        <w:p w14:paraId="30AB12F7" w14:textId="08B4DB19" w:rsidR="00C6172A" w:rsidRDefault="00C6172A" w:rsidP="5DAA7B32">
          <w:pPr>
            <w:pStyle w:val="Header"/>
            <w:ind w:right="-115"/>
            <w:jc w:val="right"/>
          </w:pPr>
        </w:p>
      </w:tc>
    </w:tr>
  </w:tbl>
  <w:p w14:paraId="354E263B" w14:textId="2187F25F" w:rsidR="00C6172A" w:rsidRDefault="00C6172A" w:rsidP="5DAA7B3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101F8"/>
    <w:multiLevelType w:val="hybridMultilevel"/>
    <w:tmpl w:val="8D20A7F6"/>
    <w:lvl w:ilvl="0" w:tplc="27A8A9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BC21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52D2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4836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B893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E025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EAE8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A8D2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1289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E035CE"/>
    <w:multiLevelType w:val="hybridMultilevel"/>
    <w:tmpl w:val="D49025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BF73E4"/>
    <w:multiLevelType w:val="hybridMultilevel"/>
    <w:tmpl w:val="A0A666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D14CEA"/>
    <w:multiLevelType w:val="hybridMultilevel"/>
    <w:tmpl w:val="9F40D5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28817486">
    <w:abstractNumId w:val="0"/>
  </w:num>
  <w:num w:numId="2" w16cid:durableId="1443065884">
    <w:abstractNumId w:val="1"/>
  </w:num>
  <w:num w:numId="3" w16cid:durableId="1887178571">
    <w:abstractNumId w:val="3"/>
  </w:num>
  <w:num w:numId="4" w16cid:durableId="4130880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36685CA5-C5B7-4F4A-ABB9-666809521DAC}"/>
    <w:docVar w:name="dgnword-eventsink" w:val="314011159027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-On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84E51"/>
    <w:rsid w:val="000005DE"/>
    <w:rsid w:val="000007AA"/>
    <w:rsid w:val="00000AEC"/>
    <w:rsid w:val="000012FE"/>
    <w:rsid w:val="00002A9A"/>
    <w:rsid w:val="00003119"/>
    <w:rsid w:val="00005E7E"/>
    <w:rsid w:val="000062A9"/>
    <w:rsid w:val="0000752D"/>
    <w:rsid w:val="000075A1"/>
    <w:rsid w:val="0000776F"/>
    <w:rsid w:val="00010317"/>
    <w:rsid w:val="00012697"/>
    <w:rsid w:val="000128A8"/>
    <w:rsid w:val="00012DD1"/>
    <w:rsid w:val="00014D3C"/>
    <w:rsid w:val="00016720"/>
    <w:rsid w:val="00017B1E"/>
    <w:rsid w:val="00017C91"/>
    <w:rsid w:val="00021EB3"/>
    <w:rsid w:val="0002289D"/>
    <w:rsid w:val="0002666D"/>
    <w:rsid w:val="000266F3"/>
    <w:rsid w:val="000272E8"/>
    <w:rsid w:val="000305E0"/>
    <w:rsid w:val="000312D9"/>
    <w:rsid w:val="0003132B"/>
    <w:rsid w:val="00031850"/>
    <w:rsid w:val="000329FA"/>
    <w:rsid w:val="0003329C"/>
    <w:rsid w:val="00033447"/>
    <w:rsid w:val="00035145"/>
    <w:rsid w:val="00035FF0"/>
    <w:rsid w:val="000370A6"/>
    <w:rsid w:val="00041A90"/>
    <w:rsid w:val="00042296"/>
    <w:rsid w:val="000433E6"/>
    <w:rsid w:val="00043B3C"/>
    <w:rsid w:val="00046E3B"/>
    <w:rsid w:val="00047747"/>
    <w:rsid w:val="0005052A"/>
    <w:rsid w:val="00052753"/>
    <w:rsid w:val="0005399F"/>
    <w:rsid w:val="00060229"/>
    <w:rsid w:val="000603E6"/>
    <w:rsid w:val="00060909"/>
    <w:rsid w:val="00061B37"/>
    <w:rsid w:val="00062728"/>
    <w:rsid w:val="0006417D"/>
    <w:rsid w:val="000665C1"/>
    <w:rsid w:val="0006693B"/>
    <w:rsid w:val="00070705"/>
    <w:rsid w:val="0007355B"/>
    <w:rsid w:val="000742A3"/>
    <w:rsid w:val="0007678B"/>
    <w:rsid w:val="000777C1"/>
    <w:rsid w:val="0008138C"/>
    <w:rsid w:val="00084CC2"/>
    <w:rsid w:val="00085D5D"/>
    <w:rsid w:val="000870A6"/>
    <w:rsid w:val="000876F9"/>
    <w:rsid w:val="00090614"/>
    <w:rsid w:val="0009068F"/>
    <w:rsid w:val="00090D6A"/>
    <w:rsid w:val="00091C1D"/>
    <w:rsid w:val="000927BC"/>
    <w:rsid w:val="000943C8"/>
    <w:rsid w:val="00096789"/>
    <w:rsid w:val="0009776C"/>
    <w:rsid w:val="000A05F3"/>
    <w:rsid w:val="000A26EE"/>
    <w:rsid w:val="000A4173"/>
    <w:rsid w:val="000A6E81"/>
    <w:rsid w:val="000A7602"/>
    <w:rsid w:val="000A7D7C"/>
    <w:rsid w:val="000B0347"/>
    <w:rsid w:val="000B17AA"/>
    <w:rsid w:val="000B2980"/>
    <w:rsid w:val="000B2C11"/>
    <w:rsid w:val="000B2D6F"/>
    <w:rsid w:val="000B3089"/>
    <w:rsid w:val="000B3343"/>
    <w:rsid w:val="000B473B"/>
    <w:rsid w:val="000B4DAA"/>
    <w:rsid w:val="000B7032"/>
    <w:rsid w:val="000B7CD3"/>
    <w:rsid w:val="000B7F17"/>
    <w:rsid w:val="000C13EE"/>
    <w:rsid w:val="000C2B17"/>
    <w:rsid w:val="000C4B7B"/>
    <w:rsid w:val="000C589C"/>
    <w:rsid w:val="000D0078"/>
    <w:rsid w:val="000D05D1"/>
    <w:rsid w:val="000D1E2B"/>
    <w:rsid w:val="000D272D"/>
    <w:rsid w:val="000D36C9"/>
    <w:rsid w:val="000D3DF0"/>
    <w:rsid w:val="000D3E50"/>
    <w:rsid w:val="000D4108"/>
    <w:rsid w:val="000D55F8"/>
    <w:rsid w:val="000D5B5E"/>
    <w:rsid w:val="000E0364"/>
    <w:rsid w:val="000E0989"/>
    <w:rsid w:val="000E0FE1"/>
    <w:rsid w:val="000E1206"/>
    <w:rsid w:val="000E1F56"/>
    <w:rsid w:val="000E4372"/>
    <w:rsid w:val="000E5267"/>
    <w:rsid w:val="000E5453"/>
    <w:rsid w:val="000F1FE1"/>
    <w:rsid w:val="000F2250"/>
    <w:rsid w:val="000F24B2"/>
    <w:rsid w:val="000F4F8C"/>
    <w:rsid w:val="000F587D"/>
    <w:rsid w:val="000F72B5"/>
    <w:rsid w:val="00100811"/>
    <w:rsid w:val="00101410"/>
    <w:rsid w:val="001021D0"/>
    <w:rsid w:val="00102EF2"/>
    <w:rsid w:val="00107ECE"/>
    <w:rsid w:val="00110E69"/>
    <w:rsid w:val="0011107E"/>
    <w:rsid w:val="00111A49"/>
    <w:rsid w:val="00111B47"/>
    <w:rsid w:val="00111C1E"/>
    <w:rsid w:val="001126B1"/>
    <w:rsid w:val="001140B6"/>
    <w:rsid w:val="001160CD"/>
    <w:rsid w:val="0011760B"/>
    <w:rsid w:val="00117B0F"/>
    <w:rsid w:val="001236BF"/>
    <w:rsid w:val="00127715"/>
    <w:rsid w:val="0013217D"/>
    <w:rsid w:val="001339F4"/>
    <w:rsid w:val="00133EA7"/>
    <w:rsid w:val="001341BA"/>
    <w:rsid w:val="00136AEE"/>
    <w:rsid w:val="00137177"/>
    <w:rsid w:val="00137A1C"/>
    <w:rsid w:val="0014010A"/>
    <w:rsid w:val="00140938"/>
    <w:rsid w:val="00140B38"/>
    <w:rsid w:val="001415B8"/>
    <w:rsid w:val="00141925"/>
    <w:rsid w:val="0014216E"/>
    <w:rsid w:val="00142C9A"/>
    <w:rsid w:val="001434E4"/>
    <w:rsid w:val="00146690"/>
    <w:rsid w:val="001475AB"/>
    <w:rsid w:val="00150008"/>
    <w:rsid w:val="001504C8"/>
    <w:rsid w:val="00150717"/>
    <w:rsid w:val="001521F2"/>
    <w:rsid w:val="0015250F"/>
    <w:rsid w:val="0015412C"/>
    <w:rsid w:val="00154EF9"/>
    <w:rsid w:val="00155C62"/>
    <w:rsid w:val="00157176"/>
    <w:rsid w:val="00157CAA"/>
    <w:rsid w:val="0016007E"/>
    <w:rsid w:val="00160624"/>
    <w:rsid w:val="00160DFD"/>
    <w:rsid w:val="00160F21"/>
    <w:rsid w:val="00161811"/>
    <w:rsid w:val="00161EBC"/>
    <w:rsid w:val="00161FAD"/>
    <w:rsid w:val="00162BBD"/>
    <w:rsid w:val="00162FDA"/>
    <w:rsid w:val="0016361F"/>
    <w:rsid w:val="00164387"/>
    <w:rsid w:val="00164A49"/>
    <w:rsid w:val="00165685"/>
    <w:rsid w:val="00165E7A"/>
    <w:rsid w:val="00167AF3"/>
    <w:rsid w:val="00167BE3"/>
    <w:rsid w:val="001702E6"/>
    <w:rsid w:val="00170A86"/>
    <w:rsid w:val="00171D2F"/>
    <w:rsid w:val="001724D1"/>
    <w:rsid w:val="001724DB"/>
    <w:rsid w:val="00173E10"/>
    <w:rsid w:val="001756A2"/>
    <w:rsid w:val="001763A1"/>
    <w:rsid w:val="001763DA"/>
    <w:rsid w:val="00176C87"/>
    <w:rsid w:val="001827FE"/>
    <w:rsid w:val="00184A06"/>
    <w:rsid w:val="00185161"/>
    <w:rsid w:val="00186A42"/>
    <w:rsid w:val="001920AF"/>
    <w:rsid w:val="00193040"/>
    <w:rsid w:val="00195D04"/>
    <w:rsid w:val="001A0D1A"/>
    <w:rsid w:val="001A3D75"/>
    <w:rsid w:val="001A5F40"/>
    <w:rsid w:val="001A6391"/>
    <w:rsid w:val="001A699E"/>
    <w:rsid w:val="001A7B14"/>
    <w:rsid w:val="001A7C6C"/>
    <w:rsid w:val="001B1261"/>
    <w:rsid w:val="001B3DE7"/>
    <w:rsid w:val="001B3F13"/>
    <w:rsid w:val="001B4726"/>
    <w:rsid w:val="001B4B13"/>
    <w:rsid w:val="001B4E99"/>
    <w:rsid w:val="001B57F8"/>
    <w:rsid w:val="001B6A50"/>
    <w:rsid w:val="001B6D1A"/>
    <w:rsid w:val="001C016C"/>
    <w:rsid w:val="001C42D9"/>
    <w:rsid w:val="001C4648"/>
    <w:rsid w:val="001C5115"/>
    <w:rsid w:val="001C5DED"/>
    <w:rsid w:val="001C66A6"/>
    <w:rsid w:val="001C6F0E"/>
    <w:rsid w:val="001D016E"/>
    <w:rsid w:val="001D1489"/>
    <w:rsid w:val="001D1E18"/>
    <w:rsid w:val="001D3B3F"/>
    <w:rsid w:val="001D415C"/>
    <w:rsid w:val="001D4679"/>
    <w:rsid w:val="001D48D4"/>
    <w:rsid w:val="001D4DA8"/>
    <w:rsid w:val="001D5462"/>
    <w:rsid w:val="001D635A"/>
    <w:rsid w:val="001D7CA4"/>
    <w:rsid w:val="001E062F"/>
    <w:rsid w:val="001E17BC"/>
    <w:rsid w:val="001E2471"/>
    <w:rsid w:val="001E384A"/>
    <w:rsid w:val="001E3DA6"/>
    <w:rsid w:val="001E40A1"/>
    <w:rsid w:val="001E43AF"/>
    <w:rsid w:val="001F05D1"/>
    <w:rsid w:val="001F1060"/>
    <w:rsid w:val="001F1496"/>
    <w:rsid w:val="001F1CD3"/>
    <w:rsid w:val="001F3A74"/>
    <w:rsid w:val="001F3F78"/>
    <w:rsid w:val="001F4A7C"/>
    <w:rsid w:val="001F5ABB"/>
    <w:rsid w:val="001F5E08"/>
    <w:rsid w:val="001F752D"/>
    <w:rsid w:val="002000EE"/>
    <w:rsid w:val="00202843"/>
    <w:rsid w:val="00202C9D"/>
    <w:rsid w:val="0020338E"/>
    <w:rsid w:val="00205464"/>
    <w:rsid w:val="00206209"/>
    <w:rsid w:val="002074B7"/>
    <w:rsid w:val="0020751C"/>
    <w:rsid w:val="002078F1"/>
    <w:rsid w:val="00210A21"/>
    <w:rsid w:val="00211027"/>
    <w:rsid w:val="00213620"/>
    <w:rsid w:val="00213DCA"/>
    <w:rsid w:val="00217A16"/>
    <w:rsid w:val="00217DAC"/>
    <w:rsid w:val="00220C26"/>
    <w:rsid w:val="00220DAA"/>
    <w:rsid w:val="00223395"/>
    <w:rsid w:val="002244B1"/>
    <w:rsid w:val="0022464D"/>
    <w:rsid w:val="00225705"/>
    <w:rsid w:val="00225730"/>
    <w:rsid w:val="00225BB2"/>
    <w:rsid w:val="00226D42"/>
    <w:rsid w:val="00227336"/>
    <w:rsid w:val="00230F1C"/>
    <w:rsid w:val="00231378"/>
    <w:rsid w:val="0023172D"/>
    <w:rsid w:val="00232EBB"/>
    <w:rsid w:val="00233C69"/>
    <w:rsid w:val="00236265"/>
    <w:rsid w:val="00236CC3"/>
    <w:rsid w:val="002416BE"/>
    <w:rsid w:val="00241713"/>
    <w:rsid w:val="00241D1B"/>
    <w:rsid w:val="00241D51"/>
    <w:rsid w:val="00242200"/>
    <w:rsid w:val="002439E7"/>
    <w:rsid w:val="002451E8"/>
    <w:rsid w:val="0024528D"/>
    <w:rsid w:val="002463C6"/>
    <w:rsid w:val="0024643B"/>
    <w:rsid w:val="00251134"/>
    <w:rsid w:val="00252B00"/>
    <w:rsid w:val="00252C3C"/>
    <w:rsid w:val="0025301C"/>
    <w:rsid w:val="0025378F"/>
    <w:rsid w:val="00253AB3"/>
    <w:rsid w:val="00254111"/>
    <w:rsid w:val="002550D5"/>
    <w:rsid w:val="002557CA"/>
    <w:rsid w:val="002607E3"/>
    <w:rsid w:val="0026142E"/>
    <w:rsid w:val="00261994"/>
    <w:rsid w:val="002620AA"/>
    <w:rsid w:val="00262F52"/>
    <w:rsid w:val="0026363C"/>
    <w:rsid w:val="00263C02"/>
    <w:rsid w:val="002704E4"/>
    <w:rsid w:val="0027218A"/>
    <w:rsid w:val="002761E1"/>
    <w:rsid w:val="00276B1B"/>
    <w:rsid w:val="00277C7B"/>
    <w:rsid w:val="00280632"/>
    <w:rsid w:val="00280A00"/>
    <w:rsid w:val="00280E38"/>
    <w:rsid w:val="00281A5F"/>
    <w:rsid w:val="00281D79"/>
    <w:rsid w:val="00281EDC"/>
    <w:rsid w:val="002845C8"/>
    <w:rsid w:val="002854F0"/>
    <w:rsid w:val="002856B5"/>
    <w:rsid w:val="002857D1"/>
    <w:rsid w:val="00285944"/>
    <w:rsid w:val="00286247"/>
    <w:rsid w:val="00286F07"/>
    <w:rsid w:val="00292520"/>
    <w:rsid w:val="002931B7"/>
    <w:rsid w:val="002937D5"/>
    <w:rsid w:val="002941D4"/>
    <w:rsid w:val="00294384"/>
    <w:rsid w:val="00294481"/>
    <w:rsid w:val="00296378"/>
    <w:rsid w:val="00296544"/>
    <w:rsid w:val="002A0459"/>
    <w:rsid w:val="002A0DE6"/>
    <w:rsid w:val="002A2DBD"/>
    <w:rsid w:val="002A48B1"/>
    <w:rsid w:val="002A57EA"/>
    <w:rsid w:val="002A581D"/>
    <w:rsid w:val="002A6798"/>
    <w:rsid w:val="002A7597"/>
    <w:rsid w:val="002B046E"/>
    <w:rsid w:val="002B04EA"/>
    <w:rsid w:val="002B0C71"/>
    <w:rsid w:val="002B1543"/>
    <w:rsid w:val="002B3876"/>
    <w:rsid w:val="002B4DEF"/>
    <w:rsid w:val="002B53C9"/>
    <w:rsid w:val="002B631B"/>
    <w:rsid w:val="002B6496"/>
    <w:rsid w:val="002C08AE"/>
    <w:rsid w:val="002C1061"/>
    <w:rsid w:val="002C18C5"/>
    <w:rsid w:val="002C2793"/>
    <w:rsid w:val="002C4E4E"/>
    <w:rsid w:val="002C51A8"/>
    <w:rsid w:val="002C5CF8"/>
    <w:rsid w:val="002C7FD1"/>
    <w:rsid w:val="002D0B4F"/>
    <w:rsid w:val="002D161E"/>
    <w:rsid w:val="002D70BD"/>
    <w:rsid w:val="002D7BE5"/>
    <w:rsid w:val="002E08BD"/>
    <w:rsid w:val="002E08CC"/>
    <w:rsid w:val="002E523C"/>
    <w:rsid w:val="002E5466"/>
    <w:rsid w:val="002E6451"/>
    <w:rsid w:val="002E7BB6"/>
    <w:rsid w:val="002F07CD"/>
    <w:rsid w:val="002F09DA"/>
    <w:rsid w:val="002F0FC9"/>
    <w:rsid w:val="002F1286"/>
    <w:rsid w:val="002F2582"/>
    <w:rsid w:val="002F3E5B"/>
    <w:rsid w:val="002F414D"/>
    <w:rsid w:val="002F4774"/>
    <w:rsid w:val="002F502D"/>
    <w:rsid w:val="002F5DE7"/>
    <w:rsid w:val="002F646F"/>
    <w:rsid w:val="002F6EAD"/>
    <w:rsid w:val="002F75F7"/>
    <w:rsid w:val="002F7D9F"/>
    <w:rsid w:val="002F7F15"/>
    <w:rsid w:val="00302BC0"/>
    <w:rsid w:val="00302E11"/>
    <w:rsid w:val="00306401"/>
    <w:rsid w:val="003105CB"/>
    <w:rsid w:val="00312EB5"/>
    <w:rsid w:val="00315050"/>
    <w:rsid w:val="00315FA2"/>
    <w:rsid w:val="0031747B"/>
    <w:rsid w:val="0032009A"/>
    <w:rsid w:val="00320B3F"/>
    <w:rsid w:val="00320EC8"/>
    <w:rsid w:val="00321312"/>
    <w:rsid w:val="003244B4"/>
    <w:rsid w:val="0032473C"/>
    <w:rsid w:val="00324F49"/>
    <w:rsid w:val="003256B8"/>
    <w:rsid w:val="00325837"/>
    <w:rsid w:val="00325C72"/>
    <w:rsid w:val="00325FEC"/>
    <w:rsid w:val="003274A2"/>
    <w:rsid w:val="00327FA5"/>
    <w:rsid w:val="0033001A"/>
    <w:rsid w:val="00333438"/>
    <w:rsid w:val="0033352A"/>
    <w:rsid w:val="00336702"/>
    <w:rsid w:val="00336E47"/>
    <w:rsid w:val="00337BF3"/>
    <w:rsid w:val="003416CF"/>
    <w:rsid w:val="00342D2D"/>
    <w:rsid w:val="00343981"/>
    <w:rsid w:val="00343C49"/>
    <w:rsid w:val="003441B2"/>
    <w:rsid w:val="00344843"/>
    <w:rsid w:val="0034566C"/>
    <w:rsid w:val="00345BEF"/>
    <w:rsid w:val="00345FC3"/>
    <w:rsid w:val="0034614F"/>
    <w:rsid w:val="003466CB"/>
    <w:rsid w:val="00346F71"/>
    <w:rsid w:val="003532E0"/>
    <w:rsid w:val="00353A4D"/>
    <w:rsid w:val="00355BE8"/>
    <w:rsid w:val="00355D1A"/>
    <w:rsid w:val="00356DCB"/>
    <w:rsid w:val="00357263"/>
    <w:rsid w:val="00357A08"/>
    <w:rsid w:val="00360085"/>
    <w:rsid w:val="003602A1"/>
    <w:rsid w:val="00362915"/>
    <w:rsid w:val="00362A43"/>
    <w:rsid w:val="00363027"/>
    <w:rsid w:val="00363FC1"/>
    <w:rsid w:val="00364457"/>
    <w:rsid w:val="00364F20"/>
    <w:rsid w:val="00365C90"/>
    <w:rsid w:val="00365D33"/>
    <w:rsid w:val="003711FF"/>
    <w:rsid w:val="00374859"/>
    <w:rsid w:val="003753FC"/>
    <w:rsid w:val="00375A57"/>
    <w:rsid w:val="00376353"/>
    <w:rsid w:val="00376BED"/>
    <w:rsid w:val="00377344"/>
    <w:rsid w:val="003825E0"/>
    <w:rsid w:val="00385032"/>
    <w:rsid w:val="003850B6"/>
    <w:rsid w:val="003854F8"/>
    <w:rsid w:val="00391BDA"/>
    <w:rsid w:val="00394F6E"/>
    <w:rsid w:val="00395888"/>
    <w:rsid w:val="003958A0"/>
    <w:rsid w:val="003965E9"/>
    <w:rsid w:val="00396788"/>
    <w:rsid w:val="00396D66"/>
    <w:rsid w:val="003971D8"/>
    <w:rsid w:val="003A050A"/>
    <w:rsid w:val="003A1AD5"/>
    <w:rsid w:val="003A1C0A"/>
    <w:rsid w:val="003A2968"/>
    <w:rsid w:val="003A363A"/>
    <w:rsid w:val="003A4109"/>
    <w:rsid w:val="003A46CA"/>
    <w:rsid w:val="003A5C9F"/>
    <w:rsid w:val="003A5D43"/>
    <w:rsid w:val="003A6619"/>
    <w:rsid w:val="003A6671"/>
    <w:rsid w:val="003A7A2E"/>
    <w:rsid w:val="003B06C6"/>
    <w:rsid w:val="003B16F2"/>
    <w:rsid w:val="003B2DD3"/>
    <w:rsid w:val="003B41A1"/>
    <w:rsid w:val="003B4238"/>
    <w:rsid w:val="003B4575"/>
    <w:rsid w:val="003B78C3"/>
    <w:rsid w:val="003B7CE2"/>
    <w:rsid w:val="003C4714"/>
    <w:rsid w:val="003C4C4C"/>
    <w:rsid w:val="003C5445"/>
    <w:rsid w:val="003C74F0"/>
    <w:rsid w:val="003C7BE0"/>
    <w:rsid w:val="003D1E9F"/>
    <w:rsid w:val="003D2523"/>
    <w:rsid w:val="003D4B12"/>
    <w:rsid w:val="003D551D"/>
    <w:rsid w:val="003D59E8"/>
    <w:rsid w:val="003D5E18"/>
    <w:rsid w:val="003D689F"/>
    <w:rsid w:val="003D70B8"/>
    <w:rsid w:val="003E0EAA"/>
    <w:rsid w:val="003E1CB2"/>
    <w:rsid w:val="003E2016"/>
    <w:rsid w:val="003E5AA3"/>
    <w:rsid w:val="003E7146"/>
    <w:rsid w:val="003E7172"/>
    <w:rsid w:val="003E7608"/>
    <w:rsid w:val="003F0538"/>
    <w:rsid w:val="003F117F"/>
    <w:rsid w:val="003F2861"/>
    <w:rsid w:val="003F2D2A"/>
    <w:rsid w:val="003F47CB"/>
    <w:rsid w:val="003F52D3"/>
    <w:rsid w:val="003F5AEF"/>
    <w:rsid w:val="003F6203"/>
    <w:rsid w:val="003F707A"/>
    <w:rsid w:val="0040073B"/>
    <w:rsid w:val="00400A33"/>
    <w:rsid w:val="0040118A"/>
    <w:rsid w:val="00402181"/>
    <w:rsid w:val="004026CA"/>
    <w:rsid w:val="00404E03"/>
    <w:rsid w:val="00406323"/>
    <w:rsid w:val="00407C7D"/>
    <w:rsid w:val="00407DF3"/>
    <w:rsid w:val="0041092D"/>
    <w:rsid w:val="004153AA"/>
    <w:rsid w:val="004202DF"/>
    <w:rsid w:val="00421449"/>
    <w:rsid w:val="00421483"/>
    <w:rsid w:val="004247C0"/>
    <w:rsid w:val="00424ABD"/>
    <w:rsid w:val="004255F9"/>
    <w:rsid w:val="00425650"/>
    <w:rsid w:val="00425B92"/>
    <w:rsid w:val="00425D55"/>
    <w:rsid w:val="00426E06"/>
    <w:rsid w:val="0043171A"/>
    <w:rsid w:val="00432136"/>
    <w:rsid w:val="00433A97"/>
    <w:rsid w:val="004347AC"/>
    <w:rsid w:val="004375E3"/>
    <w:rsid w:val="004416F0"/>
    <w:rsid w:val="004422D6"/>
    <w:rsid w:val="004423A0"/>
    <w:rsid w:val="004427BF"/>
    <w:rsid w:val="0044432E"/>
    <w:rsid w:val="0044590D"/>
    <w:rsid w:val="00447165"/>
    <w:rsid w:val="0045049E"/>
    <w:rsid w:val="00450A1D"/>
    <w:rsid w:val="00450C36"/>
    <w:rsid w:val="00450D37"/>
    <w:rsid w:val="00451381"/>
    <w:rsid w:val="00456A39"/>
    <w:rsid w:val="00460A9E"/>
    <w:rsid w:val="00463894"/>
    <w:rsid w:val="004638E6"/>
    <w:rsid w:val="004640B1"/>
    <w:rsid w:val="004649F9"/>
    <w:rsid w:val="0046646E"/>
    <w:rsid w:val="00470A33"/>
    <w:rsid w:val="004717F9"/>
    <w:rsid w:val="00471F8B"/>
    <w:rsid w:val="004720C6"/>
    <w:rsid w:val="00472E63"/>
    <w:rsid w:val="004732DA"/>
    <w:rsid w:val="00475CCF"/>
    <w:rsid w:val="00476501"/>
    <w:rsid w:val="00476A0D"/>
    <w:rsid w:val="00476C26"/>
    <w:rsid w:val="00477554"/>
    <w:rsid w:val="00477CB0"/>
    <w:rsid w:val="00477D29"/>
    <w:rsid w:val="004821F0"/>
    <w:rsid w:val="0048350A"/>
    <w:rsid w:val="00483716"/>
    <w:rsid w:val="00485527"/>
    <w:rsid w:val="00487BD2"/>
    <w:rsid w:val="00487F25"/>
    <w:rsid w:val="004907DC"/>
    <w:rsid w:val="00490F68"/>
    <w:rsid w:val="00491E98"/>
    <w:rsid w:val="00492302"/>
    <w:rsid w:val="00492B68"/>
    <w:rsid w:val="004930D2"/>
    <w:rsid w:val="00493970"/>
    <w:rsid w:val="00495E24"/>
    <w:rsid w:val="00496835"/>
    <w:rsid w:val="00496984"/>
    <w:rsid w:val="00496C17"/>
    <w:rsid w:val="004975D9"/>
    <w:rsid w:val="004A17EB"/>
    <w:rsid w:val="004A23D1"/>
    <w:rsid w:val="004A3E3F"/>
    <w:rsid w:val="004A6824"/>
    <w:rsid w:val="004A7490"/>
    <w:rsid w:val="004B0350"/>
    <w:rsid w:val="004B2DC4"/>
    <w:rsid w:val="004B56D9"/>
    <w:rsid w:val="004B59C8"/>
    <w:rsid w:val="004B60EC"/>
    <w:rsid w:val="004C0645"/>
    <w:rsid w:val="004C164E"/>
    <w:rsid w:val="004C1CED"/>
    <w:rsid w:val="004C2989"/>
    <w:rsid w:val="004C32D7"/>
    <w:rsid w:val="004C39D6"/>
    <w:rsid w:val="004C3BDF"/>
    <w:rsid w:val="004C429D"/>
    <w:rsid w:val="004C6357"/>
    <w:rsid w:val="004C6F77"/>
    <w:rsid w:val="004C73A6"/>
    <w:rsid w:val="004C7822"/>
    <w:rsid w:val="004C7F7F"/>
    <w:rsid w:val="004D07DA"/>
    <w:rsid w:val="004D0B44"/>
    <w:rsid w:val="004D19DD"/>
    <w:rsid w:val="004D1AA3"/>
    <w:rsid w:val="004D575E"/>
    <w:rsid w:val="004D7105"/>
    <w:rsid w:val="004D7DE6"/>
    <w:rsid w:val="004E03A3"/>
    <w:rsid w:val="004E3A92"/>
    <w:rsid w:val="004E5583"/>
    <w:rsid w:val="004E5E5F"/>
    <w:rsid w:val="004E66A5"/>
    <w:rsid w:val="004E67AA"/>
    <w:rsid w:val="004E6C87"/>
    <w:rsid w:val="004E72DB"/>
    <w:rsid w:val="004F0A5A"/>
    <w:rsid w:val="004F1B0B"/>
    <w:rsid w:val="004F3997"/>
    <w:rsid w:val="004F3E42"/>
    <w:rsid w:val="004F5854"/>
    <w:rsid w:val="004F64C8"/>
    <w:rsid w:val="005005E4"/>
    <w:rsid w:val="005015FC"/>
    <w:rsid w:val="00501F5B"/>
    <w:rsid w:val="00504636"/>
    <w:rsid w:val="0050787D"/>
    <w:rsid w:val="00512A67"/>
    <w:rsid w:val="00515977"/>
    <w:rsid w:val="00515A52"/>
    <w:rsid w:val="00515F75"/>
    <w:rsid w:val="005166A5"/>
    <w:rsid w:val="00520894"/>
    <w:rsid w:val="00521622"/>
    <w:rsid w:val="00522600"/>
    <w:rsid w:val="00523EC8"/>
    <w:rsid w:val="00524D4D"/>
    <w:rsid w:val="00525970"/>
    <w:rsid w:val="00531DA5"/>
    <w:rsid w:val="005322D8"/>
    <w:rsid w:val="00532418"/>
    <w:rsid w:val="00535833"/>
    <w:rsid w:val="005361D6"/>
    <w:rsid w:val="00536334"/>
    <w:rsid w:val="0054105F"/>
    <w:rsid w:val="00542B34"/>
    <w:rsid w:val="00543D95"/>
    <w:rsid w:val="0054440C"/>
    <w:rsid w:val="005446FC"/>
    <w:rsid w:val="00545A94"/>
    <w:rsid w:val="00546E38"/>
    <w:rsid w:val="005505AA"/>
    <w:rsid w:val="00550C8D"/>
    <w:rsid w:val="00551D18"/>
    <w:rsid w:val="00551F2E"/>
    <w:rsid w:val="0055383A"/>
    <w:rsid w:val="00554EA6"/>
    <w:rsid w:val="00555721"/>
    <w:rsid w:val="005559F6"/>
    <w:rsid w:val="005564D9"/>
    <w:rsid w:val="00557197"/>
    <w:rsid w:val="005578D2"/>
    <w:rsid w:val="005600EA"/>
    <w:rsid w:val="00561BAD"/>
    <w:rsid w:val="00562385"/>
    <w:rsid w:val="00563364"/>
    <w:rsid w:val="00564EC1"/>
    <w:rsid w:val="0056539A"/>
    <w:rsid w:val="005659EF"/>
    <w:rsid w:val="00566FFF"/>
    <w:rsid w:val="00571EB3"/>
    <w:rsid w:val="00575FD0"/>
    <w:rsid w:val="00576628"/>
    <w:rsid w:val="00576790"/>
    <w:rsid w:val="00577882"/>
    <w:rsid w:val="005825F0"/>
    <w:rsid w:val="00586FD6"/>
    <w:rsid w:val="005905E2"/>
    <w:rsid w:val="005923FD"/>
    <w:rsid w:val="005926DF"/>
    <w:rsid w:val="00593B35"/>
    <w:rsid w:val="00596D75"/>
    <w:rsid w:val="005978A6"/>
    <w:rsid w:val="005A0C4E"/>
    <w:rsid w:val="005A1CA0"/>
    <w:rsid w:val="005A2CB1"/>
    <w:rsid w:val="005A4CE4"/>
    <w:rsid w:val="005A680C"/>
    <w:rsid w:val="005A6A96"/>
    <w:rsid w:val="005A7251"/>
    <w:rsid w:val="005A78DE"/>
    <w:rsid w:val="005A7B50"/>
    <w:rsid w:val="005B018A"/>
    <w:rsid w:val="005B1182"/>
    <w:rsid w:val="005B11F0"/>
    <w:rsid w:val="005B1303"/>
    <w:rsid w:val="005B1B51"/>
    <w:rsid w:val="005B2ED9"/>
    <w:rsid w:val="005B3470"/>
    <w:rsid w:val="005B348F"/>
    <w:rsid w:val="005B4C00"/>
    <w:rsid w:val="005B4C38"/>
    <w:rsid w:val="005B4ED5"/>
    <w:rsid w:val="005B601A"/>
    <w:rsid w:val="005C0B4A"/>
    <w:rsid w:val="005C0BEE"/>
    <w:rsid w:val="005C2985"/>
    <w:rsid w:val="005C4E91"/>
    <w:rsid w:val="005C5F91"/>
    <w:rsid w:val="005C6734"/>
    <w:rsid w:val="005C6959"/>
    <w:rsid w:val="005C7194"/>
    <w:rsid w:val="005C7F09"/>
    <w:rsid w:val="005D0BC3"/>
    <w:rsid w:val="005D0C75"/>
    <w:rsid w:val="005D1EF7"/>
    <w:rsid w:val="005D2095"/>
    <w:rsid w:val="005D3C12"/>
    <w:rsid w:val="005D4460"/>
    <w:rsid w:val="005D4F26"/>
    <w:rsid w:val="005D6E76"/>
    <w:rsid w:val="005D7328"/>
    <w:rsid w:val="005D773B"/>
    <w:rsid w:val="005E0E98"/>
    <w:rsid w:val="005E22D2"/>
    <w:rsid w:val="005E3E07"/>
    <w:rsid w:val="005E4314"/>
    <w:rsid w:val="005E7369"/>
    <w:rsid w:val="005F0A93"/>
    <w:rsid w:val="005F1333"/>
    <w:rsid w:val="005F1F5F"/>
    <w:rsid w:val="005F38F8"/>
    <w:rsid w:val="005F42F9"/>
    <w:rsid w:val="005F4D57"/>
    <w:rsid w:val="005F506B"/>
    <w:rsid w:val="005F536B"/>
    <w:rsid w:val="005F6BC8"/>
    <w:rsid w:val="005F77CA"/>
    <w:rsid w:val="005F7B50"/>
    <w:rsid w:val="0060427D"/>
    <w:rsid w:val="00604EA0"/>
    <w:rsid w:val="00605011"/>
    <w:rsid w:val="00605E21"/>
    <w:rsid w:val="00606058"/>
    <w:rsid w:val="00607692"/>
    <w:rsid w:val="00612BDA"/>
    <w:rsid w:val="00612F21"/>
    <w:rsid w:val="006136AB"/>
    <w:rsid w:val="00614683"/>
    <w:rsid w:val="006168BB"/>
    <w:rsid w:val="00616D84"/>
    <w:rsid w:val="006179B3"/>
    <w:rsid w:val="0062076B"/>
    <w:rsid w:val="00621A62"/>
    <w:rsid w:val="00622466"/>
    <w:rsid w:val="00623423"/>
    <w:rsid w:val="0062367A"/>
    <w:rsid w:val="006241D7"/>
    <w:rsid w:val="0062487D"/>
    <w:rsid w:val="006251E4"/>
    <w:rsid w:val="00627EC1"/>
    <w:rsid w:val="006307E9"/>
    <w:rsid w:val="00630E66"/>
    <w:rsid w:val="0063112E"/>
    <w:rsid w:val="00631444"/>
    <w:rsid w:val="00632F0B"/>
    <w:rsid w:val="00633516"/>
    <w:rsid w:val="00633F3C"/>
    <w:rsid w:val="00634568"/>
    <w:rsid w:val="00637828"/>
    <w:rsid w:val="00637CD7"/>
    <w:rsid w:val="006416E2"/>
    <w:rsid w:val="006419E3"/>
    <w:rsid w:val="00641D8B"/>
    <w:rsid w:val="00644291"/>
    <w:rsid w:val="00644B8E"/>
    <w:rsid w:val="00645127"/>
    <w:rsid w:val="006454EB"/>
    <w:rsid w:val="00651185"/>
    <w:rsid w:val="00651254"/>
    <w:rsid w:val="006515F3"/>
    <w:rsid w:val="00651E16"/>
    <w:rsid w:val="00653A57"/>
    <w:rsid w:val="006546AA"/>
    <w:rsid w:val="00655B0F"/>
    <w:rsid w:val="00657FC1"/>
    <w:rsid w:val="00663B59"/>
    <w:rsid w:val="00663EEB"/>
    <w:rsid w:val="00664F6B"/>
    <w:rsid w:val="00667B7D"/>
    <w:rsid w:val="00670C0A"/>
    <w:rsid w:val="00672361"/>
    <w:rsid w:val="00672993"/>
    <w:rsid w:val="0067315F"/>
    <w:rsid w:val="006733B1"/>
    <w:rsid w:val="006735BC"/>
    <w:rsid w:val="0067545C"/>
    <w:rsid w:val="00675AA2"/>
    <w:rsid w:val="00680E55"/>
    <w:rsid w:val="006816FF"/>
    <w:rsid w:val="00683EAE"/>
    <w:rsid w:val="0068485B"/>
    <w:rsid w:val="00685C12"/>
    <w:rsid w:val="00685C7A"/>
    <w:rsid w:val="00687BE9"/>
    <w:rsid w:val="006915D1"/>
    <w:rsid w:val="00692670"/>
    <w:rsid w:val="006930AB"/>
    <w:rsid w:val="00694858"/>
    <w:rsid w:val="006951F2"/>
    <w:rsid w:val="006952BE"/>
    <w:rsid w:val="0069596E"/>
    <w:rsid w:val="00695E7F"/>
    <w:rsid w:val="006962D6"/>
    <w:rsid w:val="006A11DC"/>
    <w:rsid w:val="006A35C4"/>
    <w:rsid w:val="006A3869"/>
    <w:rsid w:val="006A4373"/>
    <w:rsid w:val="006A4CA7"/>
    <w:rsid w:val="006B1DEE"/>
    <w:rsid w:val="006B340C"/>
    <w:rsid w:val="006B7F9C"/>
    <w:rsid w:val="006C16E3"/>
    <w:rsid w:val="006C1C62"/>
    <w:rsid w:val="006C1E39"/>
    <w:rsid w:val="006C2763"/>
    <w:rsid w:val="006C3B72"/>
    <w:rsid w:val="006C483F"/>
    <w:rsid w:val="006C4E42"/>
    <w:rsid w:val="006C7223"/>
    <w:rsid w:val="006D00B0"/>
    <w:rsid w:val="006D01B1"/>
    <w:rsid w:val="006D03CB"/>
    <w:rsid w:val="006D0483"/>
    <w:rsid w:val="006D09AE"/>
    <w:rsid w:val="006D0FC8"/>
    <w:rsid w:val="006D193C"/>
    <w:rsid w:val="006D2052"/>
    <w:rsid w:val="006D3212"/>
    <w:rsid w:val="006D43D3"/>
    <w:rsid w:val="006D4769"/>
    <w:rsid w:val="006D4B35"/>
    <w:rsid w:val="006D4D25"/>
    <w:rsid w:val="006D4D94"/>
    <w:rsid w:val="006D5ACB"/>
    <w:rsid w:val="006D6285"/>
    <w:rsid w:val="006D6AF2"/>
    <w:rsid w:val="006E0BDA"/>
    <w:rsid w:val="006E207F"/>
    <w:rsid w:val="006E2395"/>
    <w:rsid w:val="006E23B7"/>
    <w:rsid w:val="006E2E7F"/>
    <w:rsid w:val="006E32FA"/>
    <w:rsid w:val="006E5D2C"/>
    <w:rsid w:val="006E60AD"/>
    <w:rsid w:val="006E6C32"/>
    <w:rsid w:val="006E74E0"/>
    <w:rsid w:val="006E7511"/>
    <w:rsid w:val="006E7C80"/>
    <w:rsid w:val="006F021A"/>
    <w:rsid w:val="006F102E"/>
    <w:rsid w:val="006F1033"/>
    <w:rsid w:val="006F2108"/>
    <w:rsid w:val="006F2163"/>
    <w:rsid w:val="006F3369"/>
    <w:rsid w:val="006F33A6"/>
    <w:rsid w:val="006F397A"/>
    <w:rsid w:val="006F45EF"/>
    <w:rsid w:val="006F4C49"/>
    <w:rsid w:val="006F5307"/>
    <w:rsid w:val="006F5B1E"/>
    <w:rsid w:val="006F727B"/>
    <w:rsid w:val="007003F7"/>
    <w:rsid w:val="007037BF"/>
    <w:rsid w:val="007047D1"/>
    <w:rsid w:val="00705F19"/>
    <w:rsid w:val="007064AA"/>
    <w:rsid w:val="007072FD"/>
    <w:rsid w:val="00710089"/>
    <w:rsid w:val="0071063B"/>
    <w:rsid w:val="0071134E"/>
    <w:rsid w:val="007127AE"/>
    <w:rsid w:val="00713D50"/>
    <w:rsid w:val="007143AB"/>
    <w:rsid w:val="00716400"/>
    <w:rsid w:val="00720E62"/>
    <w:rsid w:val="0072174A"/>
    <w:rsid w:val="00722CCD"/>
    <w:rsid w:val="00726020"/>
    <w:rsid w:val="00727CFC"/>
    <w:rsid w:val="0073038B"/>
    <w:rsid w:val="0073259B"/>
    <w:rsid w:val="007331CE"/>
    <w:rsid w:val="0073333F"/>
    <w:rsid w:val="00733A00"/>
    <w:rsid w:val="007350B1"/>
    <w:rsid w:val="00735385"/>
    <w:rsid w:val="007355AB"/>
    <w:rsid w:val="00735E35"/>
    <w:rsid w:val="00736A94"/>
    <w:rsid w:val="00737A2F"/>
    <w:rsid w:val="007406FD"/>
    <w:rsid w:val="00740F22"/>
    <w:rsid w:val="00741B41"/>
    <w:rsid w:val="00741F75"/>
    <w:rsid w:val="00742440"/>
    <w:rsid w:val="007427FB"/>
    <w:rsid w:val="00742BDA"/>
    <w:rsid w:val="00742FB6"/>
    <w:rsid w:val="0074348E"/>
    <w:rsid w:val="0074449A"/>
    <w:rsid w:val="00745171"/>
    <w:rsid w:val="007503D6"/>
    <w:rsid w:val="00750BC7"/>
    <w:rsid w:val="00752B58"/>
    <w:rsid w:val="00754545"/>
    <w:rsid w:val="00755E75"/>
    <w:rsid w:val="0075714E"/>
    <w:rsid w:val="00757784"/>
    <w:rsid w:val="00760F40"/>
    <w:rsid w:val="007611A2"/>
    <w:rsid w:val="00762E0D"/>
    <w:rsid w:val="00763A82"/>
    <w:rsid w:val="00763F53"/>
    <w:rsid w:val="00766411"/>
    <w:rsid w:val="007678C7"/>
    <w:rsid w:val="00767EB0"/>
    <w:rsid w:val="007744E9"/>
    <w:rsid w:val="007747D4"/>
    <w:rsid w:val="00775087"/>
    <w:rsid w:val="00775595"/>
    <w:rsid w:val="00775F10"/>
    <w:rsid w:val="00776CD8"/>
    <w:rsid w:val="00777AB3"/>
    <w:rsid w:val="00783F58"/>
    <w:rsid w:val="007846A7"/>
    <w:rsid w:val="007847A8"/>
    <w:rsid w:val="0078510E"/>
    <w:rsid w:val="007852EA"/>
    <w:rsid w:val="00786755"/>
    <w:rsid w:val="00786EC7"/>
    <w:rsid w:val="00787CFB"/>
    <w:rsid w:val="00790600"/>
    <w:rsid w:val="007908B8"/>
    <w:rsid w:val="007909FD"/>
    <w:rsid w:val="00790EAE"/>
    <w:rsid w:val="00792FA8"/>
    <w:rsid w:val="00794E01"/>
    <w:rsid w:val="007959F0"/>
    <w:rsid w:val="00796266"/>
    <w:rsid w:val="007963C5"/>
    <w:rsid w:val="0079799A"/>
    <w:rsid w:val="007A0974"/>
    <w:rsid w:val="007A1E5A"/>
    <w:rsid w:val="007A5326"/>
    <w:rsid w:val="007A5F05"/>
    <w:rsid w:val="007A68FD"/>
    <w:rsid w:val="007A7C65"/>
    <w:rsid w:val="007B08A9"/>
    <w:rsid w:val="007B0B7C"/>
    <w:rsid w:val="007B1D6F"/>
    <w:rsid w:val="007B2D65"/>
    <w:rsid w:val="007B3C50"/>
    <w:rsid w:val="007B3C7A"/>
    <w:rsid w:val="007B3EF1"/>
    <w:rsid w:val="007B403B"/>
    <w:rsid w:val="007B65C6"/>
    <w:rsid w:val="007B710D"/>
    <w:rsid w:val="007C157B"/>
    <w:rsid w:val="007C34BE"/>
    <w:rsid w:val="007C3AB3"/>
    <w:rsid w:val="007C41DC"/>
    <w:rsid w:val="007C4297"/>
    <w:rsid w:val="007C523A"/>
    <w:rsid w:val="007C69B0"/>
    <w:rsid w:val="007C6F80"/>
    <w:rsid w:val="007D2634"/>
    <w:rsid w:val="007D3D76"/>
    <w:rsid w:val="007D4377"/>
    <w:rsid w:val="007D59A7"/>
    <w:rsid w:val="007D618D"/>
    <w:rsid w:val="007E2C41"/>
    <w:rsid w:val="007E2EE1"/>
    <w:rsid w:val="007E3045"/>
    <w:rsid w:val="007E365A"/>
    <w:rsid w:val="007E3864"/>
    <w:rsid w:val="007E3F9D"/>
    <w:rsid w:val="007E482A"/>
    <w:rsid w:val="007E5C65"/>
    <w:rsid w:val="007E6080"/>
    <w:rsid w:val="007E6453"/>
    <w:rsid w:val="007E704F"/>
    <w:rsid w:val="007E7409"/>
    <w:rsid w:val="007E7443"/>
    <w:rsid w:val="007F4572"/>
    <w:rsid w:val="007F6E38"/>
    <w:rsid w:val="007F6E3A"/>
    <w:rsid w:val="007F74B0"/>
    <w:rsid w:val="00800CA5"/>
    <w:rsid w:val="00803A97"/>
    <w:rsid w:val="00804B27"/>
    <w:rsid w:val="00806046"/>
    <w:rsid w:val="008063D3"/>
    <w:rsid w:val="00807440"/>
    <w:rsid w:val="00810176"/>
    <w:rsid w:val="0081021F"/>
    <w:rsid w:val="008103A9"/>
    <w:rsid w:val="0081105E"/>
    <w:rsid w:val="008115E0"/>
    <w:rsid w:val="0081309B"/>
    <w:rsid w:val="0081346D"/>
    <w:rsid w:val="00814671"/>
    <w:rsid w:val="00815AF4"/>
    <w:rsid w:val="0082284D"/>
    <w:rsid w:val="0082431F"/>
    <w:rsid w:val="00824766"/>
    <w:rsid w:val="00826DAC"/>
    <w:rsid w:val="0083158B"/>
    <w:rsid w:val="00831639"/>
    <w:rsid w:val="00832A10"/>
    <w:rsid w:val="008331C1"/>
    <w:rsid w:val="0083606A"/>
    <w:rsid w:val="00840B0D"/>
    <w:rsid w:val="00842474"/>
    <w:rsid w:val="008428B5"/>
    <w:rsid w:val="00842BAD"/>
    <w:rsid w:val="00843BD9"/>
    <w:rsid w:val="008447A3"/>
    <w:rsid w:val="00844C63"/>
    <w:rsid w:val="0084530B"/>
    <w:rsid w:val="008469AA"/>
    <w:rsid w:val="008470BF"/>
    <w:rsid w:val="00847247"/>
    <w:rsid w:val="00847AF3"/>
    <w:rsid w:val="00850A65"/>
    <w:rsid w:val="00850C7F"/>
    <w:rsid w:val="00850DD2"/>
    <w:rsid w:val="008517BC"/>
    <w:rsid w:val="0085227B"/>
    <w:rsid w:val="00855CB0"/>
    <w:rsid w:val="00856588"/>
    <w:rsid w:val="00862EF4"/>
    <w:rsid w:val="008642EA"/>
    <w:rsid w:val="0086583B"/>
    <w:rsid w:val="00867BAC"/>
    <w:rsid w:val="00867C0D"/>
    <w:rsid w:val="00870063"/>
    <w:rsid w:val="00875B51"/>
    <w:rsid w:val="00880BD7"/>
    <w:rsid w:val="00881344"/>
    <w:rsid w:val="00881B37"/>
    <w:rsid w:val="00882A84"/>
    <w:rsid w:val="00884CD9"/>
    <w:rsid w:val="00884E16"/>
    <w:rsid w:val="00885AF9"/>
    <w:rsid w:val="00887766"/>
    <w:rsid w:val="0089623E"/>
    <w:rsid w:val="008974BE"/>
    <w:rsid w:val="008A07BC"/>
    <w:rsid w:val="008A0BB9"/>
    <w:rsid w:val="008A173C"/>
    <w:rsid w:val="008A7A16"/>
    <w:rsid w:val="008A7BCB"/>
    <w:rsid w:val="008B3216"/>
    <w:rsid w:val="008B5134"/>
    <w:rsid w:val="008B692E"/>
    <w:rsid w:val="008B70D5"/>
    <w:rsid w:val="008B753A"/>
    <w:rsid w:val="008B7619"/>
    <w:rsid w:val="008C005D"/>
    <w:rsid w:val="008C1BC5"/>
    <w:rsid w:val="008C2738"/>
    <w:rsid w:val="008C307E"/>
    <w:rsid w:val="008C30AB"/>
    <w:rsid w:val="008C7963"/>
    <w:rsid w:val="008D0B81"/>
    <w:rsid w:val="008D2B5E"/>
    <w:rsid w:val="008D2C18"/>
    <w:rsid w:val="008D35C4"/>
    <w:rsid w:val="008D3AFB"/>
    <w:rsid w:val="008D4473"/>
    <w:rsid w:val="008D477C"/>
    <w:rsid w:val="008D5075"/>
    <w:rsid w:val="008D5B97"/>
    <w:rsid w:val="008E09C0"/>
    <w:rsid w:val="008E18AE"/>
    <w:rsid w:val="008E1930"/>
    <w:rsid w:val="008E4683"/>
    <w:rsid w:val="008E4FD2"/>
    <w:rsid w:val="008E61AC"/>
    <w:rsid w:val="008E7154"/>
    <w:rsid w:val="008E784E"/>
    <w:rsid w:val="008F3EAB"/>
    <w:rsid w:val="008F400C"/>
    <w:rsid w:val="008F4E05"/>
    <w:rsid w:val="008F6317"/>
    <w:rsid w:val="008F6960"/>
    <w:rsid w:val="008F7FE6"/>
    <w:rsid w:val="00900904"/>
    <w:rsid w:val="00901467"/>
    <w:rsid w:val="009029F1"/>
    <w:rsid w:val="00902B50"/>
    <w:rsid w:val="009031C0"/>
    <w:rsid w:val="009033FC"/>
    <w:rsid w:val="009055D5"/>
    <w:rsid w:val="009058B7"/>
    <w:rsid w:val="00907645"/>
    <w:rsid w:val="0090777C"/>
    <w:rsid w:val="00910546"/>
    <w:rsid w:val="009109B4"/>
    <w:rsid w:val="00911122"/>
    <w:rsid w:val="00912821"/>
    <w:rsid w:val="0091438B"/>
    <w:rsid w:val="00914B01"/>
    <w:rsid w:val="00914B46"/>
    <w:rsid w:val="009173BB"/>
    <w:rsid w:val="00917776"/>
    <w:rsid w:val="00920E5C"/>
    <w:rsid w:val="009211C5"/>
    <w:rsid w:val="009215E0"/>
    <w:rsid w:val="00921BF2"/>
    <w:rsid w:val="00924F45"/>
    <w:rsid w:val="00925542"/>
    <w:rsid w:val="00926EAE"/>
    <w:rsid w:val="0092754B"/>
    <w:rsid w:val="009278CD"/>
    <w:rsid w:val="00930216"/>
    <w:rsid w:val="00930973"/>
    <w:rsid w:val="009309DB"/>
    <w:rsid w:val="0093147F"/>
    <w:rsid w:val="0093183C"/>
    <w:rsid w:val="00932584"/>
    <w:rsid w:val="0093275E"/>
    <w:rsid w:val="0093794C"/>
    <w:rsid w:val="00937B68"/>
    <w:rsid w:val="00937C2F"/>
    <w:rsid w:val="00940E49"/>
    <w:rsid w:val="00942041"/>
    <w:rsid w:val="00945CFC"/>
    <w:rsid w:val="00947AF8"/>
    <w:rsid w:val="009523C7"/>
    <w:rsid w:val="009535F0"/>
    <w:rsid w:val="00953634"/>
    <w:rsid w:val="00953749"/>
    <w:rsid w:val="00953921"/>
    <w:rsid w:val="00953E35"/>
    <w:rsid w:val="00955344"/>
    <w:rsid w:val="00956237"/>
    <w:rsid w:val="00960240"/>
    <w:rsid w:val="00961B7E"/>
    <w:rsid w:val="00963F78"/>
    <w:rsid w:val="009647D8"/>
    <w:rsid w:val="00965272"/>
    <w:rsid w:val="00965744"/>
    <w:rsid w:val="009707D6"/>
    <w:rsid w:val="00970F03"/>
    <w:rsid w:val="00972153"/>
    <w:rsid w:val="009724B8"/>
    <w:rsid w:val="00972A8C"/>
    <w:rsid w:val="0097302F"/>
    <w:rsid w:val="009737AD"/>
    <w:rsid w:val="009744E3"/>
    <w:rsid w:val="00974B79"/>
    <w:rsid w:val="0097538F"/>
    <w:rsid w:val="009775D8"/>
    <w:rsid w:val="009800BE"/>
    <w:rsid w:val="00982CBD"/>
    <w:rsid w:val="00983639"/>
    <w:rsid w:val="0098523C"/>
    <w:rsid w:val="00985E21"/>
    <w:rsid w:val="00987A35"/>
    <w:rsid w:val="00991D67"/>
    <w:rsid w:val="00992955"/>
    <w:rsid w:val="00992EB4"/>
    <w:rsid w:val="00994417"/>
    <w:rsid w:val="009958B5"/>
    <w:rsid w:val="00997211"/>
    <w:rsid w:val="009A0150"/>
    <w:rsid w:val="009A1B6C"/>
    <w:rsid w:val="009A1C37"/>
    <w:rsid w:val="009A3FD5"/>
    <w:rsid w:val="009A47D9"/>
    <w:rsid w:val="009A5493"/>
    <w:rsid w:val="009A5C37"/>
    <w:rsid w:val="009B03B6"/>
    <w:rsid w:val="009B03ED"/>
    <w:rsid w:val="009B08A4"/>
    <w:rsid w:val="009B0979"/>
    <w:rsid w:val="009B0AEC"/>
    <w:rsid w:val="009B1DFC"/>
    <w:rsid w:val="009B4C91"/>
    <w:rsid w:val="009B4E84"/>
    <w:rsid w:val="009B6507"/>
    <w:rsid w:val="009C1BE4"/>
    <w:rsid w:val="009C3EE0"/>
    <w:rsid w:val="009C5C11"/>
    <w:rsid w:val="009C6A1C"/>
    <w:rsid w:val="009C7132"/>
    <w:rsid w:val="009C7BB8"/>
    <w:rsid w:val="009D179B"/>
    <w:rsid w:val="009D217B"/>
    <w:rsid w:val="009D2384"/>
    <w:rsid w:val="009D35B0"/>
    <w:rsid w:val="009D53A6"/>
    <w:rsid w:val="009D57EC"/>
    <w:rsid w:val="009D65E6"/>
    <w:rsid w:val="009D6D69"/>
    <w:rsid w:val="009D785E"/>
    <w:rsid w:val="009E0D80"/>
    <w:rsid w:val="009E4D04"/>
    <w:rsid w:val="009E5C53"/>
    <w:rsid w:val="009E66E5"/>
    <w:rsid w:val="009E776B"/>
    <w:rsid w:val="009F03F8"/>
    <w:rsid w:val="009F06DE"/>
    <w:rsid w:val="009F296B"/>
    <w:rsid w:val="009F3630"/>
    <w:rsid w:val="009F3F4C"/>
    <w:rsid w:val="009F4758"/>
    <w:rsid w:val="009F6F99"/>
    <w:rsid w:val="009F71D3"/>
    <w:rsid w:val="009F74A9"/>
    <w:rsid w:val="009F78A2"/>
    <w:rsid w:val="00A005AA"/>
    <w:rsid w:val="00A0282A"/>
    <w:rsid w:val="00A02ADB"/>
    <w:rsid w:val="00A03399"/>
    <w:rsid w:val="00A04038"/>
    <w:rsid w:val="00A051B0"/>
    <w:rsid w:val="00A054E1"/>
    <w:rsid w:val="00A056EB"/>
    <w:rsid w:val="00A06289"/>
    <w:rsid w:val="00A0725E"/>
    <w:rsid w:val="00A11937"/>
    <w:rsid w:val="00A11E65"/>
    <w:rsid w:val="00A127E9"/>
    <w:rsid w:val="00A137D8"/>
    <w:rsid w:val="00A13D66"/>
    <w:rsid w:val="00A14ABE"/>
    <w:rsid w:val="00A16E80"/>
    <w:rsid w:val="00A20F44"/>
    <w:rsid w:val="00A21C8A"/>
    <w:rsid w:val="00A21D43"/>
    <w:rsid w:val="00A24343"/>
    <w:rsid w:val="00A2641C"/>
    <w:rsid w:val="00A27F41"/>
    <w:rsid w:val="00A27FD9"/>
    <w:rsid w:val="00A32128"/>
    <w:rsid w:val="00A32400"/>
    <w:rsid w:val="00A32AEB"/>
    <w:rsid w:val="00A32C72"/>
    <w:rsid w:val="00A36176"/>
    <w:rsid w:val="00A36268"/>
    <w:rsid w:val="00A37A1C"/>
    <w:rsid w:val="00A406C0"/>
    <w:rsid w:val="00A435B0"/>
    <w:rsid w:val="00A44E6D"/>
    <w:rsid w:val="00A4642A"/>
    <w:rsid w:val="00A46E31"/>
    <w:rsid w:val="00A47DE6"/>
    <w:rsid w:val="00A5018A"/>
    <w:rsid w:val="00A511B9"/>
    <w:rsid w:val="00A51A79"/>
    <w:rsid w:val="00A5330B"/>
    <w:rsid w:val="00A53767"/>
    <w:rsid w:val="00A54324"/>
    <w:rsid w:val="00A54F8C"/>
    <w:rsid w:val="00A5743E"/>
    <w:rsid w:val="00A6024A"/>
    <w:rsid w:val="00A63433"/>
    <w:rsid w:val="00A6512A"/>
    <w:rsid w:val="00A65DA1"/>
    <w:rsid w:val="00A65F40"/>
    <w:rsid w:val="00A66035"/>
    <w:rsid w:val="00A66577"/>
    <w:rsid w:val="00A66E6A"/>
    <w:rsid w:val="00A67221"/>
    <w:rsid w:val="00A70696"/>
    <w:rsid w:val="00A70BED"/>
    <w:rsid w:val="00A7199D"/>
    <w:rsid w:val="00A72CC6"/>
    <w:rsid w:val="00A74CD2"/>
    <w:rsid w:val="00A74D1A"/>
    <w:rsid w:val="00A75484"/>
    <w:rsid w:val="00A75500"/>
    <w:rsid w:val="00A8029D"/>
    <w:rsid w:val="00A81247"/>
    <w:rsid w:val="00A82C75"/>
    <w:rsid w:val="00A84470"/>
    <w:rsid w:val="00A85706"/>
    <w:rsid w:val="00A87352"/>
    <w:rsid w:val="00A87C9D"/>
    <w:rsid w:val="00A90428"/>
    <w:rsid w:val="00A90FA9"/>
    <w:rsid w:val="00A91ED1"/>
    <w:rsid w:val="00A92F09"/>
    <w:rsid w:val="00A96EEA"/>
    <w:rsid w:val="00A97CA5"/>
    <w:rsid w:val="00AA0BB3"/>
    <w:rsid w:val="00AA10E8"/>
    <w:rsid w:val="00AA19A3"/>
    <w:rsid w:val="00AA2277"/>
    <w:rsid w:val="00AA289B"/>
    <w:rsid w:val="00AA3C02"/>
    <w:rsid w:val="00AA3FB0"/>
    <w:rsid w:val="00AA4487"/>
    <w:rsid w:val="00AA56D4"/>
    <w:rsid w:val="00AA5D1F"/>
    <w:rsid w:val="00AA610A"/>
    <w:rsid w:val="00AA6D0D"/>
    <w:rsid w:val="00AB02D5"/>
    <w:rsid w:val="00AB327B"/>
    <w:rsid w:val="00AB52EB"/>
    <w:rsid w:val="00AB5727"/>
    <w:rsid w:val="00AC182E"/>
    <w:rsid w:val="00AC29AC"/>
    <w:rsid w:val="00AC2A77"/>
    <w:rsid w:val="00AC5EB0"/>
    <w:rsid w:val="00AC6828"/>
    <w:rsid w:val="00AC6F5A"/>
    <w:rsid w:val="00AD0840"/>
    <w:rsid w:val="00AD1324"/>
    <w:rsid w:val="00AD17A8"/>
    <w:rsid w:val="00AD1A98"/>
    <w:rsid w:val="00AD3212"/>
    <w:rsid w:val="00AD45C6"/>
    <w:rsid w:val="00AD4EFB"/>
    <w:rsid w:val="00AD5A97"/>
    <w:rsid w:val="00AD7445"/>
    <w:rsid w:val="00AD76BF"/>
    <w:rsid w:val="00AD7E9E"/>
    <w:rsid w:val="00AE38E8"/>
    <w:rsid w:val="00AE3E32"/>
    <w:rsid w:val="00AE43F3"/>
    <w:rsid w:val="00AE4F93"/>
    <w:rsid w:val="00AE53D9"/>
    <w:rsid w:val="00AE69AC"/>
    <w:rsid w:val="00AE7227"/>
    <w:rsid w:val="00AE7CBA"/>
    <w:rsid w:val="00AF1027"/>
    <w:rsid w:val="00AF10B6"/>
    <w:rsid w:val="00AF1E6C"/>
    <w:rsid w:val="00AF30AE"/>
    <w:rsid w:val="00AF33FE"/>
    <w:rsid w:val="00AF38B0"/>
    <w:rsid w:val="00AF3BC3"/>
    <w:rsid w:val="00AF3C5C"/>
    <w:rsid w:val="00AF578D"/>
    <w:rsid w:val="00AF688A"/>
    <w:rsid w:val="00B00509"/>
    <w:rsid w:val="00B04787"/>
    <w:rsid w:val="00B05234"/>
    <w:rsid w:val="00B0657B"/>
    <w:rsid w:val="00B068D5"/>
    <w:rsid w:val="00B07CF2"/>
    <w:rsid w:val="00B1401B"/>
    <w:rsid w:val="00B14E5F"/>
    <w:rsid w:val="00B151BE"/>
    <w:rsid w:val="00B1757C"/>
    <w:rsid w:val="00B204EE"/>
    <w:rsid w:val="00B22708"/>
    <w:rsid w:val="00B230B9"/>
    <w:rsid w:val="00B245F8"/>
    <w:rsid w:val="00B24829"/>
    <w:rsid w:val="00B24949"/>
    <w:rsid w:val="00B263D6"/>
    <w:rsid w:val="00B26E0D"/>
    <w:rsid w:val="00B30B25"/>
    <w:rsid w:val="00B30CE3"/>
    <w:rsid w:val="00B30EAA"/>
    <w:rsid w:val="00B32912"/>
    <w:rsid w:val="00B32B33"/>
    <w:rsid w:val="00B33B67"/>
    <w:rsid w:val="00B33DCA"/>
    <w:rsid w:val="00B3484D"/>
    <w:rsid w:val="00B34934"/>
    <w:rsid w:val="00B3583F"/>
    <w:rsid w:val="00B35925"/>
    <w:rsid w:val="00B36562"/>
    <w:rsid w:val="00B371F9"/>
    <w:rsid w:val="00B37EEC"/>
    <w:rsid w:val="00B4017F"/>
    <w:rsid w:val="00B401BA"/>
    <w:rsid w:val="00B407E0"/>
    <w:rsid w:val="00B41472"/>
    <w:rsid w:val="00B41F9B"/>
    <w:rsid w:val="00B42DBF"/>
    <w:rsid w:val="00B43D4B"/>
    <w:rsid w:val="00B4425F"/>
    <w:rsid w:val="00B45724"/>
    <w:rsid w:val="00B4599B"/>
    <w:rsid w:val="00B46494"/>
    <w:rsid w:val="00B46702"/>
    <w:rsid w:val="00B46F6C"/>
    <w:rsid w:val="00B47405"/>
    <w:rsid w:val="00B479FC"/>
    <w:rsid w:val="00B52197"/>
    <w:rsid w:val="00B548B0"/>
    <w:rsid w:val="00B56672"/>
    <w:rsid w:val="00B56A97"/>
    <w:rsid w:val="00B56C14"/>
    <w:rsid w:val="00B6005B"/>
    <w:rsid w:val="00B62C7E"/>
    <w:rsid w:val="00B632F6"/>
    <w:rsid w:val="00B63AF2"/>
    <w:rsid w:val="00B65109"/>
    <w:rsid w:val="00B66905"/>
    <w:rsid w:val="00B70443"/>
    <w:rsid w:val="00B71423"/>
    <w:rsid w:val="00B7282C"/>
    <w:rsid w:val="00B72C12"/>
    <w:rsid w:val="00B737ED"/>
    <w:rsid w:val="00B73CF9"/>
    <w:rsid w:val="00B749BB"/>
    <w:rsid w:val="00B7518C"/>
    <w:rsid w:val="00B75307"/>
    <w:rsid w:val="00B77D7B"/>
    <w:rsid w:val="00B81547"/>
    <w:rsid w:val="00B81BD2"/>
    <w:rsid w:val="00B8245A"/>
    <w:rsid w:val="00B83662"/>
    <w:rsid w:val="00B84E51"/>
    <w:rsid w:val="00B8510D"/>
    <w:rsid w:val="00B8556C"/>
    <w:rsid w:val="00B85EAA"/>
    <w:rsid w:val="00B862C5"/>
    <w:rsid w:val="00B864BD"/>
    <w:rsid w:val="00B86755"/>
    <w:rsid w:val="00B86AB9"/>
    <w:rsid w:val="00B92830"/>
    <w:rsid w:val="00B93016"/>
    <w:rsid w:val="00B93EAE"/>
    <w:rsid w:val="00B940EF"/>
    <w:rsid w:val="00B94C26"/>
    <w:rsid w:val="00BA157B"/>
    <w:rsid w:val="00BA2613"/>
    <w:rsid w:val="00BA31BB"/>
    <w:rsid w:val="00BA3A79"/>
    <w:rsid w:val="00BA3CC8"/>
    <w:rsid w:val="00BA3DEA"/>
    <w:rsid w:val="00BA422C"/>
    <w:rsid w:val="00BA62D3"/>
    <w:rsid w:val="00BA79EA"/>
    <w:rsid w:val="00BB26DD"/>
    <w:rsid w:val="00BB284F"/>
    <w:rsid w:val="00BB39BD"/>
    <w:rsid w:val="00BB4459"/>
    <w:rsid w:val="00BB4A6B"/>
    <w:rsid w:val="00BB59A5"/>
    <w:rsid w:val="00BB59AF"/>
    <w:rsid w:val="00BB5AC7"/>
    <w:rsid w:val="00BB7E42"/>
    <w:rsid w:val="00BB7F73"/>
    <w:rsid w:val="00BC0C1C"/>
    <w:rsid w:val="00BC1757"/>
    <w:rsid w:val="00BC1CB7"/>
    <w:rsid w:val="00BC24F2"/>
    <w:rsid w:val="00BC3027"/>
    <w:rsid w:val="00BD00AD"/>
    <w:rsid w:val="00BD078D"/>
    <w:rsid w:val="00BD170B"/>
    <w:rsid w:val="00BD1FE2"/>
    <w:rsid w:val="00BD280E"/>
    <w:rsid w:val="00BD3AFC"/>
    <w:rsid w:val="00BD65C5"/>
    <w:rsid w:val="00BD694A"/>
    <w:rsid w:val="00BD7B6E"/>
    <w:rsid w:val="00BE0A94"/>
    <w:rsid w:val="00BE0CF9"/>
    <w:rsid w:val="00BE6219"/>
    <w:rsid w:val="00BE79A2"/>
    <w:rsid w:val="00BE7BE3"/>
    <w:rsid w:val="00BF008A"/>
    <w:rsid w:val="00BF15AB"/>
    <w:rsid w:val="00BF2EF4"/>
    <w:rsid w:val="00BF5C54"/>
    <w:rsid w:val="00BF67BC"/>
    <w:rsid w:val="00C01DB4"/>
    <w:rsid w:val="00C02B94"/>
    <w:rsid w:val="00C02EF1"/>
    <w:rsid w:val="00C04797"/>
    <w:rsid w:val="00C0490D"/>
    <w:rsid w:val="00C04BA0"/>
    <w:rsid w:val="00C04D52"/>
    <w:rsid w:val="00C04DF4"/>
    <w:rsid w:val="00C05BB2"/>
    <w:rsid w:val="00C05FA7"/>
    <w:rsid w:val="00C05FC4"/>
    <w:rsid w:val="00C0623A"/>
    <w:rsid w:val="00C10736"/>
    <w:rsid w:val="00C1079E"/>
    <w:rsid w:val="00C10FC5"/>
    <w:rsid w:val="00C11054"/>
    <w:rsid w:val="00C11ACC"/>
    <w:rsid w:val="00C11B75"/>
    <w:rsid w:val="00C1296E"/>
    <w:rsid w:val="00C14186"/>
    <w:rsid w:val="00C15B54"/>
    <w:rsid w:val="00C20391"/>
    <w:rsid w:val="00C20BAB"/>
    <w:rsid w:val="00C215C3"/>
    <w:rsid w:val="00C23D54"/>
    <w:rsid w:val="00C2627A"/>
    <w:rsid w:val="00C30626"/>
    <w:rsid w:val="00C30729"/>
    <w:rsid w:val="00C309B7"/>
    <w:rsid w:val="00C31F14"/>
    <w:rsid w:val="00C32099"/>
    <w:rsid w:val="00C334AE"/>
    <w:rsid w:val="00C335D1"/>
    <w:rsid w:val="00C33DB5"/>
    <w:rsid w:val="00C34A21"/>
    <w:rsid w:val="00C36ACC"/>
    <w:rsid w:val="00C40BE6"/>
    <w:rsid w:val="00C42456"/>
    <w:rsid w:val="00C42E08"/>
    <w:rsid w:val="00C4353E"/>
    <w:rsid w:val="00C439B4"/>
    <w:rsid w:val="00C469D4"/>
    <w:rsid w:val="00C50C9C"/>
    <w:rsid w:val="00C524C2"/>
    <w:rsid w:val="00C5304A"/>
    <w:rsid w:val="00C536C5"/>
    <w:rsid w:val="00C5455B"/>
    <w:rsid w:val="00C55751"/>
    <w:rsid w:val="00C560BE"/>
    <w:rsid w:val="00C562C7"/>
    <w:rsid w:val="00C5690A"/>
    <w:rsid w:val="00C57DA9"/>
    <w:rsid w:val="00C61474"/>
    <w:rsid w:val="00C6172A"/>
    <w:rsid w:val="00C61A45"/>
    <w:rsid w:val="00C62170"/>
    <w:rsid w:val="00C64124"/>
    <w:rsid w:val="00C653A6"/>
    <w:rsid w:val="00C661DB"/>
    <w:rsid w:val="00C7120C"/>
    <w:rsid w:val="00C71B9F"/>
    <w:rsid w:val="00C72FAC"/>
    <w:rsid w:val="00C73ADB"/>
    <w:rsid w:val="00C743E6"/>
    <w:rsid w:val="00C7520A"/>
    <w:rsid w:val="00C75D5A"/>
    <w:rsid w:val="00C761C0"/>
    <w:rsid w:val="00C76A7B"/>
    <w:rsid w:val="00C80873"/>
    <w:rsid w:val="00C80A02"/>
    <w:rsid w:val="00C81476"/>
    <w:rsid w:val="00C81C20"/>
    <w:rsid w:val="00C81ECD"/>
    <w:rsid w:val="00C8244F"/>
    <w:rsid w:val="00C836E2"/>
    <w:rsid w:val="00C83BE0"/>
    <w:rsid w:val="00C84AE0"/>
    <w:rsid w:val="00C86B7B"/>
    <w:rsid w:val="00C86BD7"/>
    <w:rsid w:val="00C9060B"/>
    <w:rsid w:val="00C90797"/>
    <w:rsid w:val="00C90B81"/>
    <w:rsid w:val="00C919AD"/>
    <w:rsid w:val="00C91D8F"/>
    <w:rsid w:val="00C92255"/>
    <w:rsid w:val="00C929C8"/>
    <w:rsid w:val="00C941F6"/>
    <w:rsid w:val="00C94CA9"/>
    <w:rsid w:val="00C95EB3"/>
    <w:rsid w:val="00C967D6"/>
    <w:rsid w:val="00CA0359"/>
    <w:rsid w:val="00CA0A34"/>
    <w:rsid w:val="00CA156B"/>
    <w:rsid w:val="00CA3459"/>
    <w:rsid w:val="00CA53AE"/>
    <w:rsid w:val="00CA5868"/>
    <w:rsid w:val="00CA6D51"/>
    <w:rsid w:val="00CA7B76"/>
    <w:rsid w:val="00CA7C88"/>
    <w:rsid w:val="00CB1738"/>
    <w:rsid w:val="00CB227B"/>
    <w:rsid w:val="00CB4B61"/>
    <w:rsid w:val="00CB6D0B"/>
    <w:rsid w:val="00CC1692"/>
    <w:rsid w:val="00CC2C50"/>
    <w:rsid w:val="00CC50AE"/>
    <w:rsid w:val="00CC55D5"/>
    <w:rsid w:val="00CC70A0"/>
    <w:rsid w:val="00CD19CE"/>
    <w:rsid w:val="00CD2742"/>
    <w:rsid w:val="00CD3532"/>
    <w:rsid w:val="00CD40E2"/>
    <w:rsid w:val="00CD471D"/>
    <w:rsid w:val="00CD5BBB"/>
    <w:rsid w:val="00CD73B6"/>
    <w:rsid w:val="00CD782A"/>
    <w:rsid w:val="00CE2209"/>
    <w:rsid w:val="00CE3170"/>
    <w:rsid w:val="00CE4B3D"/>
    <w:rsid w:val="00CE4DE7"/>
    <w:rsid w:val="00CF006A"/>
    <w:rsid w:val="00CF1008"/>
    <w:rsid w:val="00CF2441"/>
    <w:rsid w:val="00CF2849"/>
    <w:rsid w:val="00CF319A"/>
    <w:rsid w:val="00CF347B"/>
    <w:rsid w:val="00CF6EBE"/>
    <w:rsid w:val="00CF75F9"/>
    <w:rsid w:val="00D00F62"/>
    <w:rsid w:val="00D01186"/>
    <w:rsid w:val="00D04B48"/>
    <w:rsid w:val="00D04B83"/>
    <w:rsid w:val="00D10979"/>
    <w:rsid w:val="00D11A7B"/>
    <w:rsid w:val="00D13C32"/>
    <w:rsid w:val="00D14E42"/>
    <w:rsid w:val="00D15913"/>
    <w:rsid w:val="00D162D1"/>
    <w:rsid w:val="00D16EC2"/>
    <w:rsid w:val="00D17106"/>
    <w:rsid w:val="00D17FDC"/>
    <w:rsid w:val="00D21B65"/>
    <w:rsid w:val="00D221B5"/>
    <w:rsid w:val="00D22B41"/>
    <w:rsid w:val="00D236AD"/>
    <w:rsid w:val="00D24C15"/>
    <w:rsid w:val="00D24ED0"/>
    <w:rsid w:val="00D26275"/>
    <w:rsid w:val="00D262EE"/>
    <w:rsid w:val="00D263D5"/>
    <w:rsid w:val="00D2649A"/>
    <w:rsid w:val="00D26A3F"/>
    <w:rsid w:val="00D30943"/>
    <w:rsid w:val="00D3307E"/>
    <w:rsid w:val="00D333F8"/>
    <w:rsid w:val="00D3442F"/>
    <w:rsid w:val="00D34957"/>
    <w:rsid w:val="00D34ABB"/>
    <w:rsid w:val="00D34E74"/>
    <w:rsid w:val="00D35D68"/>
    <w:rsid w:val="00D42493"/>
    <w:rsid w:val="00D427FB"/>
    <w:rsid w:val="00D4335A"/>
    <w:rsid w:val="00D43A29"/>
    <w:rsid w:val="00D45CB5"/>
    <w:rsid w:val="00D46B31"/>
    <w:rsid w:val="00D471C3"/>
    <w:rsid w:val="00D50288"/>
    <w:rsid w:val="00D50340"/>
    <w:rsid w:val="00D51E1C"/>
    <w:rsid w:val="00D51FAB"/>
    <w:rsid w:val="00D52D8E"/>
    <w:rsid w:val="00D53199"/>
    <w:rsid w:val="00D538E6"/>
    <w:rsid w:val="00D55BD7"/>
    <w:rsid w:val="00D56972"/>
    <w:rsid w:val="00D605F8"/>
    <w:rsid w:val="00D61192"/>
    <w:rsid w:val="00D61A48"/>
    <w:rsid w:val="00D62493"/>
    <w:rsid w:val="00D638F2"/>
    <w:rsid w:val="00D65563"/>
    <w:rsid w:val="00D66FC4"/>
    <w:rsid w:val="00D67AEF"/>
    <w:rsid w:val="00D7026B"/>
    <w:rsid w:val="00D707B3"/>
    <w:rsid w:val="00D71056"/>
    <w:rsid w:val="00D71AC0"/>
    <w:rsid w:val="00D71AF4"/>
    <w:rsid w:val="00D71DA5"/>
    <w:rsid w:val="00D72A86"/>
    <w:rsid w:val="00D73BA7"/>
    <w:rsid w:val="00D73CBB"/>
    <w:rsid w:val="00D73E23"/>
    <w:rsid w:val="00D75115"/>
    <w:rsid w:val="00D756A8"/>
    <w:rsid w:val="00D760A6"/>
    <w:rsid w:val="00D76290"/>
    <w:rsid w:val="00D7743B"/>
    <w:rsid w:val="00D77516"/>
    <w:rsid w:val="00D77735"/>
    <w:rsid w:val="00D8043D"/>
    <w:rsid w:val="00D818AD"/>
    <w:rsid w:val="00D82158"/>
    <w:rsid w:val="00D83740"/>
    <w:rsid w:val="00D84086"/>
    <w:rsid w:val="00D850D1"/>
    <w:rsid w:val="00D854FD"/>
    <w:rsid w:val="00D85E6F"/>
    <w:rsid w:val="00D85EE0"/>
    <w:rsid w:val="00D862BF"/>
    <w:rsid w:val="00D86964"/>
    <w:rsid w:val="00D8747C"/>
    <w:rsid w:val="00D87974"/>
    <w:rsid w:val="00D87B11"/>
    <w:rsid w:val="00D87FA9"/>
    <w:rsid w:val="00D92CC1"/>
    <w:rsid w:val="00D93443"/>
    <w:rsid w:val="00D93819"/>
    <w:rsid w:val="00D942A4"/>
    <w:rsid w:val="00D9443C"/>
    <w:rsid w:val="00D94B37"/>
    <w:rsid w:val="00D95A26"/>
    <w:rsid w:val="00D95DAC"/>
    <w:rsid w:val="00D9659A"/>
    <w:rsid w:val="00D97167"/>
    <w:rsid w:val="00DA17E9"/>
    <w:rsid w:val="00DA2743"/>
    <w:rsid w:val="00DA3A7E"/>
    <w:rsid w:val="00DA3B93"/>
    <w:rsid w:val="00DA4D32"/>
    <w:rsid w:val="00DA51D6"/>
    <w:rsid w:val="00DA6DEE"/>
    <w:rsid w:val="00DB032A"/>
    <w:rsid w:val="00DB4967"/>
    <w:rsid w:val="00DB55EE"/>
    <w:rsid w:val="00DC142C"/>
    <w:rsid w:val="00DC18DA"/>
    <w:rsid w:val="00DC366B"/>
    <w:rsid w:val="00DC4E6A"/>
    <w:rsid w:val="00DC5198"/>
    <w:rsid w:val="00DC603E"/>
    <w:rsid w:val="00DC6D82"/>
    <w:rsid w:val="00DC75B9"/>
    <w:rsid w:val="00DC771F"/>
    <w:rsid w:val="00DD03D2"/>
    <w:rsid w:val="00DD06CE"/>
    <w:rsid w:val="00DD16B8"/>
    <w:rsid w:val="00DD4711"/>
    <w:rsid w:val="00DD52F1"/>
    <w:rsid w:val="00DD72C6"/>
    <w:rsid w:val="00DD7942"/>
    <w:rsid w:val="00DE1621"/>
    <w:rsid w:val="00DE1B39"/>
    <w:rsid w:val="00DE3623"/>
    <w:rsid w:val="00DE47D7"/>
    <w:rsid w:val="00DE6672"/>
    <w:rsid w:val="00DE75E9"/>
    <w:rsid w:val="00DF0270"/>
    <w:rsid w:val="00DF2645"/>
    <w:rsid w:val="00DF4CF3"/>
    <w:rsid w:val="00DF4E8C"/>
    <w:rsid w:val="00DF5410"/>
    <w:rsid w:val="00DF598A"/>
    <w:rsid w:val="00DF6523"/>
    <w:rsid w:val="00E0032C"/>
    <w:rsid w:val="00E02FD5"/>
    <w:rsid w:val="00E056E4"/>
    <w:rsid w:val="00E05A9E"/>
    <w:rsid w:val="00E10098"/>
    <w:rsid w:val="00E1204B"/>
    <w:rsid w:val="00E128D4"/>
    <w:rsid w:val="00E13608"/>
    <w:rsid w:val="00E14D37"/>
    <w:rsid w:val="00E15743"/>
    <w:rsid w:val="00E163D6"/>
    <w:rsid w:val="00E218D8"/>
    <w:rsid w:val="00E24E12"/>
    <w:rsid w:val="00E24E64"/>
    <w:rsid w:val="00E2502C"/>
    <w:rsid w:val="00E279E9"/>
    <w:rsid w:val="00E3018A"/>
    <w:rsid w:val="00E30618"/>
    <w:rsid w:val="00E3071B"/>
    <w:rsid w:val="00E32BFD"/>
    <w:rsid w:val="00E33CE4"/>
    <w:rsid w:val="00E369E8"/>
    <w:rsid w:val="00E37F87"/>
    <w:rsid w:val="00E40A2E"/>
    <w:rsid w:val="00E40C07"/>
    <w:rsid w:val="00E40C6A"/>
    <w:rsid w:val="00E40D8C"/>
    <w:rsid w:val="00E40DA0"/>
    <w:rsid w:val="00E40E81"/>
    <w:rsid w:val="00E40E93"/>
    <w:rsid w:val="00E41EFD"/>
    <w:rsid w:val="00E443FB"/>
    <w:rsid w:val="00E44747"/>
    <w:rsid w:val="00E44C8A"/>
    <w:rsid w:val="00E45575"/>
    <w:rsid w:val="00E47E7E"/>
    <w:rsid w:val="00E50108"/>
    <w:rsid w:val="00E5150C"/>
    <w:rsid w:val="00E516D1"/>
    <w:rsid w:val="00E53FFE"/>
    <w:rsid w:val="00E5446D"/>
    <w:rsid w:val="00E56A37"/>
    <w:rsid w:val="00E5795D"/>
    <w:rsid w:val="00E605AB"/>
    <w:rsid w:val="00E60AA9"/>
    <w:rsid w:val="00E639A6"/>
    <w:rsid w:val="00E64507"/>
    <w:rsid w:val="00E6489C"/>
    <w:rsid w:val="00E649F2"/>
    <w:rsid w:val="00E64F09"/>
    <w:rsid w:val="00E6511F"/>
    <w:rsid w:val="00E6514C"/>
    <w:rsid w:val="00E6659D"/>
    <w:rsid w:val="00E668CD"/>
    <w:rsid w:val="00E6752A"/>
    <w:rsid w:val="00E700BD"/>
    <w:rsid w:val="00E7247E"/>
    <w:rsid w:val="00E76099"/>
    <w:rsid w:val="00E81859"/>
    <w:rsid w:val="00E83CB5"/>
    <w:rsid w:val="00E84DB7"/>
    <w:rsid w:val="00E87870"/>
    <w:rsid w:val="00E9085C"/>
    <w:rsid w:val="00E90AEA"/>
    <w:rsid w:val="00E914CD"/>
    <w:rsid w:val="00E9186E"/>
    <w:rsid w:val="00E92F9E"/>
    <w:rsid w:val="00E93523"/>
    <w:rsid w:val="00E94537"/>
    <w:rsid w:val="00E95106"/>
    <w:rsid w:val="00E972BE"/>
    <w:rsid w:val="00E972BF"/>
    <w:rsid w:val="00E97324"/>
    <w:rsid w:val="00EA1491"/>
    <w:rsid w:val="00EA17E2"/>
    <w:rsid w:val="00EA2879"/>
    <w:rsid w:val="00EA3A0C"/>
    <w:rsid w:val="00EA4EAA"/>
    <w:rsid w:val="00EA508D"/>
    <w:rsid w:val="00EA5EC5"/>
    <w:rsid w:val="00EA658C"/>
    <w:rsid w:val="00EA7821"/>
    <w:rsid w:val="00EA79DE"/>
    <w:rsid w:val="00EB01BC"/>
    <w:rsid w:val="00EB05C4"/>
    <w:rsid w:val="00EB482F"/>
    <w:rsid w:val="00EB67F7"/>
    <w:rsid w:val="00EB74FA"/>
    <w:rsid w:val="00EB7926"/>
    <w:rsid w:val="00EC0B3B"/>
    <w:rsid w:val="00EC2094"/>
    <w:rsid w:val="00EC23F6"/>
    <w:rsid w:val="00EC2E15"/>
    <w:rsid w:val="00EC30A4"/>
    <w:rsid w:val="00EC34D0"/>
    <w:rsid w:val="00EC6003"/>
    <w:rsid w:val="00EC7757"/>
    <w:rsid w:val="00EC77F0"/>
    <w:rsid w:val="00ED00C2"/>
    <w:rsid w:val="00ED08B0"/>
    <w:rsid w:val="00ED1B22"/>
    <w:rsid w:val="00ED27A9"/>
    <w:rsid w:val="00ED33ED"/>
    <w:rsid w:val="00ED34CF"/>
    <w:rsid w:val="00ED4AC1"/>
    <w:rsid w:val="00ED5553"/>
    <w:rsid w:val="00ED6AC0"/>
    <w:rsid w:val="00ED7E7C"/>
    <w:rsid w:val="00ED7EA1"/>
    <w:rsid w:val="00EE02B0"/>
    <w:rsid w:val="00EE043E"/>
    <w:rsid w:val="00EE0577"/>
    <w:rsid w:val="00EE13BF"/>
    <w:rsid w:val="00EE2C66"/>
    <w:rsid w:val="00EE4027"/>
    <w:rsid w:val="00EE44AE"/>
    <w:rsid w:val="00EE4E48"/>
    <w:rsid w:val="00EE5578"/>
    <w:rsid w:val="00EE6008"/>
    <w:rsid w:val="00EE61B6"/>
    <w:rsid w:val="00EE6794"/>
    <w:rsid w:val="00EF0D71"/>
    <w:rsid w:val="00EF2F4B"/>
    <w:rsid w:val="00EF3982"/>
    <w:rsid w:val="00EF4676"/>
    <w:rsid w:val="00EF57E3"/>
    <w:rsid w:val="00EF5998"/>
    <w:rsid w:val="00EF6665"/>
    <w:rsid w:val="00EF7F8E"/>
    <w:rsid w:val="00EF7FDE"/>
    <w:rsid w:val="00F0002D"/>
    <w:rsid w:val="00F01472"/>
    <w:rsid w:val="00F01D69"/>
    <w:rsid w:val="00F0337C"/>
    <w:rsid w:val="00F03DF7"/>
    <w:rsid w:val="00F04356"/>
    <w:rsid w:val="00F04AF9"/>
    <w:rsid w:val="00F0503B"/>
    <w:rsid w:val="00F0556B"/>
    <w:rsid w:val="00F05AED"/>
    <w:rsid w:val="00F064E6"/>
    <w:rsid w:val="00F068B5"/>
    <w:rsid w:val="00F06CC4"/>
    <w:rsid w:val="00F06E20"/>
    <w:rsid w:val="00F11198"/>
    <w:rsid w:val="00F11C48"/>
    <w:rsid w:val="00F13FFF"/>
    <w:rsid w:val="00F1518E"/>
    <w:rsid w:val="00F162EF"/>
    <w:rsid w:val="00F164EF"/>
    <w:rsid w:val="00F166A4"/>
    <w:rsid w:val="00F17BBC"/>
    <w:rsid w:val="00F20E11"/>
    <w:rsid w:val="00F2141F"/>
    <w:rsid w:val="00F2171A"/>
    <w:rsid w:val="00F21883"/>
    <w:rsid w:val="00F25A59"/>
    <w:rsid w:val="00F27D20"/>
    <w:rsid w:val="00F301E4"/>
    <w:rsid w:val="00F31223"/>
    <w:rsid w:val="00F318B9"/>
    <w:rsid w:val="00F31961"/>
    <w:rsid w:val="00F32A44"/>
    <w:rsid w:val="00F350A2"/>
    <w:rsid w:val="00F35251"/>
    <w:rsid w:val="00F354F9"/>
    <w:rsid w:val="00F40977"/>
    <w:rsid w:val="00F40E19"/>
    <w:rsid w:val="00F40F4D"/>
    <w:rsid w:val="00F4163F"/>
    <w:rsid w:val="00F42F9D"/>
    <w:rsid w:val="00F43CC5"/>
    <w:rsid w:val="00F43F9A"/>
    <w:rsid w:val="00F44EBF"/>
    <w:rsid w:val="00F45263"/>
    <w:rsid w:val="00F4554E"/>
    <w:rsid w:val="00F4562B"/>
    <w:rsid w:val="00F45C31"/>
    <w:rsid w:val="00F471B0"/>
    <w:rsid w:val="00F477F9"/>
    <w:rsid w:val="00F478D9"/>
    <w:rsid w:val="00F501AC"/>
    <w:rsid w:val="00F517B4"/>
    <w:rsid w:val="00F51864"/>
    <w:rsid w:val="00F531F2"/>
    <w:rsid w:val="00F54E82"/>
    <w:rsid w:val="00F55FBD"/>
    <w:rsid w:val="00F57082"/>
    <w:rsid w:val="00F60627"/>
    <w:rsid w:val="00F64DFC"/>
    <w:rsid w:val="00F64FA7"/>
    <w:rsid w:val="00F65182"/>
    <w:rsid w:val="00F656AC"/>
    <w:rsid w:val="00F65A61"/>
    <w:rsid w:val="00F66FAE"/>
    <w:rsid w:val="00F67E5E"/>
    <w:rsid w:val="00F72E3A"/>
    <w:rsid w:val="00F749AB"/>
    <w:rsid w:val="00F7553B"/>
    <w:rsid w:val="00F75CCE"/>
    <w:rsid w:val="00F760F0"/>
    <w:rsid w:val="00F77FF1"/>
    <w:rsid w:val="00F8029A"/>
    <w:rsid w:val="00F8086E"/>
    <w:rsid w:val="00F81CDE"/>
    <w:rsid w:val="00F82BDB"/>
    <w:rsid w:val="00F82CF6"/>
    <w:rsid w:val="00F872C7"/>
    <w:rsid w:val="00F87F95"/>
    <w:rsid w:val="00F9011F"/>
    <w:rsid w:val="00F92F1D"/>
    <w:rsid w:val="00F96180"/>
    <w:rsid w:val="00F96B49"/>
    <w:rsid w:val="00F96BFE"/>
    <w:rsid w:val="00FA1095"/>
    <w:rsid w:val="00FA1442"/>
    <w:rsid w:val="00FA6FF0"/>
    <w:rsid w:val="00FB00FF"/>
    <w:rsid w:val="00FB0E38"/>
    <w:rsid w:val="00FB32C9"/>
    <w:rsid w:val="00FB3F58"/>
    <w:rsid w:val="00FB44BB"/>
    <w:rsid w:val="00FB5E3D"/>
    <w:rsid w:val="00FB642F"/>
    <w:rsid w:val="00FB6723"/>
    <w:rsid w:val="00FB788E"/>
    <w:rsid w:val="00FC33C8"/>
    <w:rsid w:val="00FC6B69"/>
    <w:rsid w:val="00FC70DC"/>
    <w:rsid w:val="00FD076C"/>
    <w:rsid w:val="00FD1F34"/>
    <w:rsid w:val="00FD2512"/>
    <w:rsid w:val="00FD254D"/>
    <w:rsid w:val="00FD3DF0"/>
    <w:rsid w:val="00FD61D0"/>
    <w:rsid w:val="00FD75DA"/>
    <w:rsid w:val="00FE204F"/>
    <w:rsid w:val="00FE2057"/>
    <w:rsid w:val="00FE2BB6"/>
    <w:rsid w:val="00FE3520"/>
    <w:rsid w:val="00FE4F6B"/>
    <w:rsid w:val="00FF1993"/>
    <w:rsid w:val="00FF3A12"/>
    <w:rsid w:val="00FF41AA"/>
    <w:rsid w:val="00FF7334"/>
    <w:rsid w:val="00FF735E"/>
    <w:rsid w:val="00FF7927"/>
    <w:rsid w:val="0397EC62"/>
    <w:rsid w:val="03A2873D"/>
    <w:rsid w:val="03A8F563"/>
    <w:rsid w:val="0599EA56"/>
    <w:rsid w:val="05F42940"/>
    <w:rsid w:val="07E30439"/>
    <w:rsid w:val="09AD32E2"/>
    <w:rsid w:val="0B303A53"/>
    <w:rsid w:val="0B490343"/>
    <w:rsid w:val="0CB6755C"/>
    <w:rsid w:val="0CC44B9C"/>
    <w:rsid w:val="0FDC75A5"/>
    <w:rsid w:val="111E4B02"/>
    <w:rsid w:val="113DCC53"/>
    <w:rsid w:val="11A9CC77"/>
    <w:rsid w:val="11BE9DBB"/>
    <w:rsid w:val="13BC8977"/>
    <w:rsid w:val="15AD8BB9"/>
    <w:rsid w:val="15AEFA5A"/>
    <w:rsid w:val="181D6EB1"/>
    <w:rsid w:val="1852F036"/>
    <w:rsid w:val="186BF033"/>
    <w:rsid w:val="1A699EAD"/>
    <w:rsid w:val="1B3E76CC"/>
    <w:rsid w:val="1E0BDDD2"/>
    <w:rsid w:val="213C2981"/>
    <w:rsid w:val="247AED80"/>
    <w:rsid w:val="24ECE1F1"/>
    <w:rsid w:val="258DFEF3"/>
    <w:rsid w:val="25C845D5"/>
    <w:rsid w:val="284767A0"/>
    <w:rsid w:val="295B435C"/>
    <w:rsid w:val="2A6C8E67"/>
    <w:rsid w:val="2BE1ED0B"/>
    <w:rsid w:val="2C5159C0"/>
    <w:rsid w:val="2D2AE955"/>
    <w:rsid w:val="2E317706"/>
    <w:rsid w:val="3042D245"/>
    <w:rsid w:val="30C2F82D"/>
    <w:rsid w:val="329095D8"/>
    <w:rsid w:val="32C7F0F6"/>
    <w:rsid w:val="3427F484"/>
    <w:rsid w:val="348324DF"/>
    <w:rsid w:val="389ED525"/>
    <w:rsid w:val="38FB2669"/>
    <w:rsid w:val="3C3D6C6B"/>
    <w:rsid w:val="3C4E69D9"/>
    <w:rsid w:val="3E619713"/>
    <w:rsid w:val="3FA50007"/>
    <w:rsid w:val="42DEDCEB"/>
    <w:rsid w:val="42EA81A1"/>
    <w:rsid w:val="43011A48"/>
    <w:rsid w:val="45F10194"/>
    <w:rsid w:val="4732D6F1"/>
    <w:rsid w:val="47D425C9"/>
    <w:rsid w:val="4BA2FEC4"/>
    <w:rsid w:val="4F987B52"/>
    <w:rsid w:val="524596BE"/>
    <w:rsid w:val="526775EF"/>
    <w:rsid w:val="526C9FF3"/>
    <w:rsid w:val="52F789F0"/>
    <w:rsid w:val="54174E46"/>
    <w:rsid w:val="57B8ED60"/>
    <w:rsid w:val="57E8B225"/>
    <w:rsid w:val="5BA9AD24"/>
    <w:rsid w:val="5C682068"/>
    <w:rsid w:val="5D717EE8"/>
    <w:rsid w:val="5DAA7B32"/>
    <w:rsid w:val="5E48B5E2"/>
    <w:rsid w:val="62B7B169"/>
    <w:rsid w:val="62E8E3A7"/>
    <w:rsid w:val="651B5497"/>
    <w:rsid w:val="664A46AA"/>
    <w:rsid w:val="670A1BAF"/>
    <w:rsid w:val="68326408"/>
    <w:rsid w:val="68D34E39"/>
    <w:rsid w:val="68F7F98E"/>
    <w:rsid w:val="69C4B34C"/>
    <w:rsid w:val="6B718CAE"/>
    <w:rsid w:val="6D53E795"/>
    <w:rsid w:val="6E4B255E"/>
    <w:rsid w:val="72507BFD"/>
    <w:rsid w:val="73084C42"/>
    <w:rsid w:val="7480D214"/>
    <w:rsid w:val="74D34534"/>
    <w:rsid w:val="7525B854"/>
    <w:rsid w:val="79110954"/>
    <w:rsid w:val="7ADEA5F0"/>
    <w:rsid w:val="7D0DB27B"/>
    <w:rsid w:val="7E262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BD21F"/>
  <w15:chartTrackingRefBased/>
  <w15:docId w15:val="{7A45954F-0D95-432A-BB66-8074880C2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11BE9DB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11BE9DBB"/>
    <w:pPr>
      <w:keepNext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5F42940"/>
    <w:pPr>
      <w:keepNext/>
      <w:spacing w:before="40"/>
      <w:jc w:val="center"/>
      <w:outlineLvl w:val="1"/>
    </w:pPr>
    <w:rPr>
      <w:rFonts w:asciiTheme="majorHAnsi" w:eastAsiaTheme="majorEastAsia" w:hAnsiTheme="majorHAnsi" w:cstheme="majorBidi"/>
      <w:color w:val="44546A" w:themeColor="text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11BE9DBB"/>
    <w:pPr>
      <w:keepNext/>
      <w:spacing w:before="40"/>
      <w:outlineLvl w:val="2"/>
    </w:pPr>
    <w:rPr>
      <w:rFonts w:asciiTheme="majorHAnsi" w:eastAsiaTheme="majorEastAsia" w:hAnsiTheme="majorHAnsi" w:cstheme="majorBidi"/>
      <w:color w:val="1F376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11BE9DBB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11BE9DBB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11BE9DBB"/>
    <w:pPr>
      <w:keepNext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11BE9DBB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11BE9DBB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11BE9DBB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364"/>
    <w:rPr>
      <w:rFonts w:eastAsia="Arial"/>
      <w:sz w:val="22"/>
      <w:szCs w:val="22"/>
      <w:lang w:val="r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E0D8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51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51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51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1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10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406FD"/>
    <w:pPr>
      <w:ind w:left="720"/>
      <w:contextualSpacing/>
    </w:pPr>
  </w:style>
  <w:style w:type="paragraph" w:customStyle="1" w:styleId="ColorfulShading-Accent31">
    <w:name w:val="Colorful Shading - Accent 31"/>
    <w:basedOn w:val="Normal"/>
    <w:uiPriority w:val="34"/>
    <w:qFormat/>
    <w:rsid w:val="11BE9DBB"/>
    <w:pPr>
      <w:ind w:left="720"/>
      <w:contextualSpacing/>
    </w:pPr>
    <w:rPr>
      <w:rFonts w:eastAsia="Calibri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B473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40F22"/>
  </w:style>
  <w:style w:type="paragraph" w:styleId="BalloonText">
    <w:name w:val="Balloon Text"/>
    <w:basedOn w:val="Normal"/>
    <w:link w:val="BalloonTextChar"/>
    <w:uiPriority w:val="99"/>
    <w:semiHidden/>
    <w:unhideWhenUsed/>
    <w:rsid w:val="003E71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146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F006A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A4CE4"/>
    <w:rPr>
      <w:rFonts w:asciiTheme="majorHAnsi" w:eastAsiaTheme="majorEastAsia" w:hAnsiTheme="majorHAnsi" w:cstheme="majorBidi"/>
      <w:color w:val="44546A" w:themeColor="text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81B3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81B37"/>
    <w:rPr>
      <w:rFonts w:asciiTheme="majorHAnsi" w:eastAsiaTheme="majorEastAsia" w:hAnsiTheme="majorHAnsi" w:cstheme="majorBidi"/>
      <w:color w:val="1F3763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881B37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881B37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881B37"/>
    <w:rPr>
      <w:rFonts w:asciiTheme="majorHAnsi" w:eastAsiaTheme="majorEastAsia" w:hAnsiTheme="majorHAnsi" w:cstheme="majorBidi"/>
      <w:color w:val="1F3763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881B37"/>
    <w:rPr>
      <w:rFonts w:asciiTheme="majorHAnsi" w:eastAsiaTheme="majorEastAsia" w:hAnsiTheme="majorHAnsi" w:cstheme="majorBidi"/>
      <w:i/>
      <w:iCs/>
      <w:color w:val="1F3763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881B37"/>
    <w:rPr>
      <w:rFonts w:asciiTheme="majorHAnsi" w:eastAsiaTheme="majorEastAsia" w:hAnsiTheme="majorHAnsi" w:cstheme="majorBidi"/>
      <w:color w:val="272727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881B37"/>
    <w:rPr>
      <w:rFonts w:asciiTheme="majorHAnsi" w:eastAsiaTheme="majorEastAsia" w:hAnsiTheme="majorHAnsi" w:cstheme="majorBidi"/>
      <w:i/>
      <w:iCs/>
      <w:color w:val="272727"/>
      <w:sz w:val="21"/>
      <w:szCs w:val="21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11BE9DBB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1B37"/>
    <w:rPr>
      <w:rFonts w:asciiTheme="majorHAnsi" w:eastAsiaTheme="majorEastAsia" w:hAnsiTheme="majorHAnsi" w:cstheme="majorBidi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11BE9DBB"/>
    <w:rPr>
      <w:rFonts w:eastAsiaTheme="minorEastAsia"/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881B37"/>
    <w:rPr>
      <w:rFonts w:eastAsiaTheme="minorEastAsia"/>
      <w:color w:val="5A5A5A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81B3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1B37"/>
    <w:rPr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1B37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1B37"/>
    <w:rPr>
      <w:i/>
      <w:iCs/>
      <w:color w:val="4472C4" w:themeColor="accent1"/>
      <w:lang w:val="en-GB"/>
    </w:rPr>
  </w:style>
  <w:style w:type="paragraph" w:styleId="TOC1">
    <w:name w:val="toc 1"/>
    <w:basedOn w:val="Normal"/>
    <w:next w:val="Normal"/>
    <w:uiPriority w:val="39"/>
    <w:unhideWhenUsed/>
    <w:rsid w:val="00881B37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881B37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881B37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881B37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881B37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881B37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881B37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881B37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881B37"/>
    <w:pPr>
      <w:spacing w:after="100"/>
      <w:ind w:left="176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11BE9DB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1B37"/>
    <w:rPr>
      <w:sz w:val="20"/>
      <w:szCs w:val="20"/>
      <w:lang w:val="en-GB"/>
    </w:rPr>
  </w:style>
  <w:style w:type="character" w:customStyle="1" w:styleId="normaltextrun">
    <w:name w:val="normaltextrun"/>
    <w:basedOn w:val="DefaultParagraphFont"/>
    <w:rsid w:val="004E67AA"/>
  </w:style>
  <w:style w:type="paragraph" w:styleId="NormalWeb">
    <w:name w:val="Normal (Web)"/>
    <w:basedOn w:val="Normal"/>
    <w:uiPriority w:val="99"/>
    <w:semiHidden/>
    <w:unhideWhenUsed/>
    <w:rsid w:val="00231378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l-GR" w:eastAsia="el-GR"/>
    </w:rPr>
  </w:style>
  <w:style w:type="paragraph" w:customStyle="1" w:styleId="EndNoteBibliographyTitle">
    <w:name w:val="EndNote Bibliography Title"/>
    <w:basedOn w:val="Normal"/>
    <w:link w:val="EndNoteBibliographyTitleChar"/>
    <w:rsid w:val="002761E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61E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2761E1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61E1"/>
    <w:rPr>
      <w:noProof/>
    </w:rPr>
  </w:style>
  <w:style w:type="table" w:styleId="PlainTable2">
    <w:name w:val="Plain Table 2"/>
    <w:basedOn w:val="TableNormal"/>
    <w:uiPriority w:val="42"/>
    <w:rsid w:val="002F7D9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5F1F5F"/>
    <w:rPr>
      <w:rFonts w:eastAsia="Arial"/>
      <w:sz w:val="22"/>
      <w:szCs w:val="22"/>
      <w:lang w:val="r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1">
    <w:name w:val="Header Char1"/>
    <w:basedOn w:val="DefaultParagraphFont"/>
    <w:uiPriority w:val="99"/>
    <w:semiHidden/>
    <w:rsid w:val="005F1F5F"/>
  </w:style>
  <w:style w:type="character" w:customStyle="1" w:styleId="FooterChar1">
    <w:name w:val="Footer Char1"/>
    <w:basedOn w:val="DefaultParagraphFont"/>
    <w:uiPriority w:val="99"/>
    <w:semiHidden/>
    <w:rsid w:val="005F1F5F"/>
  </w:style>
  <w:style w:type="character" w:customStyle="1" w:styleId="EndnoteTextChar1">
    <w:name w:val="Endnote Text Char1"/>
    <w:basedOn w:val="DefaultParagraphFont"/>
    <w:uiPriority w:val="99"/>
    <w:semiHidden/>
    <w:rsid w:val="005F1F5F"/>
    <w:rPr>
      <w:sz w:val="20"/>
      <w:szCs w:val="20"/>
    </w:rPr>
  </w:style>
  <w:style w:type="table" w:customStyle="1" w:styleId="PlainTable21">
    <w:name w:val="Plain Table 21"/>
    <w:basedOn w:val="TableNormal"/>
    <w:next w:val="PlainTable2"/>
    <w:uiPriority w:val="42"/>
    <w:rsid w:val="005F1F5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9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D04A3D-6661-4C55-8F00-687829FC02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5</Pages>
  <Words>822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ZOS SIAKALLIS</dc:creator>
  <cp:keywords/>
  <dc:description/>
  <cp:lastModifiedBy>Topriceanu, Constantin-Cristian</cp:lastModifiedBy>
  <cp:revision>142</cp:revision>
  <dcterms:created xsi:type="dcterms:W3CDTF">2022-08-02T16:19:00Z</dcterms:created>
  <dcterms:modified xsi:type="dcterms:W3CDTF">2023-04-15T17:39:00Z</dcterms:modified>
</cp:coreProperties>
</file>